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32E6F" w14:textId="680B3887" w:rsidR="00226718" w:rsidRDefault="00226718" w:rsidP="00E252E0">
      <w:pPr>
        <w:spacing w:line="480" w:lineRule="auto"/>
        <w:jc w:val="center"/>
        <w:rPr>
          <w:b/>
          <w:bCs/>
          <w:color w:val="000000" w:themeColor="text1"/>
          <w:lang w:val="en-GB"/>
        </w:rPr>
      </w:pPr>
      <w:r w:rsidRPr="00550060">
        <w:rPr>
          <w:b/>
          <w:bCs/>
          <w:color w:val="000000" w:themeColor="text1"/>
          <w:lang w:val="en-GB"/>
        </w:rPr>
        <w:t>The Temporal</w:t>
      </w:r>
      <w:r w:rsidRPr="00550060">
        <w:rPr>
          <w:b/>
          <w:bCs/>
          <w:color w:val="FF0000"/>
          <w:lang w:val="en-GB"/>
        </w:rPr>
        <w:t xml:space="preserve"> </w:t>
      </w:r>
      <w:r w:rsidRPr="00550060">
        <w:rPr>
          <w:b/>
          <w:bCs/>
          <w:color w:val="000000" w:themeColor="text1"/>
          <w:lang w:val="en-GB"/>
        </w:rPr>
        <w:t>Sequence</w:t>
      </w:r>
      <w:r w:rsidRPr="00550060">
        <w:rPr>
          <w:b/>
          <w:bCs/>
          <w:color w:val="FF0000"/>
          <w:lang w:val="en-GB"/>
        </w:rPr>
        <w:t xml:space="preserve"> </w:t>
      </w:r>
      <w:r w:rsidRPr="00550060">
        <w:rPr>
          <w:b/>
          <w:bCs/>
          <w:color w:val="000000" w:themeColor="text1"/>
          <w:lang w:val="en-GB"/>
        </w:rPr>
        <w:t>and Reciprocal Relationships of Frailty, Social Isolation, and Loneliness in Older Adults Across 21 Years</w:t>
      </w: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val="en-CA"/>
        </w:rPr>
        <w:id w:val="-23193856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31A5144" w14:textId="6B92C82F" w:rsidR="003124FC" w:rsidRPr="00CF3F9C" w:rsidRDefault="003124FC">
          <w:pPr>
            <w:pStyle w:val="TOCHeading"/>
            <w:rPr>
              <w:rFonts w:asciiTheme="majorBidi" w:hAnsiTheme="majorBidi"/>
              <w:b w:val="0"/>
              <w:bCs w:val="0"/>
              <w:color w:val="000000" w:themeColor="text1"/>
              <w:sz w:val="24"/>
              <w:szCs w:val="24"/>
            </w:rPr>
          </w:pPr>
          <w:r w:rsidRPr="00CF3F9C">
            <w:rPr>
              <w:rFonts w:asciiTheme="majorBidi" w:hAnsiTheme="majorBidi"/>
              <w:b w:val="0"/>
              <w:bCs w:val="0"/>
              <w:color w:val="000000" w:themeColor="text1"/>
              <w:sz w:val="24"/>
              <w:szCs w:val="24"/>
            </w:rPr>
            <w:t>Table of Contents</w:t>
          </w:r>
        </w:p>
        <w:p w14:paraId="69674877" w14:textId="04D5FCF3" w:rsidR="00CF3F9C" w:rsidRPr="00CF3F9C" w:rsidRDefault="003124FC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 w:val="0"/>
              <w:iCs w:val="0"/>
              <w:noProof/>
              <w:color w:val="000000" w:themeColor="text1"/>
              <w:kern w:val="2"/>
              <w:szCs w:val="24"/>
              <w14:ligatures w14:val="standardContextual"/>
            </w:rPr>
          </w:pPr>
          <w:r w:rsidRPr="00CF3F9C">
            <w:rPr>
              <w:rFonts w:asciiTheme="majorBidi" w:hAnsiTheme="majorBidi" w:cstheme="majorBidi"/>
              <w:b w:val="0"/>
              <w:bCs w:val="0"/>
              <w:i w:val="0"/>
              <w:iCs w:val="0"/>
              <w:color w:val="000000" w:themeColor="text1"/>
              <w:szCs w:val="24"/>
            </w:rPr>
            <w:fldChar w:fldCharType="begin"/>
          </w:r>
          <w:r w:rsidRPr="00CF3F9C">
            <w:rPr>
              <w:rFonts w:asciiTheme="majorBidi" w:hAnsiTheme="majorBidi" w:cstheme="majorBidi"/>
              <w:b w:val="0"/>
              <w:bCs w:val="0"/>
              <w:i w:val="0"/>
              <w:iCs w:val="0"/>
              <w:color w:val="000000" w:themeColor="text1"/>
              <w:szCs w:val="24"/>
            </w:rPr>
            <w:instrText xml:space="preserve"> TOC \o "1-3" \h \z \u </w:instrText>
          </w:r>
          <w:r w:rsidRPr="00CF3F9C">
            <w:rPr>
              <w:rFonts w:asciiTheme="majorBidi" w:hAnsiTheme="majorBidi" w:cstheme="majorBidi"/>
              <w:b w:val="0"/>
              <w:bCs w:val="0"/>
              <w:i w:val="0"/>
              <w:iCs w:val="0"/>
              <w:color w:val="000000" w:themeColor="text1"/>
              <w:szCs w:val="24"/>
            </w:rPr>
            <w:fldChar w:fldCharType="separate"/>
          </w:r>
          <w:hyperlink w:anchor="_Toc176536483" w:history="1"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  <w:lang w:val="en-GB"/>
              </w:rPr>
              <w:t>Appendix 1– Methods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ab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begin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instrText xml:space="preserve"> PAGEREF _Toc176536483 \h </w:instrTex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separate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>1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3A53DCD7" w14:textId="61826E58" w:rsidR="00CF3F9C" w:rsidRPr="00CF3F9C" w:rsidRDefault="00000000">
          <w:pPr>
            <w:pStyle w:val="TOC2"/>
            <w:rPr>
              <w:rFonts w:eastAsiaTheme="minorEastAsia"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176536484" w:history="1">
            <w:r w:rsidR="00CF3F9C" w:rsidRPr="00CF3F9C">
              <w:rPr>
                <w:rStyle w:val="Hyperlink"/>
                <w:color w:val="000000" w:themeColor="text1"/>
                <w:sz w:val="24"/>
                <w:szCs w:val="24"/>
              </w:rPr>
              <w:t>Appendix 1A– Study design and participants</w:t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tab/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instrText xml:space="preserve"> PAGEREF _Toc176536484 \h </w:instrText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t>1</w:t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E4BF541" w14:textId="6920700C" w:rsidR="00CF3F9C" w:rsidRPr="00CF3F9C" w:rsidRDefault="00000000">
          <w:pPr>
            <w:pStyle w:val="TOC2"/>
            <w:rPr>
              <w:rFonts w:eastAsiaTheme="minorEastAsia"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176536485" w:history="1">
            <w:r w:rsidR="00CF3F9C" w:rsidRPr="00CF3F9C">
              <w:rPr>
                <w:rStyle w:val="Hyperlink"/>
                <w:color w:val="000000" w:themeColor="text1"/>
                <w:sz w:val="24"/>
                <w:szCs w:val="24"/>
              </w:rPr>
              <w:t>Appendix 1B– Flowchart of the LASA study’s completion rates and dropout reasons</w:t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tab/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instrText xml:space="preserve"> PAGEREF _Toc176536485 \h </w:instrText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t>3</w:t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030C8D97" w14:textId="012E0E16" w:rsidR="00CF3F9C" w:rsidRPr="00CF3F9C" w:rsidRDefault="00000000">
          <w:pPr>
            <w:pStyle w:val="TOC2"/>
            <w:rPr>
              <w:rFonts w:eastAsiaTheme="minorEastAsia"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176536486" w:history="1">
            <w:r w:rsidR="00CF3F9C" w:rsidRPr="00CF3F9C">
              <w:rPr>
                <w:rStyle w:val="Hyperlink"/>
                <w:color w:val="000000" w:themeColor="text1"/>
                <w:sz w:val="24"/>
                <w:szCs w:val="24"/>
              </w:rPr>
              <w:t>Appendix 1C– Cronbach alpha internal consistency estimates for loneliness and depressive symptoms across seven waves</w:t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tab/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instrText xml:space="preserve"> PAGEREF _Toc176536486 \h </w:instrText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t>4</w:t>
            </w:r>
            <w:r w:rsidR="00CF3F9C" w:rsidRPr="00CF3F9C">
              <w:rPr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3A09E91" w14:textId="0BE33B4B" w:rsidR="00CF3F9C" w:rsidRPr="00CF3F9C" w:rsidRDefault="00000000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 w:val="0"/>
              <w:iCs w:val="0"/>
              <w:noProof/>
              <w:color w:val="000000" w:themeColor="text1"/>
              <w:kern w:val="2"/>
              <w:szCs w:val="24"/>
              <w14:ligatures w14:val="standardContextual"/>
            </w:rPr>
          </w:pPr>
          <w:hyperlink w:anchor="_Toc176536487" w:history="1"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  <w:lang w:val="en-GB"/>
              </w:rPr>
              <w:t>Appendix 2- Correlations between social isolation, loneliness, and frailty over time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ab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begin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instrText xml:space="preserve"> PAGEREF _Toc176536487 \h </w:instrTex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separate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>5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13EFE9D0" w14:textId="6245A172" w:rsidR="00CF3F9C" w:rsidRPr="00CF3F9C" w:rsidRDefault="00000000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 w:val="0"/>
              <w:iCs w:val="0"/>
              <w:noProof/>
              <w:color w:val="000000" w:themeColor="text1"/>
              <w:kern w:val="2"/>
              <w:szCs w:val="24"/>
              <w14:ligatures w14:val="standardContextual"/>
            </w:rPr>
          </w:pPr>
          <w:hyperlink w:anchor="_Toc176536488" w:history="1"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  <w:lang w:val="en-GB"/>
              </w:rPr>
              <w:t>Appendix 3 –</w:t>
            </w:r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</w:rPr>
              <w:t xml:space="preserve"> Random-intercept cross-lagged panel models of social isolation, loneliness and frailty across time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ab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begin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instrText xml:space="preserve"> PAGEREF _Toc176536488 \h </w:instrTex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separate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>6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75E97F77" w14:textId="68477884" w:rsidR="00CF3F9C" w:rsidRPr="00CF3F9C" w:rsidRDefault="00000000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 w:val="0"/>
              <w:iCs w:val="0"/>
              <w:noProof/>
              <w:color w:val="000000" w:themeColor="text1"/>
              <w:kern w:val="2"/>
              <w:szCs w:val="24"/>
              <w14:ligatures w14:val="standardContextual"/>
            </w:rPr>
          </w:pPr>
          <w:hyperlink w:anchor="_Toc176536489" w:history="1"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  <w:lang w:val="en-GB"/>
              </w:rPr>
              <w:t xml:space="preserve">Appendix </w:t>
            </w:r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  <w:lang w:val="en-US"/>
              </w:rPr>
              <w:t xml:space="preserve">4. </w:t>
            </w:r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</w:rPr>
              <w:t>A random-intercept reciprocal lagged panel model of social isolation and frailty index.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ab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begin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instrText xml:space="preserve"> PAGEREF _Toc176536489 \h </w:instrTex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separate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>7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19CBED32" w14:textId="35BF0532" w:rsidR="00CF3F9C" w:rsidRPr="00CF3F9C" w:rsidRDefault="00000000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 w:val="0"/>
              <w:iCs w:val="0"/>
              <w:noProof/>
              <w:color w:val="000000" w:themeColor="text1"/>
              <w:kern w:val="2"/>
              <w:szCs w:val="24"/>
              <w14:ligatures w14:val="standardContextual"/>
            </w:rPr>
          </w:pPr>
          <w:hyperlink w:anchor="_Toc176536490" w:history="1"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  <w:lang w:val="en-GB"/>
              </w:rPr>
              <w:t xml:space="preserve">Appendix </w:t>
            </w:r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  <w:lang w:val="en-US"/>
              </w:rPr>
              <w:t xml:space="preserve">5. </w:t>
            </w:r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</w:rPr>
              <w:t>A random-intercept reciprocal lagged panel model of loneliness and frailty index.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ab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begin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instrText xml:space="preserve"> PAGEREF _Toc176536490 \h </w:instrTex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separate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>8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3F575F78" w14:textId="6C422338" w:rsidR="00CF3F9C" w:rsidRPr="00CF3F9C" w:rsidRDefault="00000000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 w:val="0"/>
              <w:iCs w:val="0"/>
              <w:noProof/>
              <w:color w:val="000000" w:themeColor="text1"/>
              <w:kern w:val="2"/>
              <w:szCs w:val="24"/>
              <w14:ligatures w14:val="standardContextual"/>
            </w:rPr>
          </w:pPr>
          <w:hyperlink w:anchor="_Toc176536491" w:history="1"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  <w:lang w:val="en-GB"/>
              </w:rPr>
              <w:t>Appendix 6– Standardised estimates of the RI-RLPM relationships between social isolation and frailty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ab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begin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instrText xml:space="preserve"> PAGEREF _Toc176536491 \h </w:instrTex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separate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>9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15F6634D" w14:textId="0E19FC52" w:rsidR="00CF3F9C" w:rsidRPr="00CF3F9C" w:rsidRDefault="00000000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 w:val="0"/>
              <w:iCs w:val="0"/>
              <w:noProof/>
              <w:color w:val="000000" w:themeColor="text1"/>
              <w:kern w:val="2"/>
              <w:szCs w:val="24"/>
              <w14:ligatures w14:val="standardContextual"/>
            </w:rPr>
          </w:pPr>
          <w:hyperlink w:anchor="_Toc176536492" w:history="1">
            <w:r w:rsidR="00CF3F9C" w:rsidRPr="00CF3F9C">
              <w:rPr>
                <w:rStyle w:val="Hyperlink"/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color w:val="000000" w:themeColor="text1"/>
                <w:szCs w:val="24"/>
                <w:lang w:val="en-GB"/>
              </w:rPr>
              <w:t>Appendix 7 – Standardised estimates of the RI-RLPM relationships between loneliness and frailty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ab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begin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instrText xml:space="preserve"> PAGEREF _Toc176536492 \h </w:instrTex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separate"/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t>10</w:t>
            </w:r>
            <w:r w:rsidR="00CF3F9C" w:rsidRPr="00CF3F9C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noProof/>
                <w:webHidden/>
                <w:color w:val="000000" w:themeColor="text1"/>
                <w:szCs w:val="24"/>
              </w:rPr>
              <w:fldChar w:fldCharType="end"/>
            </w:r>
          </w:hyperlink>
        </w:p>
        <w:p w14:paraId="23AC5E38" w14:textId="284C393F" w:rsidR="003124FC" w:rsidRDefault="003124FC">
          <w:r w:rsidRPr="00CF3F9C">
            <w:rPr>
              <w:rFonts w:asciiTheme="majorBidi" w:hAnsiTheme="majorBidi" w:cstheme="majorBidi"/>
              <w:noProof/>
              <w:color w:val="000000" w:themeColor="text1"/>
            </w:rPr>
            <w:fldChar w:fldCharType="end"/>
          </w:r>
        </w:p>
      </w:sdtContent>
    </w:sdt>
    <w:p w14:paraId="10E2E1F2" w14:textId="77777777" w:rsidR="005E71FE" w:rsidRDefault="005E71FE" w:rsidP="003124FC">
      <w:pPr>
        <w:spacing w:line="480" w:lineRule="auto"/>
        <w:rPr>
          <w:b/>
          <w:bCs/>
          <w:color w:val="000000" w:themeColor="text1"/>
          <w:lang w:val="en-GB"/>
        </w:rPr>
      </w:pPr>
    </w:p>
    <w:p w14:paraId="59471DD4" w14:textId="77777777" w:rsidR="0068311B" w:rsidRDefault="0068311B" w:rsidP="0054247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6295F596" w14:textId="77777777" w:rsidR="00183B76" w:rsidRPr="0068311B" w:rsidRDefault="00183B76" w:rsidP="00AE5B46">
      <w:pPr>
        <w:pStyle w:val="Heading1"/>
        <w:spacing w:line="480" w:lineRule="auto"/>
        <w:rPr>
          <w:rFonts w:asciiTheme="majorBidi" w:hAnsiTheme="majorBidi"/>
          <w:color w:val="000000" w:themeColor="text1"/>
          <w:sz w:val="24"/>
          <w:szCs w:val="24"/>
          <w:lang w:val="en-GB"/>
        </w:rPr>
      </w:pPr>
      <w:bookmarkStart w:id="0" w:name="_Toc176536483"/>
      <w:r w:rsidRPr="0068311B">
        <w:rPr>
          <w:rFonts w:asciiTheme="majorBidi" w:hAnsiTheme="majorBidi"/>
          <w:color w:val="000000" w:themeColor="text1"/>
          <w:sz w:val="24"/>
          <w:szCs w:val="24"/>
          <w:lang w:val="en-GB"/>
        </w:rPr>
        <w:lastRenderedPageBreak/>
        <w:t>Appendix 1– Methods</w:t>
      </w:r>
      <w:bookmarkEnd w:id="0"/>
      <w:r w:rsidRPr="0068311B">
        <w:rPr>
          <w:rFonts w:asciiTheme="majorBidi" w:hAnsiTheme="majorBidi"/>
          <w:color w:val="000000" w:themeColor="text1"/>
          <w:sz w:val="24"/>
          <w:szCs w:val="24"/>
          <w:lang w:val="en-GB"/>
        </w:rPr>
        <w:t xml:space="preserve"> </w:t>
      </w:r>
    </w:p>
    <w:p w14:paraId="2DFB62AB" w14:textId="4E0EB91F" w:rsidR="00183B76" w:rsidRPr="003124FC" w:rsidRDefault="00755297" w:rsidP="002E0E6D">
      <w:pPr>
        <w:pStyle w:val="Heading2"/>
        <w:spacing w:line="480" w:lineRule="auto"/>
        <w:rPr>
          <w:rFonts w:asciiTheme="majorBidi" w:hAnsiTheme="majorBidi"/>
          <w:color w:val="000000" w:themeColor="text1"/>
          <w:sz w:val="24"/>
          <w:szCs w:val="24"/>
        </w:rPr>
      </w:pPr>
      <w:bookmarkStart w:id="1" w:name="_Toc176536484"/>
      <w:r w:rsidRPr="003124FC">
        <w:rPr>
          <w:rFonts w:asciiTheme="majorBidi" w:hAnsiTheme="majorBidi"/>
          <w:color w:val="000000" w:themeColor="text1"/>
          <w:sz w:val="24"/>
          <w:szCs w:val="24"/>
        </w:rPr>
        <w:t xml:space="preserve">Appendix 1A– </w:t>
      </w:r>
      <w:r w:rsidR="00183B76" w:rsidRPr="003124FC">
        <w:rPr>
          <w:rFonts w:asciiTheme="majorBidi" w:hAnsiTheme="majorBidi"/>
          <w:color w:val="000000" w:themeColor="text1"/>
          <w:sz w:val="24"/>
          <w:szCs w:val="24"/>
        </w:rPr>
        <w:t>Study design and participants</w:t>
      </w:r>
      <w:bookmarkEnd w:id="1"/>
      <w:r w:rsidR="00183B76" w:rsidRPr="003124FC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</w:p>
    <w:p w14:paraId="33B73E93" w14:textId="1AC10104" w:rsidR="0080519F" w:rsidRDefault="001E4A67" w:rsidP="002E0E6D">
      <w:pPr>
        <w:spacing w:line="480" w:lineRule="auto"/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</w:pPr>
      <w:r>
        <w:rPr>
          <w:rFonts w:asciiTheme="majorBidi" w:hAnsiTheme="majorBidi" w:cstheme="majorBidi"/>
          <w:color w:val="000000" w:themeColor="text1"/>
          <w:lang w:val="en-GB"/>
        </w:rPr>
        <w:t>T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he Longitudinal Aging Study Amsterdam (LASA)</w:t>
      </w:r>
      <w:r w:rsidR="00D6351D">
        <w:rPr>
          <w:rFonts w:asciiTheme="majorBidi" w:hAnsiTheme="majorBidi" w:cstheme="majorBidi"/>
          <w:color w:val="000000" w:themeColor="text1"/>
          <w:lang w:val="en-GB"/>
        </w:rPr>
        <w:t xml:space="preserve"> is an ongoing national population-based study in the Netherlands. </w:t>
      </w:r>
      <w:r w:rsidR="00DF1922" w:rsidRPr="00DF1922">
        <w:rPr>
          <w:rFonts w:asciiTheme="majorBidi" w:hAnsiTheme="majorBidi" w:cstheme="majorBidi"/>
          <w:color w:val="000000" w:themeColor="text1"/>
          <w:lang w:val="en-GB"/>
        </w:rPr>
        <w:t xml:space="preserve">LASA consists of 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a representative sample of older adults aged 55–84 from three regions in the Netherlands, covering diverse religious and urban-rural areas. </w:t>
      </w:r>
      <w:r w:rsidR="00DD1F53" w:rsidRPr="00550060">
        <w:rPr>
          <w:rFonts w:asciiTheme="majorBidi" w:hAnsiTheme="majorBidi" w:cstheme="majorBidi"/>
          <w:color w:val="000000" w:themeColor="text1"/>
          <w:lang w:val="en-GB"/>
        </w:rPr>
        <w:t xml:space="preserve">Data collection was started in 1992 and participants are followed approximately every three years. 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>Participants first joined the NESTOR study</w:t>
      </w:r>
      <w:r w:rsidR="00D81153" w:rsidRPr="00D81153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 on Living Arrangements and Social Networks (LSN)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 in 1992</w:t>
      </w:r>
      <w:r w:rsidR="007A2807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 (wave A)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>, with an oversampling of the oldest old and men, resulting in a sample of 3805 with a 60% response rate. The first LASA wave followed in 1993 with 3107 respondents</w:t>
      </w:r>
      <w:r w:rsidR="0080519F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 (wave B)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, maintaining high response </w:t>
      </w:r>
      <w:r w:rsidR="0080519F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(85%) 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>and cooperation rates</w:t>
      </w:r>
      <w:r w:rsidR="0080519F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 (89%)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. Two additional cohorts were added in 2002–2003 </w:t>
      </w:r>
      <w:r w:rsidR="00097299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(n= 1,002, wave 2B) 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>and 2012–2013</w:t>
      </w:r>
      <w:r w:rsidR="00097299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 (n=1, 023, wave 3B)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>, with follow-up measurements integrating these new participants with the original cohort. By the eighth wave</w:t>
      </w:r>
      <w:r w:rsidR="0080519F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 (wave I)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>, 500 original cohort members were still participating, and data collection for the most recent wave</w:t>
      </w:r>
      <w:r w:rsidR="0080519F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 (wave J)</w:t>
      </w:r>
      <w:r w:rsidR="00DF1922" w:rsidRPr="00DF1922">
        <w:rPr>
          <w:rFonts w:asciiTheme="majorBidi" w:eastAsiaTheme="minorHAnsi" w:hAnsiTheme="majorBidi" w:cstheme="majorBidi"/>
          <w:color w:val="0E0E0E"/>
          <w:lang w:val="en-US"/>
          <w14:ligatures w14:val="standardContextual"/>
        </w:rPr>
        <w:t xml:space="preserve"> was completed in 2019.</w:t>
      </w:r>
    </w:p>
    <w:p w14:paraId="20051888" w14:textId="3A359282" w:rsidR="00183B76" w:rsidRDefault="00183B76" w:rsidP="00183B76">
      <w:pPr>
        <w:spacing w:line="480" w:lineRule="auto"/>
        <w:rPr>
          <w:lang w:val="en-GB"/>
        </w:rPr>
      </w:pPr>
      <w:r w:rsidRPr="00550060">
        <w:rPr>
          <w:rFonts w:asciiTheme="majorBidi" w:hAnsiTheme="majorBidi" w:cstheme="majorBidi"/>
          <w:color w:val="000000" w:themeColor="text1"/>
          <w:lang w:val="en-GB"/>
        </w:rPr>
        <w:t xml:space="preserve">LASA </w:t>
      </w:r>
      <w:r w:rsidR="0080519F">
        <w:rPr>
          <w:rFonts w:asciiTheme="majorBidi" w:hAnsiTheme="majorBidi" w:cstheme="majorBidi"/>
          <w:color w:val="000000" w:themeColor="text1"/>
          <w:lang w:val="en-GB"/>
        </w:rPr>
        <w:t xml:space="preserve">study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 xml:space="preserve">focuses on the physical, emotional, cognitive, and social aspects of functioning in older adults. Trained interviewers </w:t>
      </w:r>
      <w:r w:rsidRPr="00550060">
        <w:rPr>
          <w:rFonts w:asciiTheme="majorBidi" w:hAnsiTheme="majorBidi" w:cstheme="majorBidi"/>
          <w:lang w:val="en-GB"/>
        </w:rPr>
        <w:t>collected data through face-to-face interview</w:t>
      </w:r>
      <w:r>
        <w:rPr>
          <w:rFonts w:asciiTheme="majorBidi" w:hAnsiTheme="majorBidi" w:cstheme="majorBidi"/>
          <w:lang w:val="en-GB"/>
        </w:rPr>
        <w:t>s</w:t>
      </w:r>
      <w:r w:rsidRPr="00550060">
        <w:rPr>
          <w:rFonts w:asciiTheme="majorBidi" w:hAnsiTheme="majorBidi" w:cstheme="majorBidi"/>
          <w:lang w:val="en-GB"/>
        </w:rPr>
        <w:t xml:space="preserve">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in the participants</w:t>
      </w:r>
      <w:r>
        <w:rPr>
          <w:rFonts w:asciiTheme="majorBidi" w:hAnsiTheme="majorBidi" w:cstheme="majorBidi"/>
          <w:color w:val="000000" w:themeColor="text1"/>
          <w:lang w:val="en-GB"/>
        </w:rPr>
        <w:t>’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 xml:space="preserve"> home</w:t>
      </w:r>
      <w:r>
        <w:rPr>
          <w:rFonts w:asciiTheme="majorBidi" w:hAnsiTheme="majorBidi" w:cstheme="majorBidi"/>
          <w:color w:val="000000" w:themeColor="text1"/>
          <w:lang w:val="en-GB"/>
        </w:rPr>
        <w:t>s</w:t>
      </w:r>
      <w:r w:rsidR="007A270A">
        <w:rPr>
          <w:rFonts w:asciiTheme="majorBidi" w:hAnsiTheme="majorBidi" w:cstheme="majorBidi"/>
          <w:color w:val="000000" w:themeColor="text1"/>
          <w:lang w:val="en-GB"/>
        </w:rPr>
        <w:t xml:space="preserve">, </w:t>
      </w:r>
      <w:r w:rsidR="007A270A" w:rsidRPr="007A270A">
        <w:rPr>
          <w:rFonts w:asciiTheme="majorBidi" w:hAnsiTheme="majorBidi" w:cstheme="majorBidi"/>
          <w:color w:val="000000" w:themeColor="text1"/>
          <w:lang w:val="en-GB"/>
        </w:rPr>
        <w:t>compris</w:t>
      </w:r>
      <w:r w:rsidR="007A270A">
        <w:rPr>
          <w:rFonts w:asciiTheme="majorBidi" w:hAnsiTheme="majorBidi" w:cstheme="majorBidi"/>
          <w:color w:val="000000" w:themeColor="text1"/>
          <w:lang w:val="en-GB"/>
        </w:rPr>
        <w:t>ing</w:t>
      </w:r>
      <w:r w:rsidR="007A270A" w:rsidRPr="007A270A">
        <w:rPr>
          <w:rFonts w:asciiTheme="majorBidi" w:hAnsiTheme="majorBidi" w:cstheme="majorBidi"/>
          <w:color w:val="000000" w:themeColor="text1"/>
          <w:lang w:val="en-GB"/>
        </w:rPr>
        <w:t xml:space="preserve"> both questionnaires and clinical tests</w:t>
      </w:r>
      <w:r w:rsidR="007A270A">
        <w:rPr>
          <w:rFonts w:asciiTheme="majorBidi" w:hAnsiTheme="majorBidi" w:cstheme="majorBidi"/>
          <w:color w:val="000000" w:themeColor="text1"/>
          <w:lang w:val="en-GB"/>
        </w:rPr>
        <w:t xml:space="preserve">.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For the current study, we used the baseline data from the main interview of the second wave (1995-1996)</w:t>
      </w:r>
      <w:r>
        <w:rPr>
          <w:rFonts w:asciiTheme="majorBidi" w:hAnsiTheme="majorBidi" w:cstheme="majorBidi"/>
          <w:color w:val="000000" w:themeColor="text1"/>
          <w:lang w:val="en-GB"/>
        </w:rPr>
        <w:t>,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 xml:space="preserve"> as the frailty indicators were initially collected at this wave in the LASA study (n=2302). In total, we included data from the following seven waves that spanned 21 years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: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 xml:space="preserve">1995–1996 (Time 1; “T1”), </w:t>
      </w:r>
      <w:r w:rsidRPr="00550060">
        <w:rPr>
          <w:lang w:val="en-GB"/>
        </w:rPr>
        <w:t>1998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/</w:t>
      </w:r>
      <w:r w:rsidRPr="00550060">
        <w:rPr>
          <w:lang w:val="en-GB"/>
        </w:rPr>
        <w:t xml:space="preserve">1999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(“T2”)</w:t>
      </w:r>
      <w:r w:rsidRPr="00550060">
        <w:rPr>
          <w:lang w:val="en-GB"/>
        </w:rPr>
        <w:t>, 2001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/</w:t>
      </w:r>
      <w:r w:rsidRPr="00550060">
        <w:rPr>
          <w:lang w:val="en-GB"/>
        </w:rPr>
        <w:t xml:space="preserve">2002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(“T3”)</w:t>
      </w:r>
      <w:r w:rsidRPr="00550060">
        <w:rPr>
          <w:lang w:val="en-GB"/>
        </w:rPr>
        <w:t>, 2005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/</w:t>
      </w:r>
      <w:r w:rsidRPr="00550060">
        <w:rPr>
          <w:lang w:val="en-GB"/>
        </w:rPr>
        <w:t xml:space="preserve">2006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(“T4”)</w:t>
      </w:r>
      <w:r w:rsidRPr="00550060">
        <w:rPr>
          <w:lang w:val="en-GB"/>
        </w:rPr>
        <w:t>, 2008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/</w:t>
      </w:r>
      <w:r w:rsidRPr="00550060">
        <w:rPr>
          <w:lang w:val="en-GB"/>
        </w:rPr>
        <w:t xml:space="preserve">2009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(“T5”)</w:t>
      </w:r>
      <w:r w:rsidRPr="00550060">
        <w:rPr>
          <w:lang w:val="en-GB"/>
        </w:rPr>
        <w:t>, 2011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/</w:t>
      </w:r>
      <w:r w:rsidRPr="00550060">
        <w:rPr>
          <w:lang w:val="en-GB"/>
        </w:rPr>
        <w:t xml:space="preserve">2012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(“T6”)</w:t>
      </w:r>
      <w:r w:rsidRPr="00550060">
        <w:rPr>
          <w:lang w:val="en-GB"/>
        </w:rPr>
        <w:t>, and 2015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/</w:t>
      </w:r>
      <w:r w:rsidRPr="00550060">
        <w:rPr>
          <w:lang w:val="en-GB"/>
        </w:rPr>
        <w:t xml:space="preserve">2016 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(“T7”</w:t>
      </w:r>
      <w:r w:rsidRPr="00550060">
        <w:rPr>
          <w:lang w:val="en-GB"/>
        </w:rPr>
        <w:t>). Of the 2302 participants at baseline, 395 remained in the last follow-up in 2015</w:t>
      </w:r>
      <w:r w:rsidRPr="00550060">
        <w:rPr>
          <w:rFonts w:asciiTheme="majorBidi" w:hAnsiTheme="majorBidi" w:cstheme="majorBidi"/>
          <w:color w:val="000000" w:themeColor="text1"/>
          <w:lang w:val="en-GB"/>
        </w:rPr>
        <w:t>–</w:t>
      </w:r>
      <w:r w:rsidRPr="00550060">
        <w:rPr>
          <w:lang w:val="en-GB"/>
        </w:rPr>
        <w:t>2016</w:t>
      </w:r>
      <w:r w:rsidR="00067132">
        <w:rPr>
          <w:lang w:val="en-GB"/>
        </w:rPr>
        <w:t xml:space="preserve"> </w:t>
      </w:r>
      <w:r w:rsidR="00463175">
        <w:rPr>
          <w:lang w:val="en-GB"/>
        </w:rPr>
        <w:t>[1</w:t>
      </w:r>
      <w:r w:rsidR="00067132">
        <w:rPr>
          <w:lang w:val="en-GB"/>
        </w:rPr>
        <w:t>-2</w:t>
      </w:r>
      <w:r w:rsidR="00463175">
        <w:rPr>
          <w:lang w:val="en-GB"/>
        </w:rPr>
        <w:t>]</w:t>
      </w:r>
      <w:r>
        <w:rPr>
          <w:lang w:val="en-GB"/>
        </w:rPr>
        <w:t xml:space="preserve">. </w:t>
      </w:r>
    </w:p>
    <w:p w14:paraId="6876B4DF" w14:textId="792197B4" w:rsidR="00067132" w:rsidRPr="00042BA7" w:rsidRDefault="00067132" w:rsidP="00067132">
      <w:pPr>
        <w:spacing w:line="480" w:lineRule="auto"/>
        <w:rPr>
          <w:b/>
          <w:bCs/>
          <w:lang w:val="en-GB"/>
        </w:rPr>
      </w:pPr>
      <w:r w:rsidRPr="00042BA7">
        <w:rPr>
          <w:b/>
          <w:bCs/>
          <w:lang w:val="en-GB"/>
        </w:rPr>
        <w:lastRenderedPageBreak/>
        <w:t xml:space="preserve">References </w:t>
      </w:r>
    </w:p>
    <w:p w14:paraId="2920DA01" w14:textId="5EC0B293" w:rsidR="00067132" w:rsidRPr="00AB21CC" w:rsidRDefault="00067132" w:rsidP="00067132">
      <w:pPr>
        <w:pStyle w:val="EndNoteBibliography"/>
        <w:rPr>
          <w:noProof/>
        </w:rPr>
      </w:pPr>
      <w:r>
        <w:rPr>
          <w:noProof/>
          <w:lang w:val="en-GB"/>
        </w:rPr>
        <w:t xml:space="preserve">1. </w:t>
      </w:r>
      <w:r w:rsidRPr="00AB21CC">
        <w:rPr>
          <w:noProof/>
        </w:rPr>
        <w:t>Huisman M, Poppelaars J, van der Horst M, Beekman AT, Brug J, Van Tilburg TG, et al. Cohort profile: the longitudinal aging study Amsterdam. International journal of epidemiology. 2011;40(4):868-76.</w:t>
      </w:r>
    </w:p>
    <w:p w14:paraId="6C580F49" w14:textId="15530D0C" w:rsidR="00067132" w:rsidRPr="00AB21CC" w:rsidRDefault="00067132" w:rsidP="00067132">
      <w:pPr>
        <w:pStyle w:val="EndNoteBibliography"/>
        <w:rPr>
          <w:noProof/>
        </w:rPr>
      </w:pPr>
      <w:r>
        <w:rPr>
          <w:noProof/>
        </w:rPr>
        <w:t xml:space="preserve">2. </w:t>
      </w:r>
      <w:r w:rsidRPr="00AB21CC">
        <w:rPr>
          <w:noProof/>
        </w:rPr>
        <w:t>Hoogendijk EO, Deeg DJ, de Breij S, Klokgieters SS, Kok AA, Stringa N, et al. The Longitudinal Aging Study Amsterdam: cohort update 2019 and additional data collections. European journal of epidemiology. 2020;35(1):61-74.</w:t>
      </w:r>
    </w:p>
    <w:p w14:paraId="68BF4C39" w14:textId="77777777" w:rsidR="00067132" w:rsidRPr="00DC5BD4" w:rsidRDefault="00067132" w:rsidP="00183B76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25AA2053" w14:textId="77777777" w:rsidR="00183B76" w:rsidRDefault="00183B76" w:rsidP="0054247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GB"/>
        </w:rPr>
      </w:pPr>
    </w:p>
    <w:p w14:paraId="19D5FF5D" w14:textId="77777777" w:rsidR="000E50DD" w:rsidRDefault="000E50DD" w:rsidP="00542473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</w:p>
    <w:p w14:paraId="542758B3" w14:textId="77777777" w:rsidR="000E50DD" w:rsidRDefault="000E50DD" w:rsidP="00542473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</w:p>
    <w:p w14:paraId="26F53C8A" w14:textId="77777777" w:rsidR="000E50DD" w:rsidRDefault="000E50DD" w:rsidP="00542473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</w:p>
    <w:p w14:paraId="5808CBB7" w14:textId="77777777" w:rsidR="000E50DD" w:rsidRDefault="000E50DD" w:rsidP="00542473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</w:p>
    <w:p w14:paraId="05AE2369" w14:textId="77777777" w:rsidR="000E50DD" w:rsidRDefault="000E50DD" w:rsidP="00542473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</w:p>
    <w:p w14:paraId="00409DAA" w14:textId="77777777" w:rsidR="000E50DD" w:rsidRDefault="000E50DD" w:rsidP="00542473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br w:type="page"/>
      </w:r>
    </w:p>
    <w:p w14:paraId="3EB2973E" w14:textId="40AF870C" w:rsidR="00F56009" w:rsidRPr="003124FC" w:rsidRDefault="00CC20DE" w:rsidP="003124FC">
      <w:pPr>
        <w:pStyle w:val="Heading2"/>
        <w:rPr>
          <w:rFonts w:asciiTheme="majorBidi" w:hAnsiTheme="majorBidi"/>
          <w:color w:val="000000" w:themeColor="text1"/>
          <w:sz w:val="24"/>
          <w:szCs w:val="24"/>
        </w:rPr>
      </w:pPr>
      <w:bookmarkStart w:id="2" w:name="_Toc176536485"/>
      <w:r w:rsidRPr="003124FC">
        <w:rPr>
          <w:rFonts w:asciiTheme="majorBidi" w:hAnsiTheme="majorBidi"/>
          <w:color w:val="000000" w:themeColor="text1"/>
          <w:sz w:val="24"/>
          <w:szCs w:val="24"/>
        </w:rPr>
        <w:lastRenderedPageBreak/>
        <w:t xml:space="preserve">Appendix </w:t>
      </w:r>
      <w:r w:rsidR="00F56009" w:rsidRPr="003124FC">
        <w:rPr>
          <w:rFonts w:asciiTheme="majorBidi" w:hAnsiTheme="majorBidi"/>
          <w:color w:val="000000" w:themeColor="text1"/>
          <w:sz w:val="24"/>
          <w:szCs w:val="24"/>
        </w:rPr>
        <w:t>1</w:t>
      </w:r>
      <w:r w:rsidR="00755297" w:rsidRPr="003124FC">
        <w:rPr>
          <w:rFonts w:asciiTheme="majorBidi" w:hAnsiTheme="majorBidi"/>
          <w:color w:val="000000" w:themeColor="text1"/>
          <w:sz w:val="24"/>
          <w:szCs w:val="24"/>
        </w:rPr>
        <w:t>B</w:t>
      </w:r>
      <w:r w:rsidR="00F56009" w:rsidRPr="003124FC">
        <w:rPr>
          <w:rFonts w:asciiTheme="majorBidi" w:hAnsiTheme="majorBidi"/>
          <w:color w:val="000000" w:themeColor="text1"/>
          <w:sz w:val="24"/>
          <w:szCs w:val="24"/>
        </w:rPr>
        <w:t xml:space="preserve">– Flowchart of the </w:t>
      </w:r>
      <w:r w:rsidR="00542473" w:rsidRPr="003124FC">
        <w:rPr>
          <w:rFonts w:asciiTheme="majorBidi" w:hAnsiTheme="majorBidi"/>
          <w:color w:val="000000" w:themeColor="text1"/>
          <w:sz w:val="24"/>
          <w:szCs w:val="24"/>
        </w:rPr>
        <w:t xml:space="preserve">LASA </w:t>
      </w:r>
      <w:r w:rsidR="00C144F6" w:rsidRPr="003124FC">
        <w:rPr>
          <w:rFonts w:asciiTheme="majorBidi" w:hAnsiTheme="majorBidi"/>
          <w:color w:val="000000" w:themeColor="text1"/>
          <w:sz w:val="24"/>
          <w:szCs w:val="24"/>
        </w:rPr>
        <w:t xml:space="preserve">study’s </w:t>
      </w:r>
      <w:r w:rsidR="00870742" w:rsidRPr="003124FC">
        <w:rPr>
          <w:rFonts w:asciiTheme="majorBidi" w:hAnsiTheme="majorBidi"/>
          <w:color w:val="000000" w:themeColor="text1"/>
          <w:sz w:val="24"/>
          <w:szCs w:val="24"/>
        </w:rPr>
        <w:t>completion rate</w:t>
      </w:r>
      <w:r w:rsidR="00705A92" w:rsidRPr="003124FC">
        <w:rPr>
          <w:rFonts w:asciiTheme="majorBidi" w:hAnsiTheme="majorBidi"/>
          <w:color w:val="000000" w:themeColor="text1"/>
          <w:sz w:val="24"/>
          <w:szCs w:val="24"/>
        </w:rPr>
        <w:t>s</w:t>
      </w:r>
      <w:r w:rsidR="00870742" w:rsidRPr="003124FC">
        <w:rPr>
          <w:rFonts w:asciiTheme="majorBidi" w:hAnsiTheme="majorBidi"/>
          <w:color w:val="000000" w:themeColor="text1"/>
          <w:sz w:val="24"/>
          <w:szCs w:val="24"/>
        </w:rPr>
        <w:t xml:space="preserve"> and </w:t>
      </w:r>
      <w:r w:rsidR="00542473" w:rsidRPr="003124FC">
        <w:rPr>
          <w:rFonts w:asciiTheme="majorBidi" w:hAnsiTheme="majorBidi"/>
          <w:color w:val="000000" w:themeColor="text1"/>
          <w:sz w:val="24"/>
          <w:szCs w:val="24"/>
        </w:rPr>
        <w:t>dropout r</w:t>
      </w:r>
      <w:r w:rsidR="00870742" w:rsidRPr="003124FC">
        <w:rPr>
          <w:rFonts w:asciiTheme="majorBidi" w:hAnsiTheme="majorBidi"/>
          <w:color w:val="000000" w:themeColor="text1"/>
          <w:sz w:val="24"/>
          <w:szCs w:val="24"/>
        </w:rPr>
        <w:t>easons</w:t>
      </w:r>
      <w:bookmarkEnd w:id="2"/>
      <w:r w:rsidR="00542473" w:rsidRPr="003124FC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</w:p>
    <w:p w14:paraId="5BCFD4F2" w14:textId="5320BA3B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4DD9785" wp14:editId="7C1F5FA2">
                <wp:simplePos x="0" y="0"/>
                <wp:positionH relativeFrom="column">
                  <wp:posOffset>-568</wp:posOffset>
                </wp:positionH>
                <wp:positionV relativeFrom="paragraph">
                  <wp:posOffset>141003</wp:posOffset>
                </wp:positionV>
                <wp:extent cx="932872" cy="655781"/>
                <wp:effectExtent l="0" t="0" r="6985" b="17780"/>
                <wp:wrapNone/>
                <wp:docPr id="363056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72" cy="655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336655" w14:textId="77777777" w:rsidR="00F56009" w:rsidRPr="005F7FAE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Wave 1</w:t>
                            </w:r>
                          </w:p>
                          <w:p w14:paraId="21E9AF5C" w14:textId="77777777" w:rsidR="00F56009" w:rsidRPr="005F7FAE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1995-1996</w:t>
                            </w:r>
                          </w:p>
                          <w:p w14:paraId="1CF9263B" w14:textId="3B50F442" w:rsidR="00F56009" w:rsidRPr="005F7FAE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n=2</w:t>
                            </w:r>
                            <w:r w:rsidR="006F4308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3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DD978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.05pt;margin-top:11.1pt;width:73.45pt;height:51.6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" fillcolor="white [3201]" strokeweight=".5pt">
                <v:textbox>
                  <w:txbxContent>
                    <w:p w14:paraId="6F336655" w14:textId="77777777" w:rsidR="00F56009" w:rsidRPr="005F7FAE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5F7FAE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Wave 1</w:t>
                      </w:r>
                    </w:p>
                    <w:p w14:paraId="21E9AF5C" w14:textId="77777777" w:rsidR="00F56009" w:rsidRPr="005F7FAE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5F7FAE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1995-1996</w:t>
                      </w:r>
                    </w:p>
                    <w:p w14:paraId="1CF9263B" w14:textId="3B50F442" w:rsidR="00F56009" w:rsidRPr="005F7FAE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5F7FAE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n=2</w:t>
                      </w:r>
                      <w:r w:rsidR="006F4308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302</w:t>
                      </w:r>
                    </w:p>
                  </w:txbxContent>
                </v:textbox>
              </v:shape>
            </w:pict>
          </mc:Fallback>
        </mc:AlternateContent>
      </w:r>
    </w:p>
    <w:p w14:paraId="0148D1AC" w14:textId="77777777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429E3D4E" w14:textId="2E792F20" w:rsidR="00F56009" w:rsidRDefault="00087A7D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7F40A95" wp14:editId="3E991416">
                <wp:simplePos x="0" y="0"/>
                <wp:positionH relativeFrom="column">
                  <wp:posOffset>1698171</wp:posOffset>
                </wp:positionH>
                <wp:positionV relativeFrom="paragraph">
                  <wp:posOffset>53107</wp:posOffset>
                </wp:positionV>
                <wp:extent cx="1198880" cy="796497"/>
                <wp:effectExtent l="0" t="0" r="7620" b="16510"/>
                <wp:wrapNone/>
                <wp:docPr id="14970298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880" cy="796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31E3A0" w14:textId="0048816B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Died (n=</w:t>
                            </w:r>
                            <w:r w:rsidR="006F4308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93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FE90FF7" w14:textId="75594B7B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Ineligible (n=</w:t>
                            </w:r>
                            <w:r w:rsidR="006F4308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8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0392E8A" w14:textId="280BE65F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Refused (n=</w:t>
                            </w:r>
                            <w:r w:rsidR="006F4308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35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960179E" w14:textId="4CB9F51C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No contact (n=1</w:t>
                            </w:r>
                            <w:r w:rsidR="006F4308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0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8148AA7" w14:textId="051E1FD6" w:rsidR="00087A7D" w:rsidRPr="00D3173A" w:rsidRDefault="00087A7D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Missing data (n=</w:t>
                            </w:r>
                            <w:r w:rsidR="00CA0291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62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059BC33" w14:textId="77777777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A74F9AF" w14:textId="77777777" w:rsidR="00F56009" w:rsidRPr="00D3173A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F40A95" id="_x0000_s1027" type="#_x0000_t202" style="position:absolute;margin-left:133.7pt;margin-top:4.2pt;width:94.4pt;height:62.7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" fillcolor="white [3201]" strokeweight=".5pt">
                <v:textbox>
                  <w:txbxContent>
                    <w:p w14:paraId="7E31E3A0" w14:textId="0048816B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Died (n=</w:t>
                      </w:r>
                      <w:r w:rsidR="006F4308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93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0FE90FF7" w14:textId="75594B7B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Ineligible (n=</w:t>
                      </w:r>
                      <w:r w:rsidR="006F4308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8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0392E8A" w14:textId="280BE65F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Refused (n=</w:t>
                      </w:r>
                      <w:r w:rsidR="006F4308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35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960179E" w14:textId="4CB9F51C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No contact (n=1</w:t>
                      </w:r>
                      <w:r w:rsidR="006F4308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0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8148AA7" w14:textId="051E1FD6" w:rsidR="00087A7D" w:rsidRPr="00D3173A" w:rsidRDefault="00087A7D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Missing data (n=</w:t>
                      </w:r>
                      <w:r w:rsidR="00CA0291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62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059BC33" w14:textId="77777777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A74F9AF" w14:textId="77777777" w:rsidR="00F56009" w:rsidRPr="00D3173A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70F1184" w14:textId="7622C1FE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786DF5DE" w14:textId="686FB6DC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50A6D5C" wp14:editId="4DBFB536">
                <wp:simplePos x="0" y="0"/>
                <wp:positionH relativeFrom="column">
                  <wp:posOffset>22860</wp:posOffset>
                </wp:positionH>
                <wp:positionV relativeFrom="paragraph">
                  <wp:posOffset>352425</wp:posOffset>
                </wp:positionV>
                <wp:extent cx="932872" cy="655781"/>
                <wp:effectExtent l="0" t="0" r="6985" b="17780"/>
                <wp:wrapNone/>
                <wp:docPr id="119915557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72" cy="655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7E4241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Wave 2</w:t>
                            </w:r>
                          </w:p>
                          <w:p w14:paraId="5FC09426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1998-1999</w:t>
                            </w:r>
                          </w:p>
                          <w:p w14:paraId="7A07DDDA" w14:textId="77777777" w:rsidR="005E1680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=</w:t>
                            </w:r>
                            <w:r w:rsidR="006F4308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1874</w:t>
                            </w:r>
                            <w:r w:rsidR="00644E69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7A005C27" w14:textId="3C934D43" w:rsidR="00F56009" w:rsidRPr="005E1680" w:rsidRDefault="00644E6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(81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A6D5C" id="_x0000_s1028" type="#_x0000_t202" style="position:absolute;margin-left:1.8pt;margin-top:27.75pt;width:73.45pt;height:51.6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" fillcolor="white [3201]" strokeweight=".5pt">
                <v:textbox>
                  <w:txbxContent>
                    <w:p w14:paraId="2D7E4241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Wave 2</w:t>
                      </w:r>
                    </w:p>
                    <w:p w14:paraId="5FC09426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1998-1999</w:t>
                      </w:r>
                    </w:p>
                    <w:p w14:paraId="7A07DDDA" w14:textId="77777777" w:rsidR="005E1680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n=</w:t>
                      </w:r>
                      <w:r w:rsidR="006F4308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1874</w:t>
                      </w:r>
                      <w:r w:rsidR="00644E69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7A005C27" w14:textId="3C934D43" w:rsidR="00F56009" w:rsidRPr="005E1680" w:rsidRDefault="00644E6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(81%)</w:t>
                      </w:r>
                    </w:p>
                  </w:txbxContent>
                </v:textbox>
              </v:shape>
            </w:pict>
          </mc:Fallback>
        </mc:AlternateContent>
      </w: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F6E9139" wp14:editId="6CE6E5CE">
                <wp:simplePos x="0" y="0"/>
                <wp:positionH relativeFrom="column">
                  <wp:posOffset>22225</wp:posOffset>
                </wp:positionH>
                <wp:positionV relativeFrom="paragraph">
                  <wp:posOffset>1259205</wp:posOffset>
                </wp:positionV>
                <wp:extent cx="932872" cy="655781"/>
                <wp:effectExtent l="0" t="0" r="6985" b="17780"/>
                <wp:wrapNone/>
                <wp:docPr id="9182633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72" cy="655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941C2C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Wave 3</w:t>
                            </w:r>
                          </w:p>
                          <w:p w14:paraId="7609AA7C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2001-2002</w:t>
                            </w:r>
                          </w:p>
                          <w:p w14:paraId="65917A5E" w14:textId="77777777" w:rsidR="005E1680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=1</w:t>
                            </w:r>
                            <w:r w:rsidR="006F4308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474</w:t>
                            </w:r>
                            <w:r w:rsidR="00644E69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6BDE4377" w14:textId="2F3A2B07" w:rsidR="00F56009" w:rsidRPr="005E1680" w:rsidRDefault="00644E6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(6</w:t>
                            </w:r>
                            <w:r w:rsidR="005E1680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4</w:t>
                            </w: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6E9139" id="_x0000_s1029" type="#_x0000_t202" style="position:absolute;margin-left:1.75pt;margin-top:99.15pt;width:73.45pt;height:51.6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" fillcolor="white [3201]" strokeweight=".5pt">
                <v:textbox>
                  <w:txbxContent>
                    <w:p w14:paraId="3D941C2C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Wave 3</w:t>
                      </w:r>
                    </w:p>
                    <w:p w14:paraId="7609AA7C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2001-2002</w:t>
                      </w:r>
                    </w:p>
                    <w:p w14:paraId="65917A5E" w14:textId="77777777" w:rsidR="005E1680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n=1</w:t>
                      </w:r>
                      <w:r w:rsidR="006F4308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474</w:t>
                      </w:r>
                      <w:r w:rsidR="00644E69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6BDE4377" w14:textId="2F3A2B07" w:rsidR="00F56009" w:rsidRPr="005E1680" w:rsidRDefault="00644E6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(6</w:t>
                      </w:r>
                      <w:r w:rsidR="005E1680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4</w:t>
                      </w: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CC71797" wp14:editId="710AF30A">
                <wp:simplePos x="0" y="0"/>
                <wp:positionH relativeFrom="column">
                  <wp:posOffset>0</wp:posOffset>
                </wp:positionH>
                <wp:positionV relativeFrom="paragraph">
                  <wp:posOffset>3086100</wp:posOffset>
                </wp:positionV>
                <wp:extent cx="932872" cy="655781"/>
                <wp:effectExtent l="0" t="0" r="6985" b="17780"/>
                <wp:wrapNone/>
                <wp:docPr id="7423724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72" cy="655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F6FAEF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Wave 5</w:t>
                            </w:r>
                          </w:p>
                          <w:p w14:paraId="17058415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2008-2009</w:t>
                            </w:r>
                          </w:p>
                          <w:p w14:paraId="478383D9" w14:textId="24B31A6B" w:rsidR="005F7FAE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=</w:t>
                            </w:r>
                            <w:r w:rsidR="006F4308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837</w:t>
                            </w:r>
                            <w:r w:rsidR="00644E69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49A8EAA0" w14:textId="56D462C6" w:rsidR="00F56009" w:rsidRPr="005E1680" w:rsidRDefault="00644E6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(3</w:t>
                            </w:r>
                            <w:r w:rsidR="005E1680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6.4</w:t>
                            </w: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71797" id="_x0000_s1030" type="#_x0000_t202" style="position:absolute;margin-left:0;margin-top:243pt;width:73.45pt;height:51.6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" fillcolor="white [3201]" strokeweight=".5pt">
                <v:textbox>
                  <w:txbxContent>
                    <w:p w14:paraId="4DF6FAEF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Wave 5</w:t>
                      </w:r>
                    </w:p>
                    <w:p w14:paraId="17058415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2008-2009</w:t>
                      </w:r>
                    </w:p>
                    <w:p w14:paraId="478383D9" w14:textId="24B31A6B" w:rsidR="005F7FAE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n=</w:t>
                      </w:r>
                      <w:r w:rsidR="006F4308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837</w:t>
                      </w:r>
                      <w:r w:rsidR="00644E69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49A8EAA0" w14:textId="56D462C6" w:rsidR="00F56009" w:rsidRPr="005E1680" w:rsidRDefault="00644E6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(3</w:t>
                      </w:r>
                      <w:r w:rsidR="005E1680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6.4</w:t>
                      </w: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A9DA660" wp14:editId="4C1AB35A">
                <wp:simplePos x="0" y="0"/>
                <wp:positionH relativeFrom="column">
                  <wp:posOffset>15240</wp:posOffset>
                </wp:positionH>
                <wp:positionV relativeFrom="paragraph">
                  <wp:posOffset>2170430</wp:posOffset>
                </wp:positionV>
                <wp:extent cx="932872" cy="655781"/>
                <wp:effectExtent l="0" t="0" r="6985" b="17780"/>
                <wp:wrapNone/>
                <wp:docPr id="12772546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72" cy="655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4E7EFF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Wave 4</w:t>
                            </w:r>
                          </w:p>
                          <w:p w14:paraId="0B6AC519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2005-2006</w:t>
                            </w:r>
                          </w:p>
                          <w:p w14:paraId="797F1BF7" w14:textId="3A8CB946" w:rsidR="005F7FAE" w:rsidRPr="005E1680" w:rsidRDefault="00F56009" w:rsidP="005F7FA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=1</w:t>
                            </w:r>
                            <w:r w:rsidR="006F4308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04</w:t>
                            </w:r>
                            <w:r w:rsidR="00232BBC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14:paraId="3381F380" w14:textId="57B0F676" w:rsidR="00644E69" w:rsidRPr="005E1680" w:rsidRDefault="00644E69" w:rsidP="005F7FAE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(4</w:t>
                            </w:r>
                            <w:r w:rsidR="005E1680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6</w:t>
                            </w: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  <w:r w:rsidR="005E1680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7</w:t>
                            </w: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DA660" id="_x0000_s1031" type="#_x0000_t202" style="position:absolute;margin-left:1.2pt;margin-top:170.9pt;width:73.45pt;height:51.6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" fillcolor="white [3201]" strokeweight=".5pt">
                <v:textbox>
                  <w:txbxContent>
                    <w:p w14:paraId="114E7EFF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Wave 4</w:t>
                      </w:r>
                    </w:p>
                    <w:p w14:paraId="0B6AC519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2005-2006</w:t>
                      </w:r>
                    </w:p>
                    <w:p w14:paraId="797F1BF7" w14:textId="3A8CB946" w:rsidR="005F7FAE" w:rsidRPr="005E1680" w:rsidRDefault="00F56009" w:rsidP="005F7FA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n=1</w:t>
                      </w:r>
                      <w:r w:rsidR="006F4308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04</w:t>
                      </w:r>
                      <w:r w:rsidR="00232BBC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7</w:t>
                      </w:r>
                    </w:p>
                    <w:p w14:paraId="3381F380" w14:textId="57B0F676" w:rsidR="00644E69" w:rsidRPr="005E1680" w:rsidRDefault="00644E69" w:rsidP="005F7FAE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(4</w:t>
                      </w:r>
                      <w:r w:rsidR="005E1680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6</w:t>
                      </w: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.</w:t>
                      </w:r>
                      <w:r w:rsidR="005E1680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7</w:t>
                      </w: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C84F3BC" wp14:editId="375F731D">
                <wp:simplePos x="0" y="0"/>
                <wp:positionH relativeFrom="column">
                  <wp:posOffset>11430</wp:posOffset>
                </wp:positionH>
                <wp:positionV relativeFrom="paragraph">
                  <wp:posOffset>4898390</wp:posOffset>
                </wp:positionV>
                <wp:extent cx="932872" cy="655781"/>
                <wp:effectExtent l="0" t="0" r="6985" b="17780"/>
                <wp:wrapNone/>
                <wp:docPr id="15536359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72" cy="655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18F654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Wave 7</w:t>
                            </w:r>
                          </w:p>
                          <w:p w14:paraId="02AEB542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2015-2016</w:t>
                            </w:r>
                          </w:p>
                          <w:p w14:paraId="6A128C79" w14:textId="5143B096" w:rsidR="005F7FAE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=</w:t>
                            </w:r>
                            <w:r w:rsidR="006F4308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395</w:t>
                            </w:r>
                          </w:p>
                          <w:p w14:paraId="036C560F" w14:textId="048444DB" w:rsidR="00F56009" w:rsidRPr="005E1680" w:rsidRDefault="005F7FAE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(</w:t>
                            </w:r>
                            <w:r w:rsidR="005E1680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17.3</w:t>
                            </w: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4F3BC" id="_x0000_s1032" type="#_x0000_t202" style="position:absolute;margin-left:.9pt;margin-top:385.7pt;width:73.45pt;height:51.6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" fillcolor="white [3201]" strokeweight=".5pt">
                <v:textbox>
                  <w:txbxContent>
                    <w:p w14:paraId="3218F654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Wave 7</w:t>
                      </w:r>
                    </w:p>
                    <w:p w14:paraId="02AEB542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2015-2016</w:t>
                      </w:r>
                    </w:p>
                    <w:p w14:paraId="6A128C79" w14:textId="5143B096" w:rsidR="005F7FAE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n=</w:t>
                      </w:r>
                      <w:r w:rsidR="006F4308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395</w:t>
                      </w:r>
                    </w:p>
                    <w:p w14:paraId="036C560F" w14:textId="048444DB" w:rsidR="00F56009" w:rsidRPr="005E1680" w:rsidRDefault="005F7FAE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(</w:t>
                      </w:r>
                      <w:r w:rsidR="005E1680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17.3</w:t>
                      </w: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4C25012A" wp14:editId="63CFFD32">
                <wp:simplePos x="0" y="0"/>
                <wp:positionH relativeFrom="column">
                  <wp:posOffset>13970</wp:posOffset>
                </wp:positionH>
                <wp:positionV relativeFrom="paragraph">
                  <wp:posOffset>3979545</wp:posOffset>
                </wp:positionV>
                <wp:extent cx="932872" cy="655781"/>
                <wp:effectExtent l="0" t="0" r="6985" b="17780"/>
                <wp:wrapNone/>
                <wp:docPr id="5211123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2872" cy="6557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F27E72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Wave 6</w:t>
                            </w:r>
                          </w:p>
                          <w:p w14:paraId="7DE9D9AA" w14:textId="77777777" w:rsidR="00F56009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2011-2012</w:t>
                            </w:r>
                          </w:p>
                          <w:p w14:paraId="347717A9" w14:textId="03D83374" w:rsidR="005F7FAE" w:rsidRPr="005E1680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n=7</w:t>
                            </w:r>
                            <w:r w:rsidR="006F4308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04</w:t>
                            </w:r>
                            <w:r w:rsidR="00644E69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F505183" w14:textId="64A2EA21" w:rsidR="00F56009" w:rsidRPr="005E1680" w:rsidRDefault="00644E6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(30</w:t>
                            </w:r>
                            <w:r w:rsidR="005E1680"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.5</w:t>
                            </w:r>
                            <w:r w:rsidRPr="005E1680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5012A" id="_x0000_s1033" type="#_x0000_t202" style="position:absolute;margin-left:1.1pt;margin-top:313.35pt;width:73.45pt;height:51.6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" fillcolor="white [3201]" strokeweight=".5pt">
                <v:textbox>
                  <w:txbxContent>
                    <w:p w14:paraId="7CF27E72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Wave 6</w:t>
                      </w:r>
                    </w:p>
                    <w:p w14:paraId="7DE9D9AA" w14:textId="77777777" w:rsidR="00F56009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2011-2012</w:t>
                      </w:r>
                    </w:p>
                    <w:p w14:paraId="347717A9" w14:textId="03D83374" w:rsidR="005F7FAE" w:rsidRPr="005E1680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n=7</w:t>
                      </w:r>
                      <w:r w:rsidR="006F4308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04</w:t>
                      </w:r>
                      <w:r w:rsidR="00644E69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0F505183" w14:textId="64A2EA21" w:rsidR="00F56009" w:rsidRPr="005E1680" w:rsidRDefault="00644E6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(30</w:t>
                      </w:r>
                      <w:r w:rsidR="005E1680"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.5</w:t>
                      </w:r>
                      <w:r w:rsidRPr="005E1680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5A38459" wp14:editId="3D3142F4">
                <wp:simplePos x="0" y="0"/>
                <wp:positionH relativeFrom="column">
                  <wp:posOffset>455295</wp:posOffset>
                </wp:positionH>
                <wp:positionV relativeFrom="paragraph">
                  <wp:posOffset>152400</wp:posOffset>
                </wp:positionV>
                <wp:extent cx="0" cy="199120"/>
                <wp:effectExtent l="63500" t="0" r="38100" b="29845"/>
                <wp:wrapNone/>
                <wp:docPr id="152125590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9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33E7F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35.85pt;margin-top:12pt;width:0;height:15.7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162615D" wp14:editId="39F27B40">
                <wp:simplePos x="0" y="0"/>
                <wp:positionH relativeFrom="column">
                  <wp:posOffset>458470</wp:posOffset>
                </wp:positionH>
                <wp:positionV relativeFrom="paragraph">
                  <wp:posOffset>1007110</wp:posOffset>
                </wp:positionV>
                <wp:extent cx="0" cy="251584"/>
                <wp:effectExtent l="50800" t="0" r="63500" b="27940"/>
                <wp:wrapNone/>
                <wp:docPr id="213796278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5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A981F4" id="Straight Arrow Connector 3" o:spid="_x0000_s1026" type="#_x0000_t32" style="position:absolute;margin-left:36.1pt;margin-top:79.3pt;width:0;height:19.8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6AFBC9D" wp14:editId="73A59340">
                <wp:simplePos x="0" y="0"/>
                <wp:positionH relativeFrom="column">
                  <wp:posOffset>450850</wp:posOffset>
                </wp:positionH>
                <wp:positionV relativeFrom="paragraph">
                  <wp:posOffset>1917065</wp:posOffset>
                </wp:positionV>
                <wp:extent cx="0" cy="251584"/>
                <wp:effectExtent l="50800" t="0" r="63500" b="27940"/>
                <wp:wrapNone/>
                <wp:docPr id="111205913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5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4DCBAB" id="Straight Arrow Connector 3" o:spid="_x0000_s1026" type="#_x0000_t32" style="position:absolute;margin-left:35.5pt;margin-top:150.95pt;width:0;height:19.8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DD45995" wp14:editId="7352636A">
                <wp:simplePos x="0" y="0"/>
                <wp:positionH relativeFrom="column">
                  <wp:posOffset>471170</wp:posOffset>
                </wp:positionH>
                <wp:positionV relativeFrom="paragraph">
                  <wp:posOffset>3728720</wp:posOffset>
                </wp:positionV>
                <wp:extent cx="0" cy="251584"/>
                <wp:effectExtent l="50800" t="0" r="63500" b="27940"/>
                <wp:wrapNone/>
                <wp:docPr id="171026917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5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23D5EB" id="Straight Arrow Connector 3" o:spid="_x0000_s1026" type="#_x0000_t32" style="position:absolute;margin-left:37.1pt;margin-top:293.6pt;width:0;height:19.8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C830994" wp14:editId="0B9835A0">
                <wp:simplePos x="0" y="0"/>
                <wp:positionH relativeFrom="column">
                  <wp:posOffset>471170</wp:posOffset>
                </wp:positionH>
                <wp:positionV relativeFrom="paragraph">
                  <wp:posOffset>4649470</wp:posOffset>
                </wp:positionV>
                <wp:extent cx="0" cy="251584"/>
                <wp:effectExtent l="50800" t="0" r="63500" b="27940"/>
                <wp:wrapNone/>
                <wp:docPr id="20391678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5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7B3EE6" id="Straight Arrow Connector 3" o:spid="_x0000_s1026" type="#_x0000_t32" style="position:absolute;margin-left:37.1pt;margin-top:366.1pt;width:0;height:19.8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6C29BBC7" w14:textId="76FDF9C2" w:rsidR="009753D1" w:rsidRDefault="005F7FAE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F528D90" wp14:editId="3E331B99">
                <wp:simplePos x="0" y="0"/>
                <wp:positionH relativeFrom="column">
                  <wp:posOffset>455295</wp:posOffset>
                </wp:positionH>
                <wp:positionV relativeFrom="paragraph">
                  <wp:posOffset>62999</wp:posOffset>
                </wp:positionV>
                <wp:extent cx="1248139" cy="0"/>
                <wp:effectExtent l="0" t="50800" r="0" b="76200"/>
                <wp:wrapNone/>
                <wp:docPr id="208305572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813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86EAFA" id="Straight Arrow Connector 2" o:spid="_x0000_s1026" type="#_x0000_t32" style="position:absolute;margin-left:35.85pt;margin-top:4.95pt;width:98.3pt;height: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10E46DFB" w14:textId="2EBEA674" w:rsidR="009753D1" w:rsidRDefault="009753D1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6A358952" w14:textId="1F35D7B1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50559245" w14:textId="50DBA20B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1436AB1E" w14:textId="0D37A6FE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21D10F4" wp14:editId="22E283F4">
                <wp:simplePos x="0" y="0"/>
                <wp:positionH relativeFrom="column">
                  <wp:posOffset>1726163</wp:posOffset>
                </wp:positionH>
                <wp:positionV relativeFrom="paragraph">
                  <wp:posOffset>24272</wp:posOffset>
                </wp:positionV>
                <wp:extent cx="1198880" cy="755779"/>
                <wp:effectExtent l="0" t="0" r="7620" b="19050"/>
                <wp:wrapNone/>
                <wp:docPr id="214008940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880" cy="7557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D7C904" w14:textId="6FE5E8BC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ied (n= </w:t>
                            </w:r>
                            <w:r w:rsidR="006F4308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62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C477525" w14:textId="149AA445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Ineligible (n=</w:t>
                            </w:r>
                            <w:r w:rsidR="006F4308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5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C65EC5A" w14:textId="4946868B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Refused (n=</w:t>
                            </w:r>
                            <w:r w:rsidR="006F4308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38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D28FF5B" w14:textId="7DC30D63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No contact (n=</w:t>
                            </w:r>
                            <w:r w:rsidR="006F4308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FC36C88" w14:textId="012BC903" w:rsidR="00C144F6" w:rsidRPr="00D3173A" w:rsidRDefault="00C144F6" w:rsidP="00C144F6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Missing data (n=</w:t>
                            </w:r>
                            <w:r w:rsidR="00CA0291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73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DC2A867" w14:textId="77777777" w:rsidR="00C144F6" w:rsidRPr="00D3173A" w:rsidRDefault="00C144F6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78D9048C" w14:textId="77777777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38905B6E" w14:textId="77777777" w:rsidR="00F56009" w:rsidRPr="00D3173A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D10F4" id="_x0000_s1034" type="#_x0000_t202" style="position:absolute;margin-left:135.9pt;margin-top:1.9pt;width:94.4pt;height:59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" fillcolor="white [3201]" strokeweight=".5pt">
                <v:textbox>
                  <w:txbxContent>
                    <w:p w14:paraId="47D7C904" w14:textId="6FE5E8BC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 xml:space="preserve">Died (n= </w:t>
                      </w:r>
                      <w:r w:rsidR="006F4308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62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3C477525" w14:textId="149AA445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Ineligible (n=</w:t>
                      </w:r>
                      <w:r w:rsidR="006F4308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5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1C65EC5A" w14:textId="4946868B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Refused (n=</w:t>
                      </w:r>
                      <w:r w:rsidR="006F4308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38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0D28FF5B" w14:textId="7DC30D63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No contact (n=</w:t>
                      </w:r>
                      <w:r w:rsidR="006F4308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FC36C88" w14:textId="012BC903" w:rsidR="00C144F6" w:rsidRPr="00D3173A" w:rsidRDefault="00C144F6" w:rsidP="00C144F6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Missing data (n=</w:t>
                      </w:r>
                      <w:r w:rsidR="00CA0291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73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7DC2A867" w14:textId="77777777" w:rsidR="00C144F6" w:rsidRPr="00D3173A" w:rsidRDefault="00C144F6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78D9048C" w14:textId="77777777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38905B6E" w14:textId="77777777" w:rsidR="00F56009" w:rsidRPr="00D3173A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E255F38" w14:textId="71DC9853" w:rsidR="00F56009" w:rsidRDefault="005F7FAE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13495A50" wp14:editId="35FCFA39">
                <wp:simplePos x="0" y="0"/>
                <wp:positionH relativeFrom="column">
                  <wp:posOffset>455663</wp:posOffset>
                </wp:positionH>
                <wp:positionV relativeFrom="paragraph">
                  <wp:posOffset>134587</wp:posOffset>
                </wp:positionV>
                <wp:extent cx="1248139" cy="0"/>
                <wp:effectExtent l="0" t="50800" r="0" b="76200"/>
                <wp:wrapNone/>
                <wp:docPr id="171966058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813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A6CBA2" id="Straight Arrow Connector 2" o:spid="_x0000_s1026" type="#_x0000_t32" style="position:absolute;margin-left:35.9pt;margin-top:10.6pt;width:98.3pt;height:0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</w:p>
    <w:p w14:paraId="6CCA761F" w14:textId="275F1C36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7CFD7F44" w14:textId="0D0259AE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6FEF0CC9" w14:textId="5B788958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305F487A" w14:textId="6B367C25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02E42DCD" wp14:editId="504ED9D6">
                <wp:simplePos x="0" y="0"/>
                <wp:positionH relativeFrom="column">
                  <wp:posOffset>1735494</wp:posOffset>
                </wp:positionH>
                <wp:positionV relativeFrom="paragraph">
                  <wp:posOffset>154058</wp:posOffset>
                </wp:positionV>
                <wp:extent cx="1198880" cy="774441"/>
                <wp:effectExtent l="0" t="0" r="7620" b="13335"/>
                <wp:wrapNone/>
                <wp:docPr id="4951723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880" cy="7744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119959" w14:textId="6899D2E9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Died (n=</w:t>
                            </w:r>
                            <w:r w:rsidR="001E7B9C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328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83498AA" w14:textId="1EA36DE1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Ineligible (n=</w:t>
                            </w:r>
                            <w:r w:rsidR="001E7B9C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15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4D1877A" w14:textId="5710F11C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Refused (n=</w:t>
                            </w:r>
                            <w:r w:rsidR="001E7B9C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40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547255F" w14:textId="61A4CC0E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No contact (n=</w:t>
                            </w:r>
                            <w:r w:rsidR="001E7B9C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14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DEB8C79" w14:textId="19056355" w:rsidR="00C144F6" w:rsidRPr="00D3173A" w:rsidRDefault="00C144F6" w:rsidP="00C144F6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Missing data (n=</w:t>
                            </w:r>
                            <w:r w:rsidR="00CA0291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30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B6A73DC" w14:textId="77777777" w:rsidR="00C144F6" w:rsidRPr="00D3173A" w:rsidRDefault="00C144F6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5715D04" w14:textId="77777777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490A4270" w14:textId="77777777" w:rsidR="00F56009" w:rsidRPr="00D3173A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42DCD" id="_x0000_s1035" type="#_x0000_t202" style="position:absolute;margin-left:136.65pt;margin-top:12.15pt;width:94.4pt;height:61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" fillcolor="white [3201]" strokeweight=".5pt">
                <v:textbox>
                  <w:txbxContent>
                    <w:p w14:paraId="12119959" w14:textId="6899D2E9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Died (n=</w:t>
                      </w:r>
                      <w:r w:rsidR="001E7B9C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328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83498AA" w14:textId="1EA36DE1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Ineligible (n=</w:t>
                      </w:r>
                      <w:r w:rsidR="001E7B9C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15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4D1877A" w14:textId="5710F11C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Refused (n=</w:t>
                      </w:r>
                      <w:r w:rsidR="001E7B9C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40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1547255F" w14:textId="61A4CC0E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No contact (n=</w:t>
                      </w:r>
                      <w:r w:rsidR="001E7B9C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14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DEB8C79" w14:textId="19056355" w:rsidR="00C144F6" w:rsidRPr="00D3173A" w:rsidRDefault="00C144F6" w:rsidP="00C144F6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Missing data (n=</w:t>
                      </w:r>
                      <w:r w:rsidR="00CA0291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30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2B6A73DC" w14:textId="77777777" w:rsidR="00C144F6" w:rsidRPr="00D3173A" w:rsidRDefault="00C144F6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5715D04" w14:textId="77777777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490A4270" w14:textId="77777777" w:rsidR="00F56009" w:rsidRPr="00D3173A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04EAE18" w14:textId="2698CB43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232B16D4" w14:textId="56A088E0" w:rsidR="00F56009" w:rsidRDefault="005F7FAE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2C23CFD" wp14:editId="3F376920">
                <wp:simplePos x="0" y="0"/>
                <wp:positionH relativeFrom="column">
                  <wp:posOffset>451218</wp:posOffset>
                </wp:positionH>
                <wp:positionV relativeFrom="paragraph">
                  <wp:posOffset>89969</wp:posOffset>
                </wp:positionV>
                <wp:extent cx="1247775" cy="0"/>
                <wp:effectExtent l="0" t="50800" r="0" b="76200"/>
                <wp:wrapNone/>
                <wp:docPr id="130715631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25EC12" id="Straight Arrow Connector 2" o:spid="_x0000_s1026" type="#_x0000_t32" style="position:absolute;margin-left:35.55pt;margin-top:7.1pt;width:98.25pt;height:0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6B4BE462" w14:textId="1BC4C8AB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6D2AA08A" w14:textId="1F166117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01159535" w14:textId="77777777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769D00F9" w14:textId="75E31D67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527AC8A" wp14:editId="781B8508">
                <wp:simplePos x="0" y="0"/>
                <wp:positionH relativeFrom="column">
                  <wp:posOffset>1698171</wp:posOffset>
                </wp:positionH>
                <wp:positionV relativeFrom="paragraph">
                  <wp:posOffset>123190</wp:posOffset>
                </wp:positionV>
                <wp:extent cx="1198880" cy="765110"/>
                <wp:effectExtent l="0" t="0" r="7620" b="10160"/>
                <wp:wrapNone/>
                <wp:docPr id="6262894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880" cy="7651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DDE243" w14:textId="1BC62A06" w:rsidR="00F56009" w:rsidRPr="005F7FAE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Died (n=</w:t>
                            </w:r>
                            <w:r w:rsidR="00B161F8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138</w:t>
                            </w: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43DF15E" w14:textId="0725D5C0" w:rsidR="00F56009" w:rsidRPr="005F7FAE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Ineligible (n=</w:t>
                            </w:r>
                            <w:r w:rsidR="00B4664F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 w:rsidR="00B161F8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761727F" w14:textId="05F74D16" w:rsidR="00F56009" w:rsidRPr="005F7FAE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Refused (n=</w:t>
                            </w:r>
                            <w:r w:rsidR="00B4664F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  <w:r w:rsidR="00B161F8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07259B1" w14:textId="628F1E81" w:rsidR="00F56009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No contact (n=</w:t>
                            </w:r>
                            <w:r w:rsidR="00B161F8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</w:t>
                            </w: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DBB4D72" w14:textId="2D41CBC2" w:rsidR="00C144F6" w:rsidRPr="00E81641" w:rsidRDefault="00C144F6" w:rsidP="00C144F6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81641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Missing data (n=</w:t>
                            </w:r>
                            <w:r w:rsidR="00B161F8" w:rsidRPr="00E81641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36</w:t>
                            </w:r>
                            <w:r w:rsidRPr="00E81641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EC1D954" w14:textId="77777777" w:rsidR="00C144F6" w:rsidRPr="005F7FAE" w:rsidRDefault="00C144F6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3DE78FD3" w14:textId="77777777" w:rsidR="00F56009" w:rsidRPr="005F7FAE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77857827" w14:textId="77777777" w:rsidR="00F56009" w:rsidRPr="005F7FAE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7AC8A" id="_x0000_s1036" type="#_x0000_t202" style="position:absolute;margin-left:133.7pt;margin-top:9.7pt;width:94.4pt;height:60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" fillcolor="white [3201]" strokeweight=".5pt">
                <v:textbox>
                  <w:txbxContent>
                    <w:p w14:paraId="2DDDE243" w14:textId="1BC62A06" w:rsidR="00F56009" w:rsidRPr="005F7FAE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Died (n=</w:t>
                      </w:r>
                      <w:r w:rsidR="00B161F8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138</w:t>
                      </w: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343DF15E" w14:textId="0725D5C0" w:rsidR="00F56009" w:rsidRPr="005F7FAE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Ineligible (n=</w:t>
                      </w:r>
                      <w:r w:rsidR="00B4664F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 w:rsidR="00B161F8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761727F" w14:textId="05F74D16" w:rsidR="00F56009" w:rsidRPr="005F7FAE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Refused (n=</w:t>
                      </w:r>
                      <w:r w:rsidR="00B4664F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  <w:r w:rsidR="00B161F8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007259B1" w14:textId="628F1E81" w:rsidR="00F56009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No contact (n=</w:t>
                      </w:r>
                      <w:r w:rsidR="00B161F8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</w:t>
                      </w: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7DBB4D72" w14:textId="2D41CBC2" w:rsidR="00C144F6" w:rsidRPr="00E81641" w:rsidRDefault="00C144F6" w:rsidP="00C144F6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E81641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Missing data (n=</w:t>
                      </w:r>
                      <w:r w:rsidR="00B161F8" w:rsidRPr="00E81641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36</w:t>
                      </w:r>
                      <w:r w:rsidRPr="00E81641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EC1D954" w14:textId="77777777" w:rsidR="00C144F6" w:rsidRPr="005F7FAE" w:rsidRDefault="00C144F6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3DE78FD3" w14:textId="77777777" w:rsidR="00F56009" w:rsidRPr="005F7FAE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77857827" w14:textId="77777777" w:rsidR="00F56009" w:rsidRPr="005F7FAE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E48E866" w14:textId="2707628A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6D0417C" wp14:editId="2C8EB27D">
                <wp:simplePos x="0" y="0"/>
                <wp:positionH relativeFrom="column">
                  <wp:posOffset>441459</wp:posOffset>
                </wp:positionH>
                <wp:positionV relativeFrom="paragraph">
                  <wp:posOffset>91975</wp:posOffset>
                </wp:positionV>
                <wp:extent cx="0" cy="251584"/>
                <wp:effectExtent l="50800" t="0" r="63500" b="27940"/>
                <wp:wrapNone/>
                <wp:docPr id="111206983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5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A76D08" id="Straight Arrow Connector 3" o:spid="_x0000_s1026" type="#_x0000_t32" style="position:absolute;margin-left:34.75pt;margin-top:7.25pt;width:0;height:19.8pt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38AE1D10" w14:textId="7611E235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7096BC7" wp14:editId="2D23D277">
                <wp:simplePos x="0" y="0"/>
                <wp:positionH relativeFrom="column">
                  <wp:posOffset>446171</wp:posOffset>
                </wp:positionH>
                <wp:positionV relativeFrom="paragraph">
                  <wp:posOffset>44250</wp:posOffset>
                </wp:positionV>
                <wp:extent cx="1248139" cy="0"/>
                <wp:effectExtent l="0" t="50800" r="0" b="76200"/>
                <wp:wrapNone/>
                <wp:docPr id="156534964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813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9A2CD" id="Straight Arrow Connector 2" o:spid="_x0000_s1026" type="#_x0000_t32" style="position:absolute;margin-left:35.15pt;margin-top:3.5pt;width:98.3pt;height:0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614FEA0A" w14:textId="01E93EB2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0E4E1FA8" w14:textId="067A813A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2355C1A1" w14:textId="006F40D4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7EB582DE" w14:textId="5EBE6D1B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AE351B1" wp14:editId="13EFD7B4">
                <wp:simplePos x="0" y="0"/>
                <wp:positionH relativeFrom="column">
                  <wp:posOffset>1725930</wp:posOffset>
                </wp:positionH>
                <wp:positionV relativeFrom="paragraph">
                  <wp:posOffset>74205</wp:posOffset>
                </wp:positionV>
                <wp:extent cx="1198880" cy="634481"/>
                <wp:effectExtent l="0" t="0" r="7620" b="13335"/>
                <wp:wrapNone/>
                <wp:docPr id="10706316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880" cy="6344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050E57" w14:textId="25EA53D9" w:rsidR="00F56009" w:rsidRPr="005F7FAE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Died (n=</w:t>
                            </w:r>
                            <w:r w:rsidR="003C4003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7</w:t>
                            </w:r>
                            <w:r w:rsidR="00E81641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6</w:t>
                            </w: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503C1C6" w14:textId="03ACE038" w:rsidR="00F56009" w:rsidRPr="005F7FAE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Ineligible (n=</w:t>
                            </w:r>
                            <w:r w:rsidR="003C4003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7</w:t>
                            </w: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C2D9C2D" w14:textId="14DACF9E" w:rsidR="00F56009" w:rsidRPr="005F7FAE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Refused (n=</w:t>
                            </w:r>
                            <w:r w:rsidR="003C4003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9</w:t>
                            </w:r>
                            <w:r w:rsidRPr="005F7FAE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A76EF66" w14:textId="52BB6448" w:rsidR="00C144F6" w:rsidRPr="00E81641" w:rsidRDefault="00C144F6" w:rsidP="00C144F6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81641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Missing data (n=</w:t>
                            </w:r>
                            <w:r w:rsidR="003C4003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41</w:t>
                            </w:r>
                            <w:r w:rsidRPr="00E81641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319A90B" w14:textId="77777777" w:rsidR="00C144F6" w:rsidRPr="005F7FAE" w:rsidRDefault="00C144F6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289B642C" w14:textId="77777777" w:rsidR="00F56009" w:rsidRPr="005F7FAE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C5EBF9A" w14:textId="77777777" w:rsidR="00F56009" w:rsidRPr="005F7FAE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351B1" id="_x0000_s1037" type="#_x0000_t202" style="position:absolute;margin-left:135.9pt;margin-top:5.85pt;width:94.4pt;height:49.9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" fillcolor="white [3201]" strokeweight=".5pt">
                <v:textbox>
                  <w:txbxContent>
                    <w:p w14:paraId="08050E57" w14:textId="25EA53D9" w:rsidR="00F56009" w:rsidRPr="005F7FAE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Died (n=</w:t>
                      </w:r>
                      <w:r w:rsidR="003C4003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7</w:t>
                      </w:r>
                      <w:r w:rsidR="00E81641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6</w:t>
                      </w: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503C1C6" w14:textId="03ACE038" w:rsidR="00F56009" w:rsidRPr="005F7FAE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Ineligible (n=</w:t>
                      </w:r>
                      <w:r w:rsidR="003C4003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7</w:t>
                      </w: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3C2D9C2D" w14:textId="14DACF9E" w:rsidR="00F56009" w:rsidRPr="005F7FAE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Refused (n=</w:t>
                      </w:r>
                      <w:r w:rsidR="003C4003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9</w:t>
                      </w:r>
                      <w:r w:rsidRPr="005F7FAE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6A76EF66" w14:textId="52BB6448" w:rsidR="00C144F6" w:rsidRPr="00E81641" w:rsidRDefault="00C144F6" w:rsidP="00C144F6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E81641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Missing data (n=</w:t>
                      </w:r>
                      <w:r w:rsidR="003C4003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41</w:t>
                      </w:r>
                      <w:r w:rsidRPr="00E81641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6319A90B" w14:textId="77777777" w:rsidR="00C144F6" w:rsidRPr="005F7FAE" w:rsidRDefault="00C144F6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289B642C" w14:textId="77777777" w:rsidR="00F56009" w:rsidRPr="005F7FAE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C5EBF9A" w14:textId="77777777" w:rsidR="00F56009" w:rsidRPr="005F7FAE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6548E90" w14:textId="188C5DAC" w:rsidR="00F56009" w:rsidRDefault="00AD03AA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10F8C2B" wp14:editId="75B7931C">
                <wp:simplePos x="0" y="0"/>
                <wp:positionH relativeFrom="column">
                  <wp:posOffset>467995</wp:posOffset>
                </wp:positionH>
                <wp:positionV relativeFrom="paragraph">
                  <wp:posOffset>138624</wp:posOffset>
                </wp:positionV>
                <wp:extent cx="1247775" cy="0"/>
                <wp:effectExtent l="0" t="50800" r="0" b="76200"/>
                <wp:wrapNone/>
                <wp:docPr id="106052913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406026" id="Straight Arrow Connector 2" o:spid="_x0000_s1026" type="#_x0000_t32" style="position:absolute;margin-left:36.85pt;margin-top:10.9pt;width:98.25pt;height:0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3AD735B1" w14:textId="0DC6A3F3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71FE8522" w14:textId="1E4FF2C7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4371C829" w14:textId="1FB99015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71ACD5DA" w14:textId="4EBA8189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 w:rsidRPr="000B5DC9">
        <w:rPr>
          <w:rFonts w:asciiTheme="majorBidi" w:hAnsiTheme="majorBidi" w:cstheme="majorBidi"/>
          <w:noProof/>
          <w:color w:val="000000" w:themeColor="text1"/>
          <w:sz w:val="16"/>
          <w:szCs w:val="16"/>
          <w:lang w:val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AE85957" wp14:editId="07095A86">
                <wp:simplePos x="0" y="0"/>
                <wp:positionH relativeFrom="column">
                  <wp:posOffset>1735494</wp:posOffset>
                </wp:positionH>
                <wp:positionV relativeFrom="paragraph">
                  <wp:posOffset>129436</wp:posOffset>
                </wp:positionV>
                <wp:extent cx="1198880" cy="783772"/>
                <wp:effectExtent l="0" t="0" r="7620" b="16510"/>
                <wp:wrapNone/>
                <wp:docPr id="21379124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880" cy="7837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8FE1F3" w14:textId="68DABEAF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Died (n=</w:t>
                            </w:r>
                            <w:r w:rsidR="00C144F6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13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EDC0B61" w14:textId="799BEE07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Ineligible (n=</w:t>
                            </w:r>
                            <w:r w:rsidR="00C144F6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21</w:t>
                            </w:r>
                            <w:r w:rsidR="00C71811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AAD7BDA" w14:textId="16AE17B0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Refused</w:t>
                            </w:r>
                            <w:r w:rsidR="00C71811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 w:rsidR="00C144F6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19</w:t>
                            </w:r>
                            <w:r w:rsidR="00C71811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4460BDF" w14:textId="178F2BD0" w:rsidR="00C144F6" w:rsidRPr="00D3173A" w:rsidRDefault="00C144F6" w:rsidP="00C144F6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No contact (n=2)</w:t>
                            </w:r>
                          </w:p>
                          <w:p w14:paraId="4473D4FA" w14:textId="203D9A69" w:rsidR="00C144F6" w:rsidRPr="00D3173A" w:rsidRDefault="00C144F6" w:rsidP="00C144F6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Missing data</w:t>
                            </w:r>
                            <w:r w:rsidR="001440E6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(n=</w:t>
                            </w:r>
                            <w:r w:rsidR="00CA0291"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54</w:t>
                            </w:r>
                            <w:r w:rsidRPr="00D3173A"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3C4D75B" w14:textId="77777777" w:rsidR="00C144F6" w:rsidRPr="00D3173A" w:rsidRDefault="00C144F6" w:rsidP="00C144F6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366964A0" w14:textId="77777777" w:rsidR="00C144F6" w:rsidRPr="00D3173A" w:rsidRDefault="00C144F6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28E99CF8" w14:textId="77777777" w:rsidR="00F56009" w:rsidRPr="00D3173A" w:rsidRDefault="00F56009" w:rsidP="00F56009">
                            <w:pPr>
                              <w:jc w:val="center"/>
                              <w:rPr>
                                <w:rStyle w:val="Emphasis"/>
                                <w:rFonts w:asciiTheme="majorBidi" w:eastAsiaTheme="majorEastAsia" w:hAnsiTheme="majorBidi"/>
                                <w:i w:val="0"/>
                                <w:iCs w:val="0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25378BBF" w14:textId="77777777" w:rsidR="00F56009" w:rsidRPr="00D3173A" w:rsidRDefault="00F56009" w:rsidP="00F56009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85957" id="_x0000_s1038" type="#_x0000_t202" style="position:absolute;margin-left:136.65pt;margin-top:10.2pt;width:94.4pt;height:61.7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" fillcolor="white [3201]" strokeweight=".5pt">
                <v:textbox>
                  <w:txbxContent>
                    <w:p w14:paraId="448FE1F3" w14:textId="68DABEAF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Died (n=</w:t>
                      </w:r>
                      <w:r w:rsidR="00C144F6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13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EDC0B61" w14:textId="799BEE07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Ineligible (n=</w:t>
                      </w:r>
                      <w:r w:rsidR="00C144F6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21</w:t>
                      </w:r>
                      <w:r w:rsidR="00C71811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3AAD7BDA" w14:textId="16AE17B0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Refused</w:t>
                      </w:r>
                      <w:r w:rsidR="00C71811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 xml:space="preserve"> (n=</w:t>
                      </w:r>
                      <w:r w:rsidR="00C144F6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19</w:t>
                      </w:r>
                      <w:r w:rsidR="00C71811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04460BDF" w14:textId="178F2BD0" w:rsidR="00C144F6" w:rsidRPr="00D3173A" w:rsidRDefault="00C144F6" w:rsidP="00C144F6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No contact (n=2)</w:t>
                      </w:r>
                    </w:p>
                    <w:p w14:paraId="4473D4FA" w14:textId="203D9A69" w:rsidR="00C144F6" w:rsidRPr="00D3173A" w:rsidRDefault="00C144F6" w:rsidP="00C144F6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Missing data</w:t>
                      </w:r>
                      <w:r w:rsidR="001440E6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(n=</w:t>
                      </w:r>
                      <w:r w:rsidR="00CA0291"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54</w:t>
                      </w:r>
                      <w:r w:rsidRPr="00D3173A"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63C4D75B" w14:textId="77777777" w:rsidR="00C144F6" w:rsidRPr="00D3173A" w:rsidRDefault="00C144F6" w:rsidP="00C144F6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366964A0" w14:textId="77777777" w:rsidR="00C144F6" w:rsidRPr="00D3173A" w:rsidRDefault="00C144F6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28E99CF8" w14:textId="77777777" w:rsidR="00F56009" w:rsidRPr="00D3173A" w:rsidRDefault="00F56009" w:rsidP="00F56009">
                      <w:pPr>
                        <w:jc w:val="center"/>
                        <w:rPr>
                          <w:rStyle w:val="Emphasis"/>
                          <w:rFonts w:asciiTheme="majorBidi" w:eastAsiaTheme="majorEastAsia" w:hAnsiTheme="majorBidi"/>
                          <w:i w:val="0"/>
                          <w:iCs w:val="0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25378BBF" w14:textId="77777777" w:rsidR="00F56009" w:rsidRPr="00D3173A" w:rsidRDefault="00F56009" w:rsidP="00F56009">
                      <w:pPr>
                        <w:jc w:val="center"/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4DBCFE5" w14:textId="07715716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7F49CC25" w14:textId="20C6F455" w:rsidR="00F56009" w:rsidRDefault="00AD03AA" w:rsidP="002940E3">
      <w:pPr>
        <w:rPr>
          <w:rFonts w:asciiTheme="majorBidi" w:hAnsiTheme="majorBidi" w:cstheme="majorBidi"/>
          <w:sz w:val="22"/>
          <w:szCs w:val="22"/>
          <w:lang w:val="en-GB"/>
        </w:rPr>
      </w:pPr>
      <w:r>
        <w:rPr>
          <w:noProof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56174EF" wp14:editId="639DE7E4">
                <wp:simplePos x="0" y="0"/>
                <wp:positionH relativeFrom="column">
                  <wp:posOffset>473710</wp:posOffset>
                </wp:positionH>
                <wp:positionV relativeFrom="paragraph">
                  <wp:posOffset>101159</wp:posOffset>
                </wp:positionV>
                <wp:extent cx="1247775" cy="0"/>
                <wp:effectExtent l="0" t="50800" r="0" b="76200"/>
                <wp:wrapNone/>
                <wp:docPr id="32894656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77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58C34D" id="Straight Arrow Connector 2" o:spid="_x0000_s1026" type="#_x0000_t32" style="position:absolute;margin-left:37.3pt;margin-top:7.95pt;width:98.25pt;height: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" strokecolor="black [3200]" strokeweight=".5pt">
                <v:stroke endarrow="block" joinstyle="miter"/>
              </v:shape>
            </w:pict>
          </mc:Fallback>
        </mc:AlternateContent>
      </w:r>
    </w:p>
    <w:p w14:paraId="4EEC5AE6" w14:textId="7D5CA29D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1EC41AF1" w14:textId="2D4E58E0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11F6FE54" w14:textId="6A34C81A" w:rsidR="00F56009" w:rsidRDefault="00F5600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549DFC7C" w14:textId="77777777" w:rsidR="00300BA9" w:rsidRDefault="00300BA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38CADF2B" w14:textId="77777777" w:rsidR="00300BA9" w:rsidRDefault="00300BA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0C124359" w14:textId="77777777" w:rsidR="00300BA9" w:rsidRDefault="00300BA9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0EAB2EEF" w14:textId="77777777" w:rsidR="00994AD7" w:rsidRDefault="00994AD7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66AD6DA4" w14:textId="77777777" w:rsidR="00994AD7" w:rsidRDefault="00994AD7" w:rsidP="002940E3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755587A9" w14:textId="77777777" w:rsidR="000E50DD" w:rsidRDefault="000E50DD" w:rsidP="00532DF4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br w:type="page"/>
      </w:r>
    </w:p>
    <w:p w14:paraId="4593CC7D" w14:textId="62023BFB" w:rsidR="000E50DD" w:rsidRPr="003124FC" w:rsidRDefault="000E50DD" w:rsidP="003124FC">
      <w:pPr>
        <w:pStyle w:val="Heading2"/>
        <w:spacing w:line="360" w:lineRule="auto"/>
        <w:rPr>
          <w:rFonts w:asciiTheme="majorBidi" w:hAnsiTheme="majorBidi"/>
          <w:color w:val="000000" w:themeColor="text1"/>
          <w:sz w:val="22"/>
          <w:szCs w:val="22"/>
        </w:rPr>
      </w:pPr>
      <w:bookmarkStart w:id="3" w:name="_Toc176536486"/>
      <w:r w:rsidRPr="003124FC">
        <w:rPr>
          <w:rFonts w:asciiTheme="majorBidi" w:hAnsiTheme="majorBidi"/>
          <w:color w:val="000000" w:themeColor="text1"/>
          <w:sz w:val="22"/>
          <w:szCs w:val="22"/>
        </w:rPr>
        <w:lastRenderedPageBreak/>
        <w:t xml:space="preserve">Appendix </w:t>
      </w:r>
      <w:r w:rsidR="00755297" w:rsidRPr="003124FC">
        <w:rPr>
          <w:rFonts w:asciiTheme="majorBidi" w:hAnsiTheme="majorBidi"/>
          <w:color w:val="000000" w:themeColor="text1"/>
          <w:sz w:val="22"/>
          <w:szCs w:val="22"/>
        </w:rPr>
        <w:t>1C</w:t>
      </w:r>
      <w:r w:rsidRPr="003124FC">
        <w:rPr>
          <w:rFonts w:asciiTheme="majorBidi" w:hAnsiTheme="majorBidi"/>
          <w:color w:val="000000" w:themeColor="text1"/>
          <w:sz w:val="22"/>
          <w:szCs w:val="22"/>
        </w:rPr>
        <w:t>– Cronbach alpha internal consistency estimates for loneliness and depressive symptoms across seven waves</w:t>
      </w:r>
      <w:bookmarkEnd w:id="3"/>
    </w:p>
    <w:p w14:paraId="52189E37" w14:textId="77777777" w:rsidR="000E50DD" w:rsidRDefault="000E50DD" w:rsidP="000E50DD">
      <w:pPr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110"/>
        <w:gridCol w:w="1110"/>
        <w:gridCol w:w="1110"/>
        <w:gridCol w:w="1110"/>
        <w:gridCol w:w="1110"/>
        <w:gridCol w:w="1110"/>
        <w:gridCol w:w="1110"/>
      </w:tblGrid>
      <w:tr w:rsidR="000E50DD" w14:paraId="2716002C" w14:textId="77777777" w:rsidTr="006E4FE7">
        <w:trPr>
          <w:trHeight w:val="284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57A96C6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Variables 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AF6E7E6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Wave 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D2B1E5A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Wave 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A381439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Wave 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646CAB04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Wave 4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7E9B044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Wave 5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B1BE531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Wave 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8343D07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Wave 7</w:t>
            </w:r>
          </w:p>
        </w:tc>
      </w:tr>
      <w:tr w:rsidR="000E50DD" w14:paraId="75BD3338" w14:textId="77777777" w:rsidTr="006E4FE7">
        <w:trPr>
          <w:trHeight w:val="269"/>
        </w:trPr>
        <w:tc>
          <w:tcPr>
            <w:tcW w:w="1432" w:type="dxa"/>
            <w:tcBorders>
              <w:top w:val="single" w:sz="4" w:space="0" w:color="auto"/>
            </w:tcBorders>
          </w:tcPr>
          <w:p w14:paraId="12116E88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Loneliness 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1CA0304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87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DE27F59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90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53C83CC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9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D991CBA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83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5EFC989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88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3B136EED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55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39351FC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90</w:t>
            </w:r>
          </w:p>
        </w:tc>
      </w:tr>
      <w:tr w:rsidR="000E50DD" w14:paraId="4E2AEB31" w14:textId="77777777" w:rsidTr="006E4FE7">
        <w:trPr>
          <w:trHeight w:val="284"/>
        </w:trPr>
        <w:tc>
          <w:tcPr>
            <w:tcW w:w="1432" w:type="dxa"/>
          </w:tcPr>
          <w:p w14:paraId="7662E327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Depression </w:t>
            </w:r>
          </w:p>
        </w:tc>
        <w:tc>
          <w:tcPr>
            <w:tcW w:w="1110" w:type="dxa"/>
          </w:tcPr>
          <w:p w14:paraId="4AB13A17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85</w:t>
            </w:r>
          </w:p>
        </w:tc>
        <w:tc>
          <w:tcPr>
            <w:tcW w:w="1110" w:type="dxa"/>
          </w:tcPr>
          <w:p w14:paraId="0C0E65FE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76</w:t>
            </w:r>
          </w:p>
        </w:tc>
        <w:tc>
          <w:tcPr>
            <w:tcW w:w="1110" w:type="dxa"/>
          </w:tcPr>
          <w:p w14:paraId="1F6B6863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80</w:t>
            </w:r>
          </w:p>
        </w:tc>
        <w:tc>
          <w:tcPr>
            <w:tcW w:w="1110" w:type="dxa"/>
          </w:tcPr>
          <w:p w14:paraId="769070C2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80</w:t>
            </w:r>
          </w:p>
        </w:tc>
        <w:tc>
          <w:tcPr>
            <w:tcW w:w="1110" w:type="dxa"/>
          </w:tcPr>
          <w:p w14:paraId="1E42B7AB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80</w:t>
            </w:r>
          </w:p>
        </w:tc>
        <w:tc>
          <w:tcPr>
            <w:tcW w:w="1110" w:type="dxa"/>
          </w:tcPr>
          <w:p w14:paraId="008CD1E6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79</w:t>
            </w:r>
          </w:p>
        </w:tc>
        <w:tc>
          <w:tcPr>
            <w:tcW w:w="1110" w:type="dxa"/>
          </w:tcPr>
          <w:p w14:paraId="355D0F91" w14:textId="77777777" w:rsidR="000E50DD" w:rsidRDefault="000E50DD" w:rsidP="006E4FE7">
            <w:pPr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GB"/>
              </w:rPr>
              <w:t>.79</w:t>
            </w:r>
          </w:p>
        </w:tc>
      </w:tr>
    </w:tbl>
    <w:p w14:paraId="36C05220" w14:textId="77777777" w:rsidR="003124FC" w:rsidRDefault="003124FC" w:rsidP="003124FC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</w:p>
    <w:p w14:paraId="5766C907" w14:textId="413C0609" w:rsidR="000E50DD" w:rsidRPr="003124FC" w:rsidRDefault="000E50DD" w:rsidP="003124FC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r w:rsidRPr="003124FC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Notes: The Cronbach’s alphas for the De Jong </w:t>
      </w:r>
      <w:proofErr w:type="spellStart"/>
      <w:r w:rsidRPr="003124FC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Gierveld</w:t>
      </w:r>
      <w:proofErr w:type="spellEnd"/>
      <w:r w:rsidRPr="003124FC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(DJG) loneliness scale ranged from 0.87 to 0.90 across T1 to T7, indicating a very good level of internal reliability. Similarly, the Cronbach’s alphas for the Centre for Epidemiologic Studies Depression (CES-D) </w:t>
      </w:r>
      <w:r w:rsidR="006F6C49" w:rsidRPr="003124FC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s</w:t>
      </w:r>
      <w:r w:rsidRPr="003124FC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cale ranged from 0.79 to 0.85 across T1 to T7, also indicating a very good level of internal reliability.</w:t>
      </w:r>
    </w:p>
    <w:p w14:paraId="2A8676A1" w14:textId="42C09078" w:rsidR="00F56009" w:rsidRPr="003124FC" w:rsidRDefault="00F56009" w:rsidP="002940E3">
      <w:pPr>
        <w:rPr>
          <w:rFonts w:asciiTheme="majorBidi" w:hAnsiTheme="majorBidi" w:cstheme="majorBidi"/>
          <w:sz w:val="20"/>
          <w:szCs w:val="20"/>
          <w:lang w:val="en-GB"/>
        </w:rPr>
      </w:pPr>
      <w:r w:rsidRPr="003124FC">
        <w:rPr>
          <w:rFonts w:asciiTheme="majorBidi" w:hAnsiTheme="majorBidi" w:cstheme="majorBidi"/>
          <w:sz w:val="20"/>
          <w:szCs w:val="20"/>
          <w:lang w:val="en-GB"/>
        </w:rPr>
        <w:br w:type="page"/>
      </w:r>
    </w:p>
    <w:p w14:paraId="6980B8B6" w14:textId="0A3B146F" w:rsidR="009753D1" w:rsidRPr="009753D1" w:rsidRDefault="009753D1" w:rsidP="002940E3">
      <w:pPr>
        <w:rPr>
          <w:rFonts w:asciiTheme="majorBidi" w:hAnsiTheme="majorBidi" w:cstheme="majorBidi"/>
          <w:sz w:val="22"/>
          <w:szCs w:val="22"/>
        </w:rPr>
        <w:sectPr w:rsidR="009753D1" w:rsidRPr="009753D1" w:rsidSect="0068311B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772E2FCA" w14:textId="26301C7A" w:rsidR="006A7B15" w:rsidRPr="003124FC" w:rsidRDefault="00873F32" w:rsidP="003124FC">
      <w:pPr>
        <w:pStyle w:val="Heading1"/>
        <w:spacing w:line="360" w:lineRule="auto"/>
        <w:rPr>
          <w:rFonts w:asciiTheme="majorBidi" w:hAnsiTheme="majorBidi"/>
          <w:color w:val="000000" w:themeColor="text1"/>
          <w:sz w:val="24"/>
          <w:szCs w:val="24"/>
          <w:lang w:val="en-GB"/>
        </w:rPr>
      </w:pPr>
      <w:bookmarkStart w:id="4" w:name="_Toc176536487"/>
      <w:r w:rsidRPr="003124FC">
        <w:rPr>
          <w:rFonts w:asciiTheme="majorBidi" w:hAnsiTheme="majorBidi"/>
          <w:color w:val="000000" w:themeColor="text1"/>
          <w:sz w:val="24"/>
          <w:szCs w:val="24"/>
          <w:lang w:val="en-GB"/>
        </w:rPr>
        <w:lastRenderedPageBreak/>
        <w:t xml:space="preserve">Appendix </w:t>
      </w:r>
      <w:r w:rsidR="00AF1023" w:rsidRPr="003124FC">
        <w:rPr>
          <w:rFonts w:asciiTheme="majorBidi" w:hAnsiTheme="majorBidi"/>
          <w:color w:val="000000" w:themeColor="text1"/>
          <w:sz w:val="24"/>
          <w:szCs w:val="24"/>
          <w:lang w:val="en-GB"/>
        </w:rPr>
        <w:t>2</w:t>
      </w:r>
      <w:r w:rsidR="006A7B15" w:rsidRPr="003124FC">
        <w:rPr>
          <w:rFonts w:asciiTheme="majorBidi" w:hAnsiTheme="majorBidi"/>
          <w:color w:val="000000" w:themeColor="text1"/>
          <w:sz w:val="24"/>
          <w:szCs w:val="24"/>
          <w:lang w:val="en-GB"/>
        </w:rPr>
        <w:t>- Correlations between social isolation, loneliness, and frailty over time</w:t>
      </w:r>
      <w:bookmarkEnd w:id="4"/>
      <w:r w:rsidR="006A7B15" w:rsidRPr="003124FC">
        <w:rPr>
          <w:rFonts w:asciiTheme="majorBidi" w:hAnsiTheme="majorBidi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"/>
        <w:gridCol w:w="600"/>
        <w:gridCol w:w="630"/>
        <w:gridCol w:w="597"/>
        <w:gridCol w:w="621"/>
        <w:gridCol w:w="596"/>
        <w:gridCol w:w="667"/>
        <w:gridCol w:w="596"/>
        <w:gridCol w:w="596"/>
        <w:gridCol w:w="596"/>
        <w:gridCol w:w="596"/>
        <w:gridCol w:w="596"/>
        <w:gridCol w:w="596"/>
        <w:gridCol w:w="596"/>
        <w:gridCol w:w="596"/>
        <w:gridCol w:w="616"/>
        <w:gridCol w:w="616"/>
        <w:gridCol w:w="616"/>
        <w:gridCol w:w="616"/>
        <w:gridCol w:w="616"/>
        <w:gridCol w:w="616"/>
        <w:gridCol w:w="544"/>
      </w:tblGrid>
      <w:tr w:rsidR="006A7B15" w:rsidRPr="000B5DC9" w14:paraId="0A4C018B" w14:textId="77777777" w:rsidTr="00CF16F5"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41EC609A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2442D65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3251AF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2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3187AC3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3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3CE6FFA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4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04EA16D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5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237BDF6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6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6237027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7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7367172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1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54EF1CC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7430361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3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7897FFD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4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7A3F0C7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5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5FCDE29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6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14:paraId="787B491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7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CB10AE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1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EFCBF5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2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61459B5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3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4665228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0EBAC8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5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5C45A18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6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</w:tcPr>
          <w:p w14:paraId="7653DCD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7</w:t>
            </w:r>
          </w:p>
        </w:tc>
      </w:tr>
      <w:tr w:rsidR="006A7B15" w:rsidRPr="000B5DC9" w14:paraId="1F5E130D" w14:textId="77777777" w:rsidTr="00CF16F5">
        <w:tc>
          <w:tcPr>
            <w:tcW w:w="520" w:type="dxa"/>
            <w:tcBorders>
              <w:top w:val="single" w:sz="4" w:space="0" w:color="auto"/>
            </w:tcBorders>
          </w:tcPr>
          <w:p w14:paraId="20E3F875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1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64BF548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B19B4F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7" w:type="dxa"/>
            <w:tcBorders>
              <w:top w:val="single" w:sz="4" w:space="0" w:color="auto"/>
            </w:tcBorders>
          </w:tcPr>
          <w:p w14:paraId="443FB12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5A7D28E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0E97BF3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E8EDCB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79B66CD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667A407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7B07A5F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6F75D56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1689D6B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40FF312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190C822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0FE8D5E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7261BA7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2A3AEA4E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313B770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152D07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7115300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54E0C74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</w:tcPr>
          <w:p w14:paraId="4E4A9C6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2D45C505" w14:textId="77777777" w:rsidTr="00CF16F5">
        <w:tc>
          <w:tcPr>
            <w:tcW w:w="520" w:type="dxa"/>
          </w:tcPr>
          <w:p w14:paraId="770D9D15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2</w:t>
            </w:r>
          </w:p>
        </w:tc>
        <w:tc>
          <w:tcPr>
            <w:tcW w:w="600" w:type="dxa"/>
          </w:tcPr>
          <w:p w14:paraId="605013C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3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7B13C1B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7" w:type="dxa"/>
          </w:tcPr>
          <w:p w14:paraId="3FFC409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21" w:type="dxa"/>
          </w:tcPr>
          <w:p w14:paraId="4B46749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68F2896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</w:tcPr>
          <w:p w14:paraId="3B8D62F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3A1AB34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2D5CE6A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6008E35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007530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440A2BF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5462B9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0003909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23CF661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68C941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A1B0BB1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A9C5DC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BC6FC1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BC1621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4DD93A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4376527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180CEB4A" w14:textId="77777777" w:rsidTr="00CF16F5">
        <w:tc>
          <w:tcPr>
            <w:tcW w:w="520" w:type="dxa"/>
          </w:tcPr>
          <w:p w14:paraId="68A40FFB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3</w:t>
            </w:r>
          </w:p>
        </w:tc>
        <w:tc>
          <w:tcPr>
            <w:tcW w:w="600" w:type="dxa"/>
          </w:tcPr>
          <w:p w14:paraId="7905EEB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7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73A4D1B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1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150DC8C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621" w:type="dxa"/>
          </w:tcPr>
          <w:p w14:paraId="4CDC1A7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32EF119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</w:tcPr>
          <w:p w14:paraId="188335C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7CB2342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B86E25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60A5929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4AF5C88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219DD4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454B7DA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7C216A9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29029EF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4990C1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5E72E969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9714D6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AB3C76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DF5A9D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481546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308FCF3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032BEF68" w14:textId="77777777" w:rsidTr="00CF16F5">
        <w:tc>
          <w:tcPr>
            <w:tcW w:w="520" w:type="dxa"/>
          </w:tcPr>
          <w:p w14:paraId="42AB30DA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4</w:t>
            </w:r>
          </w:p>
        </w:tc>
        <w:tc>
          <w:tcPr>
            <w:tcW w:w="600" w:type="dxa"/>
          </w:tcPr>
          <w:p w14:paraId="3C7DF32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8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46E64F2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0C783EA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7C0937B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6" w:type="dxa"/>
          </w:tcPr>
          <w:p w14:paraId="08AAF1D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</w:tcPr>
          <w:p w14:paraId="210BE1A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FDD824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4FDB2B1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2610062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4FC85A2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438A56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1C2D27B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0B59A18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0895754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8C207F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6B7F494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A2EC2E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EF822C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505A5C9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59E1CB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0DBF690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67B7D218" w14:textId="77777777" w:rsidTr="00CF16F5">
        <w:tc>
          <w:tcPr>
            <w:tcW w:w="520" w:type="dxa"/>
          </w:tcPr>
          <w:p w14:paraId="478C2A6B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5</w:t>
            </w:r>
          </w:p>
        </w:tc>
        <w:tc>
          <w:tcPr>
            <w:tcW w:w="600" w:type="dxa"/>
          </w:tcPr>
          <w:p w14:paraId="6744293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9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3CEDBB0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072D078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0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6585EBC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DB229A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667" w:type="dxa"/>
          </w:tcPr>
          <w:p w14:paraId="16F58E2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655BC39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0C6A512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65B7A62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16DD20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7D1E2DC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09D00F9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0DF26F3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28A171A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5491603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82419CE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BFEE42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C8390B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E53D9E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1DB64C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38B736A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609F6AAF" w14:textId="77777777" w:rsidTr="00CF16F5">
        <w:tc>
          <w:tcPr>
            <w:tcW w:w="520" w:type="dxa"/>
          </w:tcPr>
          <w:p w14:paraId="1203DC7B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6</w:t>
            </w:r>
          </w:p>
        </w:tc>
        <w:tc>
          <w:tcPr>
            <w:tcW w:w="600" w:type="dxa"/>
          </w:tcPr>
          <w:p w14:paraId="392E148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8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37D6619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366A18C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1F452BA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9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BA7DF8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0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3237640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6" w:type="dxa"/>
          </w:tcPr>
          <w:p w14:paraId="1204876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2CA683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3A0D910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35817B1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435C922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1609A3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020A2AD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B197C2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BBCB10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0E0F1C7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0A81FA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CD34AF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0F0DFB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3C4646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104C77D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14787687" w14:textId="77777777" w:rsidTr="00CF16F5">
        <w:tc>
          <w:tcPr>
            <w:tcW w:w="520" w:type="dxa"/>
          </w:tcPr>
          <w:p w14:paraId="5ECC9466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SI_7</w:t>
            </w:r>
          </w:p>
        </w:tc>
        <w:tc>
          <w:tcPr>
            <w:tcW w:w="600" w:type="dxa"/>
          </w:tcPr>
          <w:p w14:paraId="696606F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8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0A25F98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6DE1F0E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4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0FE2BCD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874049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65E0BEF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7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A0AE6B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6" w:type="dxa"/>
          </w:tcPr>
          <w:p w14:paraId="0F41E44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6DDF63E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2E08E5F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266B2C6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7892D53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340B67F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34A1453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9E9A6A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3AA18D4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F87222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E371C2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533FA4B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B9DC75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7EF4E81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49040C2C" w14:textId="77777777" w:rsidTr="00CF16F5">
        <w:tc>
          <w:tcPr>
            <w:tcW w:w="520" w:type="dxa"/>
          </w:tcPr>
          <w:p w14:paraId="6C67C71F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1</w:t>
            </w:r>
          </w:p>
        </w:tc>
        <w:tc>
          <w:tcPr>
            <w:tcW w:w="600" w:type="dxa"/>
          </w:tcPr>
          <w:p w14:paraId="644EE54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3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41BF8A2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6C24939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523F37B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2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E4926F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0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3767E5F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1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96" w:type="dxa"/>
          </w:tcPr>
          <w:p w14:paraId="27EEC6B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8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E4B4AD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6" w:type="dxa"/>
          </w:tcPr>
          <w:p w14:paraId="79827EC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1E45A6D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711ED2E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468D123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2D00102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7678C25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1C5895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2316A99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CD353B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23E543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5C3099B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F84F67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3AF0F56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396FD6C0" w14:textId="77777777" w:rsidTr="00CF16F5">
        <w:tc>
          <w:tcPr>
            <w:tcW w:w="520" w:type="dxa"/>
          </w:tcPr>
          <w:p w14:paraId="3B53C8F4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2</w:t>
            </w:r>
          </w:p>
        </w:tc>
        <w:tc>
          <w:tcPr>
            <w:tcW w:w="600" w:type="dxa"/>
          </w:tcPr>
          <w:p w14:paraId="185111B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79220BA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1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2A25BB8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1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04988E0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B8E584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3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4EDE31B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D2594F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6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96" w:type="dxa"/>
          </w:tcPr>
          <w:p w14:paraId="65D19C8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9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56DDE9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6" w:type="dxa"/>
          </w:tcPr>
          <w:p w14:paraId="5301765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7A25AA8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120B6BA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B2E06D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0FC934C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4FAABD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F9FCA2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01BDD1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7FE874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A98EEF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8151E4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4D365BE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5116A2B8" w14:textId="77777777" w:rsidTr="00CF16F5">
        <w:tc>
          <w:tcPr>
            <w:tcW w:w="520" w:type="dxa"/>
          </w:tcPr>
          <w:p w14:paraId="128E61F0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3</w:t>
            </w:r>
          </w:p>
        </w:tc>
        <w:tc>
          <w:tcPr>
            <w:tcW w:w="600" w:type="dxa"/>
          </w:tcPr>
          <w:p w14:paraId="7B4FF40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4551811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4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62D2336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3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350A234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0F7104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0137B52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12D78B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6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87C5B9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3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5D1CE9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8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96" w:type="dxa"/>
          </w:tcPr>
          <w:p w14:paraId="4CEFA64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6" w:type="dxa"/>
          </w:tcPr>
          <w:p w14:paraId="20CA3AA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0938B1C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5F08A6A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69ED8D6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5956D8F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3CDBA0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666203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6EDD17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C8A928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B2366D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382DD37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508BA9CB" w14:textId="77777777" w:rsidTr="00CF16F5">
        <w:tc>
          <w:tcPr>
            <w:tcW w:w="520" w:type="dxa"/>
          </w:tcPr>
          <w:p w14:paraId="6C6D5DE8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4</w:t>
            </w:r>
          </w:p>
        </w:tc>
        <w:tc>
          <w:tcPr>
            <w:tcW w:w="600" w:type="dxa"/>
          </w:tcPr>
          <w:p w14:paraId="3AB8912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55A5796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0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482E73E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5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392038F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435EE0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43F8CF3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B3260E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8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16BD25D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6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1605B8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0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96" w:type="dxa"/>
          </w:tcPr>
          <w:p w14:paraId="18A32D8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5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4716101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6" w:type="dxa"/>
          </w:tcPr>
          <w:p w14:paraId="34736AB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4AD0CE3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4783B32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27CA83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34E705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339A1F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5063B3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B1AB4A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A9228D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643496D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4898ED8D" w14:textId="77777777" w:rsidTr="00CF16F5">
        <w:tc>
          <w:tcPr>
            <w:tcW w:w="520" w:type="dxa"/>
          </w:tcPr>
          <w:p w14:paraId="18FDBBF9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5</w:t>
            </w:r>
          </w:p>
        </w:tc>
        <w:tc>
          <w:tcPr>
            <w:tcW w:w="600" w:type="dxa"/>
          </w:tcPr>
          <w:p w14:paraId="5920F02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5FAA314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1F316F9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46921AC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1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E19AC2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69EEB4B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5982BF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2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9DABDB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3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17AD681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0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96" w:type="dxa"/>
          </w:tcPr>
          <w:p w14:paraId="727F9DF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8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4DCC60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9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44A4FF2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6" w:type="dxa"/>
          </w:tcPr>
          <w:p w14:paraId="08DCB55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96" w:type="dxa"/>
          </w:tcPr>
          <w:p w14:paraId="162572F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5B9507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14FD48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0E99BC0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ACE2E3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2D06C4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0D7516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3F5C078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0F0E4326" w14:textId="77777777" w:rsidTr="00CF16F5">
        <w:tc>
          <w:tcPr>
            <w:tcW w:w="520" w:type="dxa"/>
          </w:tcPr>
          <w:p w14:paraId="2DDE2692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6</w:t>
            </w:r>
          </w:p>
        </w:tc>
        <w:tc>
          <w:tcPr>
            <w:tcW w:w="600" w:type="dxa"/>
          </w:tcPr>
          <w:p w14:paraId="3E7A7B8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0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7BE2486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09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97" w:type="dxa"/>
          </w:tcPr>
          <w:p w14:paraId="330181F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0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21" w:type="dxa"/>
          </w:tcPr>
          <w:p w14:paraId="5BE4EBF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83DB59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726BCDD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CC4EB0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8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197851D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5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7E9769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4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1277102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6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CB3F38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9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1E92347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7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9F3C2D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96" w:type="dxa"/>
          </w:tcPr>
          <w:p w14:paraId="4787D8B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191364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ADB0C5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0745BD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AF3130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A2EC76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FA52AB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1E6475F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7B2399BA" w14:textId="77777777" w:rsidTr="00CF16F5">
        <w:tc>
          <w:tcPr>
            <w:tcW w:w="520" w:type="dxa"/>
          </w:tcPr>
          <w:p w14:paraId="3132C80C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L_7</w:t>
            </w:r>
          </w:p>
        </w:tc>
        <w:tc>
          <w:tcPr>
            <w:tcW w:w="600" w:type="dxa"/>
          </w:tcPr>
          <w:p w14:paraId="0431338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4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6E927A3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046858D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3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3225127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7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3430BD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4E2A2D6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431D347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0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271B35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48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EF9AD6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48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B7D327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49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D06AD9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8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43D6A8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7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32C37C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72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26571E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</w:tcPr>
          <w:p w14:paraId="68CEF71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6E92CB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1A64D3F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923F3F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352E04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D741C8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6A773B1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158F5D8F" w14:textId="77777777" w:rsidTr="00CF16F5">
        <w:tc>
          <w:tcPr>
            <w:tcW w:w="520" w:type="dxa"/>
          </w:tcPr>
          <w:p w14:paraId="1FCD7EBE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1</w:t>
            </w:r>
          </w:p>
        </w:tc>
        <w:tc>
          <w:tcPr>
            <w:tcW w:w="600" w:type="dxa"/>
          </w:tcPr>
          <w:p w14:paraId="2983F06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45AA6DC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6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3642DE7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5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3E5C326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2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2073AD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1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1A6A242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4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4F8B26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8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3E1A81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3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2F9249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1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AFD5FD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7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553852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9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02891F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4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F74BEA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4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CC29AD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0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40BAABE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</w:tcPr>
          <w:p w14:paraId="5461A48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40F24A5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A1B411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29C62B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4833CF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69C7157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365BE474" w14:textId="77777777" w:rsidTr="00CF16F5">
        <w:tc>
          <w:tcPr>
            <w:tcW w:w="520" w:type="dxa"/>
          </w:tcPr>
          <w:p w14:paraId="3804FCEF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2</w:t>
            </w:r>
          </w:p>
        </w:tc>
        <w:tc>
          <w:tcPr>
            <w:tcW w:w="600" w:type="dxa"/>
          </w:tcPr>
          <w:p w14:paraId="3268295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6106407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47E359D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77F958D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3D195C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4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0A6CE31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0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E51C33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3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1BB4CE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9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9831D8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7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610A06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1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6E7746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2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8686D9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6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494187F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8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20A9C9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1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1C2763F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81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2E31E8D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</w:tcPr>
          <w:p w14:paraId="4BBE8D9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849F17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7C1D48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6203E90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4B0FC09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661DD6BB" w14:textId="77777777" w:rsidTr="00CF16F5">
        <w:tc>
          <w:tcPr>
            <w:tcW w:w="520" w:type="dxa"/>
          </w:tcPr>
          <w:p w14:paraId="7E580530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3</w:t>
            </w:r>
          </w:p>
        </w:tc>
        <w:tc>
          <w:tcPr>
            <w:tcW w:w="600" w:type="dxa"/>
          </w:tcPr>
          <w:p w14:paraId="11CBF47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2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586ED7B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5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2F55864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7F0E327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3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EB371D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2523718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3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BC6AD1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FEA566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5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C0125C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9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31308E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3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C4955F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0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1472D81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7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14D8C68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8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B449FD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9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72B454B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75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0B23D6D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81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78F6AE0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</w:tcPr>
          <w:p w14:paraId="2A7F494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702A7FC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2975F45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2D2B02F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635EF798" w14:textId="77777777" w:rsidTr="00CF16F5">
        <w:tc>
          <w:tcPr>
            <w:tcW w:w="520" w:type="dxa"/>
          </w:tcPr>
          <w:p w14:paraId="21C3C0B1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4</w:t>
            </w:r>
          </w:p>
        </w:tc>
        <w:tc>
          <w:tcPr>
            <w:tcW w:w="600" w:type="dxa"/>
          </w:tcPr>
          <w:p w14:paraId="6DC40A5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6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14CD5C6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0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255DFF0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5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220DB12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252A19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0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370E68C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ED5D63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0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C86B5A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1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46F35C5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5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12AA14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5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B798CD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2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11DC7F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0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4E8E01B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3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8E483E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2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31A5E8A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3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44DB021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9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20EB373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78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7AB3230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</w:tcPr>
          <w:p w14:paraId="4553DE1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616" w:type="dxa"/>
          </w:tcPr>
          <w:p w14:paraId="3D7D1A9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0372BA3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39B79168" w14:textId="77777777" w:rsidTr="00CF16F5">
        <w:tc>
          <w:tcPr>
            <w:tcW w:w="520" w:type="dxa"/>
          </w:tcPr>
          <w:p w14:paraId="4D4D68B8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5</w:t>
            </w:r>
          </w:p>
        </w:tc>
        <w:tc>
          <w:tcPr>
            <w:tcW w:w="600" w:type="dxa"/>
          </w:tcPr>
          <w:p w14:paraId="2DB7474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7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6B35CF2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0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</w:tcPr>
          <w:p w14:paraId="0A59B22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4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</w:tcPr>
          <w:p w14:paraId="2E14AD6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A4C3DF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09F179B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9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0FD6D3D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0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F89DD0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4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6F26F4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6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3DA2CC2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7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97FEA1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4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B432A2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4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4AB3DDF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6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156825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6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1ED29C3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1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10BEEF2D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9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07EA4FF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77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430B710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81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28FCFF4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616" w:type="dxa"/>
          </w:tcPr>
          <w:p w14:paraId="0CD919F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</w:tcPr>
          <w:p w14:paraId="7FC4BDF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2D19F246" w14:textId="77777777" w:rsidTr="00CF16F5">
        <w:tc>
          <w:tcPr>
            <w:tcW w:w="520" w:type="dxa"/>
          </w:tcPr>
          <w:p w14:paraId="525207F0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6</w:t>
            </w:r>
          </w:p>
        </w:tc>
        <w:tc>
          <w:tcPr>
            <w:tcW w:w="600" w:type="dxa"/>
          </w:tcPr>
          <w:p w14:paraId="3007752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4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</w:tcPr>
          <w:p w14:paraId="29253EE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4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597" w:type="dxa"/>
          </w:tcPr>
          <w:p w14:paraId="14EA8AB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621" w:type="dxa"/>
          </w:tcPr>
          <w:p w14:paraId="04D973A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5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537160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</w:tcPr>
          <w:p w14:paraId="4D54D92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30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4B1B28A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6BF42C3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6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1151431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2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587FF5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9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7D5C27C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3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536E5EA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2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4C31D50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8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</w:tcPr>
          <w:p w14:paraId="2EC7504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1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2F5EA31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7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5CA4265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1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205EAD4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3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6B2AF51A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3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6A09E4F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3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</w:tcPr>
          <w:p w14:paraId="18A302E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544" w:type="dxa"/>
          </w:tcPr>
          <w:p w14:paraId="40B2F97C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A7B15" w:rsidRPr="000B5DC9" w14:paraId="4B1405ED" w14:textId="77777777" w:rsidTr="00CF16F5">
        <w:tc>
          <w:tcPr>
            <w:tcW w:w="520" w:type="dxa"/>
            <w:tcBorders>
              <w:bottom w:val="single" w:sz="4" w:space="0" w:color="auto"/>
            </w:tcBorders>
          </w:tcPr>
          <w:p w14:paraId="5770344E" w14:textId="77777777" w:rsidR="006A7B15" w:rsidRPr="000B5DC9" w:rsidRDefault="006A7B15" w:rsidP="00CF16F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FI_7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06937C1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1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30D2DF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14:paraId="0BA936DF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22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75AAD03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3501D71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6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22A49D5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7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2034D73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8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263227B0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19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6D294D5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6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64884071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2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5A1D206B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0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2A717BE5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8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5EAABD8E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33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5736E7B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29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06476B3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49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592AB0B4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1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55C9D702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57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B4A5DF7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5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F039856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69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7F7D949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.78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14:paraId="3A578848" w14:textId="77777777" w:rsidR="006A7B15" w:rsidRPr="000B5DC9" w:rsidRDefault="006A7B15" w:rsidP="00CF16F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</w:tbl>
    <w:p w14:paraId="5A3431C8" w14:textId="57D75694" w:rsidR="006A7B15" w:rsidRPr="000B5DC9" w:rsidRDefault="006A7B15" w:rsidP="006A7B15">
      <w:pPr>
        <w:pStyle w:val="NormalWeb"/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sectPr w:rsidR="006A7B15" w:rsidRPr="000B5DC9" w:rsidSect="0068693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Notes: 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  <w:lang w:val="en-GB"/>
        </w:rPr>
        <w:t>**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Correlations are significant at the 0.01 level. 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vertAlign w:val="superscript"/>
          <w:lang w:val="en-GB"/>
        </w:rPr>
        <w:t>*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Correlations are significant at the 0.05 level. SI: Social Isolation, L: Loneliness, FI: Frailty Index. </w:t>
      </w:r>
    </w:p>
    <w:p w14:paraId="47C8C93D" w14:textId="66C799A7" w:rsidR="00846238" w:rsidRPr="003124FC" w:rsidRDefault="00846238" w:rsidP="003124FC">
      <w:pPr>
        <w:pStyle w:val="Heading1"/>
        <w:rPr>
          <w:rFonts w:asciiTheme="majorBidi" w:hAnsiTheme="majorBidi"/>
          <w:color w:val="000000" w:themeColor="text1"/>
          <w:sz w:val="24"/>
          <w:szCs w:val="24"/>
        </w:rPr>
      </w:pPr>
      <w:bookmarkStart w:id="5" w:name="_Toc176536488"/>
      <w:r w:rsidRPr="003124FC">
        <w:rPr>
          <w:rFonts w:asciiTheme="majorBidi" w:hAnsiTheme="majorBidi"/>
          <w:color w:val="000000" w:themeColor="text1"/>
          <w:sz w:val="24"/>
          <w:szCs w:val="24"/>
          <w:lang w:val="en-GB"/>
        </w:rPr>
        <w:lastRenderedPageBreak/>
        <w:t>Appendix 3 –</w:t>
      </w:r>
      <w:r w:rsidR="00AA69B3">
        <w:rPr>
          <w:sz w:val="16"/>
          <w:szCs w:val="16"/>
        </w:rPr>
        <w:t xml:space="preserve"> </w:t>
      </w:r>
      <w:r w:rsidR="00AA69B3" w:rsidRPr="00AA69B3">
        <w:rPr>
          <w:rFonts w:asciiTheme="majorBidi" w:hAnsiTheme="majorBidi"/>
          <w:color w:val="000000" w:themeColor="text1"/>
          <w:sz w:val="24"/>
          <w:szCs w:val="24"/>
        </w:rPr>
        <w:t>R</w:t>
      </w:r>
      <w:r w:rsidR="004B4F2F" w:rsidRPr="004B4F2F">
        <w:rPr>
          <w:rFonts w:asciiTheme="majorBidi" w:hAnsiTheme="majorBidi"/>
          <w:color w:val="000000" w:themeColor="text1"/>
          <w:sz w:val="24"/>
          <w:szCs w:val="24"/>
        </w:rPr>
        <w:t xml:space="preserve">andom-intercept cross-lagged panel models </w:t>
      </w:r>
      <w:r w:rsidR="00BD5241">
        <w:rPr>
          <w:rFonts w:asciiTheme="majorBidi" w:hAnsiTheme="majorBidi"/>
          <w:color w:val="000000" w:themeColor="text1"/>
          <w:sz w:val="24"/>
          <w:szCs w:val="24"/>
        </w:rPr>
        <w:t xml:space="preserve">of </w:t>
      </w:r>
      <w:r w:rsidRPr="003124FC">
        <w:rPr>
          <w:rFonts w:asciiTheme="majorBidi" w:hAnsiTheme="majorBidi"/>
          <w:color w:val="000000" w:themeColor="text1"/>
          <w:sz w:val="24"/>
          <w:szCs w:val="24"/>
        </w:rPr>
        <w:t xml:space="preserve">social isolation, loneliness and frailty </w:t>
      </w:r>
      <w:r w:rsidR="002D7B82">
        <w:rPr>
          <w:rFonts w:asciiTheme="majorBidi" w:hAnsiTheme="majorBidi"/>
          <w:color w:val="000000" w:themeColor="text1"/>
          <w:sz w:val="24"/>
          <w:szCs w:val="24"/>
        </w:rPr>
        <w:t>across</w:t>
      </w:r>
      <w:r w:rsidRPr="003124FC">
        <w:rPr>
          <w:rFonts w:asciiTheme="majorBidi" w:hAnsiTheme="majorBidi"/>
          <w:color w:val="000000" w:themeColor="text1"/>
          <w:sz w:val="24"/>
          <w:szCs w:val="24"/>
        </w:rPr>
        <w:t xml:space="preserve"> time</w:t>
      </w:r>
      <w:bookmarkEnd w:id="5"/>
    </w:p>
    <w:p w14:paraId="1C9F4480" w14:textId="559BAC60" w:rsidR="00A224FA" w:rsidRPr="000B5DC9" w:rsidRDefault="00481099" w:rsidP="00481099">
      <w:pPr>
        <w:rPr>
          <w:lang w:val="en-GB"/>
        </w:rPr>
      </w:pPr>
      <w:r w:rsidRPr="00481099">
        <w:rPr>
          <w:rFonts w:asciiTheme="majorBidi" w:hAnsiTheme="majorBidi" w:cstheme="majorBidi"/>
          <w:noProof/>
          <w:sz w:val="16"/>
          <w:szCs w:val="16"/>
          <w:lang w:val="en-GB"/>
        </w:rPr>
        <w:drawing>
          <wp:inline distT="0" distB="0" distL="0" distR="0" wp14:anchorId="012B6597" wp14:editId="65C09386">
            <wp:extent cx="5259486" cy="2240784"/>
            <wp:effectExtent l="0" t="0" r="0" b="0"/>
            <wp:docPr id="364484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484784" name=""/>
                    <pic:cNvPicPr/>
                  </pic:nvPicPr>
                  <pic:blipFill rotWithShape="1">
                    <a:blip r:embed="rId10"/>
                    <a:srcRect l="8308" t="7987" r="3165" b="24962"/>
                    <a:stretch/>
                  </pic:blipFill>
                  <pic:spPr bwMode="auto">
                    <a:xfrm>
                      <a:off x="0" y="0"/>
                      <a:ext cx="5261663" cy="2241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13AE4B" w14:textId="77777777" w:rsidR="00A224FA" w:rsidRDefault="00A224FA" w:rsidP="00A224FA">
      <w:pPr>
        <w:rPr>
          <w:sz w:val="16"/>
          <w:szCs w:val="16"/>
        </w:rPr>
      </w:pPr>
    </w:p>
    <w:p w14:paraId="1D42D55F" w14:textId="16316011" w:rsidR="00B47876" w:rsidRDefault="003B3042" w:rsidP="00BB1891">
      <w:pPr>
        <w:rPr>
          <w:sz w:val="16"/>
          <w:szCs w:val="16"/>
          <w:lang w:val="en-GB"/>
        </w:rPr>
      </w:pPr>
      <w:r w:rsidRPr="00934D54">
        <w:rPr>
          <w:sz w:val="16"/>
          <w:szCs w:val="16"/>
        </w:rPr>
        <w:t>Notes.</w:t>
      </w:r>
      <w:r>
        <w:t xml:space="preserve"> </w:t>
      </w:r>
      <w:r w:rsidR="001B5160">
        <w:rPr>
          <w:sz w:val="16"/>
          <w:szCs w:val="16"/>
        </w:rPr>
        <w:t xml:space="preserve">This figure </w:t>
      </w:r>
      <w:r w:rsidR="00DA1159">
        <w:rPr>
          <w:sz w:val="16"/>
          <w:szCs w:val="16"/>
        </w:rPr>
        <w:t>illustrates</w:t>
      </w:r>
      <w:r w:rsidR="004A5212" w:rsidRPr="004A5212">
        <w:rPr>
          <w:sz w:val="16"/>
          <w:szCs w:val="16"/>
        </w:rPr>
        <w:t xml:space="preserve"> the </w:t>
      </w:r>
      <w:r w:rsidR="001B5160">
        <w:rPr>
          <w:sz w:val="16"/>
          <w:szCs w:val="16"/>
        </w:rPr>
        <w:t xml:space="preserve">combined </w:t>
      </w:r>
      <w:r w:rsidR="004A5212" w:rsidRPr="004A5212">
        <w:rPr>
          <w:sz w:val="16"/>
          <w:szCs w:val="16"/>
        </w:rPr>
        <w:t>results of the random-intercept cross-lagged panel models of loneliness, social isolation, and frailty across seven time points (Figure</w:t>
      </w:r>
      <w:r w:rsidR="007C77A0">
        <w:rPr>
          <w:sz w:val="16"/>
          <w:szCs w:val="16"/>
        </w:rPr>
        <w:t>s</w:t>
      </w:r>
      <w:r w:rsidR="004A5212" w:rsidRPr="004A5212">
        <w:rPr>
          <w:sz w:val="16"/>
          <w:szCs w:val="16"/>
        </w:rPr>
        <w:t xml:space="preserve"> 2A and </w:t>
      </w:r>
      <w:r w:rsidR="00184BA7">
        <w:rPr>
          <w:sz w:val="16"/>
          <w:szCs w:val="16"/>
        </w:rPr>
        <w:t>2</w:t>
      </w:r>
      <w:r w:rsidR="004A5212" w:rsidRPr="004A5212">
        <w:rPr>
          <w:sz w:val="16"/>
          <w:szCs w:val="16"/>
        </w:rPr>
        <w:t>B)</w:t>
      </w:r>
      <w:r w:rsidR="00DF4F6A">
        <w:rPr>
          <w:sz w:val="16"/>
          <w:szCs w:val="16"/>
        </w:rPr>
        <w:t>, visually</w:t>
      </w:r>
      <w:r w:rsidR="007A2807">
        <w:t xml:space="preserve"> </w:t>
      </w:r>
      <w:r w:rsidR="00DF4F6A" w:rsidRPr="00DF4F6A">
        <w:rPr>
          <w:sz w:val="16"/>
          <w:szCs w:val="16"/>
        </w:rPr>
        <w:t>depicting</w:t>
      </w:r>
      <w:r w:rsidR="00DF4F6A">
        <w:rPr>
          <w:sz w:val="16"/>
          <w:szCs w:val="16"/>
        </w:rPr>
        <w:t xml:space="preserve"> </w:t>
      </w:r>
      <w:r w:rsidR="004A5212" w:rsidRPr="004A5212">
        <w:rPr>
          <w:sz w:val="16"/>
          <w:szCs w:val="16"/>
        </w:rPr>
        <w:t>the strength of the effects</w:t>
      </w:r>
      <w:r w:rsidR="001B5160">
        <w:rPr>
          <w:sz w:val="16"/>
          <w:szCs w:val="16"/>
        </w:rPr>
        <w:t xml:space="preserve">. 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FI: Frailty Index, L: Loneliness,</w:t>
      </w:r>
      <w: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SI: Social Isolation.  </w:t>
      </w:r>
      <w:r w:rsidR="0012176A" w:rsidRPr="00DD6A8C">
        <w:rPr>
          <w:sz w:val="16"/>
          <w:szCs w:val="16"/>
          <w:lang w:val="en-GB"/>
        </w:rPr>
        <w:t xml:space="preserve">T1 = Time 1 (1995–1996); T2 = Time 2 (1998–1999); T3 = Time 3 (2001–2002); T4 = Time 4 (2005–2006), T5 = Time 5 (2008–2009); T6= Time 6 (2011–2012); T7 = Time 7 (2015–2016). </w:t>
      </w:r>
      <w:r w:rsidR="00BB1891" w:rsidRPr="00BB1891">
        <w:rPr>
          <w:sz w:val="16"/>
          <w:szCs w:val="16"/>
        </w:rPr>
        <w:t>Arrows represent significant paths; dashed arrows represent non-significant paths</w:t>
      </w:r>
      <w:r w:rsidR="00BB1891">
        <w:rPr>
          <w:sz w:val="16"/>
          <w:szCs w:val="16"/>
        </w:rPr>
        <w:t>.</w:t>
      </w:r>
    </w:p>
    <w:p w14:paraId="318C491C" w14:textId="0A73C7D1" w:rsidR="003B3042" w:rsidRDefault="00B47876" w:rsidP="003B3042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F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railty at T2 consistently predicted both future social isolation and loneliness from T3 toT6</w:t>
      </w:r>
      <w:r w:rsidR="00F758C7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/T7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. </w:t>
      </w:r>
      <w:r w:rsidR="00050EE4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Social isolation did not necessarily lead to future frailty, whereas loneliness predicted future frailty at certain time points. 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Most importantly, a vicious cycle between frailty and social isolation and loneliness </w:t>
      </w:r>
      <w:r w:rsidR="007A2807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emerged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at mid and later time points (T</w:t>
      </w:r>
      <w:r w:rsidR="00097DD5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3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-T</w:t>
      </w:r>
      <w:r w:rsidR="0048109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7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)</w:t>
      </w:r>
      <w:r w:rsidR="007A2807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, depicted with dark red and yellow arrows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.</w:t>
      </w:r>
      <w:r w:rsidR="0048109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</w:t>
      </w:r>
      <w:r w:rsidR="004A421B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Specifically, there w</w:t>
      </w:r>
      <w:r w:rsidR="007A2807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as</w:t>
      </w:r>
      <w:r w:rsidR="004A421B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</w:t>
      </w:r>
      <w:r w:rsidR="007A2807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a</w:t>
      </w:r>
      <w:r w:rsidR="004A421B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</w:t>
      </w:r>
      <w:r w:rsidR="007A2807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continuous </w:t>
      </w:r>
      <w:r w:rsidR="004A421B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vicious cycle between frailty and loneliness</w:t>
      </w:r>
      <w:r w:rsidR="007A2807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from T3 to T7: f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railty </w:t>
      </w:r>
      <w:r w:rsidR="0048109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at T3 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had a substantial impact on loneliness</w:t>
      </w:r>
      <w:r w:rsidR="0048109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at T4</w:t>
      </w:r>
      <w:r w:rsidR="003B3042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</w:t>
      </w:r>
      <w:r w:rsidR="0048109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which subsequently led to frailty at T5. </w:t>
      </w:r>
      <w:r w:rsidR="00184BA7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Likewise, f</w:t>
      </w:r>
      <w:r w:rsidR="0048109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railty at T5 predicted loneliness at T6</w:t>
      </w:r>
      <w:r w:rsidR="004A421B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,</w:t>
      </w:r>
      <w:r w:rsidR="0048109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which led to frailty at T7</w:t>
      </w:r>
      <w:r w:rsidR="004A421B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(</w:t>
      </w:r>
      <w:r w:rsidR="00D97213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dark </w:t>
      </w:r>
      <w:r w:rsidR="004A421B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red arrows)</w:t>
      </w:r>
      <w:r w:rsidR="0048109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. </w:t>
      </w:r>
      <w:r w:rsidR="004A421B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Additionally, frailty at T4 predicated social isolation at T5, which led to frailty at T6 (</w:t>
      </w:r>
      <w:r w:rsidR="00D62E7A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yellow</w:t>
      </w:r>
      <w:r w:rsidR="004A421B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arrows). </w:t>
      </w:r>
    </w:p>
    <w:p w14:paraId="2332E8E1" w14:textId="77777777" w:rsidR="0024633B" w:rsidRDefault="0024633B" w:rsidP="00A224FA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</w:p>
    <w:p w14:paraId="548728F4" w14:textId="77777777" w:rsidR="0024633B" w:rsidRDefault="0024633B" w:rsidP="00A224FA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</w:p>
    <w:p w14:paraId="1D979562" w14:textId="2997D082" w:rsidR="00481099" w:rsidRDefault="00481099" w:rsidP="00481099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</w:p>
    <w:p w14:paraId="128975E8" w14:textId="77777777" w:rsidR="0024633B" w:rsidRDefault="0024633B" w:rsidP="00A224FA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</w:p>
    <w:p w14:paraId="008C6628" w14:textId="77777777" w:rsidR="0024633B" w:rsidRDefault="0024633B" w:rsidP="00A224FA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</w:p>
    <w:p w14:paraId="47760211" w14:textId="77777777" w:rsidR="0024633B" w:rsidRDefault="0024633B" w:rsidP="00A224FA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</w:p>
    <w:p w14:paraId="5A9380E5" w14:textId="77777777" w:rsidR="0024633B" w:rsidRDefault="0024633B" w:rsidP="00A224FA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</w:p>
    <w:p w14:paraId="33E07120" w14:textId="54DFE311" w:rsidR="0024633B" w:rsidRDefault="0024633B" w:rsidP="00A224FA">
      <w:pP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</w:pPr>
      <w: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br w:type="page"/>
      </w:r>
    </w:p>
    <w:p w14:paraId="168B7927" w14:textId="65BC1E6D" w:rsidR="00E40BE3" w:rsidRPr="003124FC" w:rsidRDefault="00E40BE3" w:rsidP="003124FC">
      <w:pPr>
        <w:pStyle w:val="Heading1"/>
        <w:spacing w:line="480" w:lineRule="auto"/>
        <w:rPr>
          <w:rFonts w:asciiTheme="majorBidi" w:hAnsiTheme="majorBidi"/>
          <w:color w:val="000000" w:themeColor="text1"/>
          <w:sz w:val="24"/>
          <w:szCs w:val="24"/>
        </w:rPr>
      </w:pPr>
      <w:bookmarkStart w:id="6" w:name="_Toc176536489"/>
      <w:r w:rsidRPr="003124FC">
        <w:rPr>
          <w:rFonts w:asciiTheme="majorBidi" w:hAnsiTheme="majorBidi"/>
          <w:color w:val="000000" w:themeColor="text1"/>
          <w:sz w:val="24"/>
          <w:szCs w:val="24"/>
          <w:lang w:val="en-GB"/>
        </w:rPr>
        <w:lastRenderedPageBreak/>
        <w:t xml:space="preserve">Appendix </w:t>
      </w:r>
      <w:r w:rsidR="0024633B" w:rsidRPr="003124FC">
        <w:rPr>
          <w:rFonts w:asciiTheme="majorBidi" w:hAnsiTheme="majorBidi"/>
          <w:color w:val="000000" w:themeColor="text1"/>
          <w:sz w:val="24"/>
          <w:szCs w:val="24"/>
          <w:lang w:val="en-US"/>
        </w:rPr>
        <w:t>4</w:t>
      </w:r>
      <w:r w:rsidRPr="003124FC">
        <w:rPr>
          <w:rFonts w:asciiTheme="majorBidi" w:hAnsiTheme="majorBidi"/>
          <w:color w:val="000000" w:themeColor="text1"/>
          <w:sz w:val="24"/>
          <w:szCs w:val="24"/>
          <w:lang w:val="en-US"/>
        </w:rPr>
        <w:t xml:space="preserve">. </w:t>
      </w:r>
      <w:r w:rsidRPr="003124FC">
        <w:rPr>
          <w:rFonts w:asciiTheme="majorBidi" w:hAnsiTheme="majorBidi"/>
          <w:color w:val="000000" w:themeColor="text1"/>
          <w:sz w:val="24"/>
          <w:szCs w:val="24"/>
        </w:rPr>
        <w:t>A random-intercept reciprocal lagged panel model of social isolation and frailty index.</w:t>
      </w:r>
      <w:bookmarkEnd w:id="6"/>
      <w:r w:rsidRPr="003124FC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</w:p>
    <w:p w14:paraId="7FB38549" w14:textId="56D1C22B" w:rsidR="00E40BE3" w:rsidRDefault="00AD733D" w:rsidP="00E40BE3">
      <w:r w:rsidRPr="00AD733D">
        <w:rPr>
          <w:noProof/>
        </w:rPr>
        <w:drawing>
          <wp:inline distT="0" distB="0" distL="0" distR="0" wp14:anchorId="4812DC9D" wp14:editId="16A64995">
            <wp:extent cx="5943242" cy="3020518"/>
            <wp:effectExtent l="0" t="0" r="635" b="2540"/>
            <wp:docPr id="2070121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121465" name=""/>
                    <pic:cNvPicPr/>
                  </pic:nvPicPr>
                  <pic:blipFill rotWithShape="1">
                    <a:blip r:embed="rId11"/>
                    <a:srcRect t="7173" b="2475"/>
                    <a:stretch/>
                  </pic:blipFill>
                  <pic:spPr bwMode="auto">
                    <a:xfrm>
                      <a:off x="0" y="0"/>
                      <a:ext cx="5943600" cy="302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0D4399" w14:textId="51EE454E" w:rsidR="00E40BE3" w:rsidRDefault="00E40BE3" w:rsidP="00AD733D"/>
    <w:p w14:paraId="08E704A6" w14:textId="77777777" w:rsidR="00E40BE3" w:rsidRPr="009753D1" w:rsidRDefault="00E40BE3" w:rsidP="00E40BE3"/>
    <w:p w14:paraId="21AA1366" w14:textId="77777777" w:rsidR="00E40BE3" w:rsidRDefault="00E40BE3" w:rsidP="00E40BE3"/>
    <w:p w14:paraId="14B6E149" w14:textId="65A96983" w:rsidR="00E40BE3" w:rsidRPr="00DD6A8C" w:rsidRDefault="00E40BE3" w:rsidP="00E40BE3">
      <w:pPr>
        <w:rPr>
          <w:sz w:val="16"/>
          <w:szCs w:val="16"/>
        </w:rPr>
      </w:pPr>
      <w:r w:rsidRPr="00DD6A8C">
        <w:rPr>
          <w:sz w:val="16"/>
          <w:szCs w:val="16"/>
        </w:rPr>
        <w:t xml:space="preserve">Notes: FI = frailty index; </w:t>
      </w:r>
      <w:r>
        <w:rPr>
          <w:sz w:val="16"/>
          <w:szCs w:val="16"/>
        </w:rPr>
        <w:t>SI = Social</w:t>
      </w:r>
      <w:r w:rsidRPr="00DD6A8C">
        <w:rPr>
          <w:sz w:val="16"/>
          <w:szCs w:val="16"/>
        </w:rPr>
        <w:t xml:space="preserve"> Isolation, Squares represent observed variables. Of the observed variables, latent variables at both the between and within </w:t>
      </w:r>
      <w:r>
        <w:rPr>
          <w:sz w:val="16"/>
          <w:szCs w:val="16"/>
        </w:rPr>
        <w:t>levels</w:t>
      </w:r>
      <w:r w:rsidRPr="00DD6A8C">
        <w:rPr>
          <w:sz w:val="16"/>
          <w:szCs w:val="16"/>
        </w:rPr>
        <w:t xml:space="preserve"> were created. Circles represent latent variables. Arrows represent significant paths; dashed arrows represent non-significant paths. Double-headed arrows represent covariances. Autoregressive paths are represented by horizontal arrows </w:t>
      </w:r>
      <w:r w:rsidR="00F054C7">
        <w:rPr>
          <w:sz w:val="16"/>
          <w:szCs w:val="16"/>
        </w:rPr>
        <w:t xml:space="preserve">(purple) </w:t>
      </w:r>
      <w:r w:rsidRPr="00DD6A8C">
        <w:rPr>
          <w:sz w:val="16"/>
          <w:szCs w:val="16"/>
        </w:rPr>
        <w:t xml:space="preserve">and reciprocal paths are represented by </w:t>
      </w:r>
      <w:r w:rsidR="008059C1">
        <w:rPr>
          <w:sz w:val="16"/>
          <w:szCs w:val="16"/>
        </w:rPr>
        <w:t xml:space="preserve">vertical </w:t>
      </w:r>
      <w:r w:rsidRPr="00DD6A8C">
        <w:rPr>
          <w:sz w:val="16"/>
          <w:szCs w:val="16"/>
        </w:rPr>
        <w:t>arrows</w:t>
      </w:r>
      <w:r w:rsidR="00F054C7">
        <w:rPr>
          <w:sz w:val="16"/>
          <w:szCs w:val="16"/>
        </w:rPr>
        <w:t xml:space="preserve"> (blue and green)</w:t>
      </w:r>
      <w:r w:rsidR="00F054C7" w:rsidRPr="00DD6A8C">
        <w:rPr>
          <w:sz w:val="16"/>
          <w:szCs w:val="16"/>
        </w:rPr>
        <w:t>.</w:t>
      </w:r>
      <w:r w:rsidRPr="00DD6A8C">
        <w:rPr>
          <w:sz w:val="16"/>
          <w:szCs w:val="16"/>
        </w:rPr>
        <w:t xml:space="preserve"> Autoregressive and cross-lagged values represent standardised coefficients. </w:t>
      </w:r>
      <w:r w:rsidRPr="00DD6A8C">
        <w:rPr>
          <w:sz w:val="16"/>
          <w:szCs w:val="16"/>
          <w:lang w:val="en-GB"/>
        </w:rPr>
        <w:t xml:space="preserve">T1 = Time 1 (1995–1996); T2 = Time 2 (1998–1999); T3 = Time 3 (2001–2002); T4 = Time 4 (2005–2006), T5 = Time 5 (2008–2009); T6= Time 6 (2011–2012); T7 = Time 7 (2015–2016). </w:t>
      </w:r>
      <w:r w:rsidRPr="00DD6A8C">
        <w:rPr>
          <w:sz w:val="16"/>
          <w:szCs w:val="16"/>
        </w:rPr>
        <w:t xml:space="preserve">For clarity, covariances between social isolation and frailty over time are omitted from the figure. </w:t>
      </w:r>
    </w:p>
    <w:p w14:paraId="46ED6DF5" w14:textId="77777777" w:rsidR="00E40BE3" w:rsidRDefault="00E40BE3" w:rsidP="00E40BE3">
      <w:pPr>
        <w:tabs>
          <w:tab w:val="left" w:pos="1076"/>
        </w:tabs>
      </w:pPr>
    </w:p>
    <w:p w14:paraId="1DA031F0" w14:textId="77777777" w:rsidR="00E40BE3" w:rsidRDefault="00E40BE3" w:rsidP="00E40BE3">
      <w:pPr>
        <w:tabs>
          <w:tab w:val="left" w:pos="1076"/>
        </w:tabs>
      </w:pPr>
    </w:p>
    <w:p w14:paraId="25A8872D" w14:textId="77777777" w:rsidR="00E40BE3" w:rsidRDefault="00E40BE3" w:rsidP="00E40BE3">
      <w:pPr>
        <w:tabs>
          <w:tab w:val="left" w:pos="1076"/>
        </w:tabs>
      </w:pPr>
    </w:p>
    <w:p w14:paraId="4D568BA9" w14:textId="77777777" w:rsidR="00E40BE3" w:rsidRDefault="00E40BE3" w:rsidP="00E40BE3">
      <w:pPr>
        <w:tabs>
          <w:tab w:val="left" w:pos="1076"/>
        </w:tabs>
      </w:pPr>
    </w:p>
    <w:p w14:paraId="0C38A2B9" w14:textId="77777777" w:rsidR="00E40BE3" w:rsidRDefault="00E40BE3" w:rsidP="00E40BE3">
      <w:pPr>
        <w:tabs>
          <w:tab w:val="left" w:pos="1076"/>
        </w:tabs>
      </w:pPr>
    </w:p>
    <w:p w14:paraId="73C73BE4" w14:textId="77777777" w:rsidR="00E40BE3" w:rsidRDefault="00E40BE3" w:rsidP="00E40BE3">
      <w:pPr>
        <w:tabs>
          <w:tab w:val="left" w:pos="1076"/>
        </w:tabs>
      </w:pPr>
    </w:p>
    <w:p w14:paraId="3D518BDF" w14:textId="77777777" w:rsidR="00E40BE3" w:rsidRDefault="00E40BE3" w:rsidP="00E40BE3">
      <w:pPr>
        <w:tabs>
          <w:tab w:val="left" w:pos="1076"/>
        </w:tabs>
      </w:pPr>
    </w:p>
    <w:p w14:paraId="7C6FAF04" w14:textId="77777777" w:rsidR="00E40BE3" w:rsidRDefault="00E40BE3" w:rsidP="00E40BE3">
      <w:pPr>
        <w:tabs>
          <w:tab w:val="left" w:pos="1076"/>
        </w:tabs>
      </w:pPr>
      <w:r>
        <w:br w:type="page"/>
      </w:r>
    </w:p>
    <w:p w14:paraId="639A37D1" w14:textId="6ECD5862" w:rsidR="00E40BE3" w:rsidRPr="003124FC" w:rsidRDefault="00E40BE3" w:rsidP="003124FC">
      <w:pPr>
        <w:pStyle w:val="Heading1"/>
        <w:rPr>
          <w:rFonts w:asciiTheme="majorBidi" w:hAnsiTheme="majorBidi"/>
          <w:color w:val="000000" w:themeColor="text1"/>
          <w:sz w:val="24"/>
          <w:szCs w:val="24"/>
        </w:rPr>
      </w:pPr>
      <w:bookmarkStart w:id="7" w:name="_Toc176536490"/>
      <w:r w:rsidRPr="003124FC">
        <w:rPr>
          <w:rFonts w:asciiTheme="majorBidi" w:hAnsiTheme="majorBidi"/>
          <w:color w:val="000000" w:themeColor="text1"/>
          <w:sz w:val="24"/>
          <w:szCs w:val="24"/>
          <w:lang w:val="en-GB"/>
        </w:rPr>
        <w:lastRenderedPageBreak/>
        <w:t xml:space="preserve">Appendix </w:t>
      </w:r>
      <w:r w:rsidR="0024633B" w:rsidRPr="003124FC">
        <w:rPr>
          <w:rFonts w:asciiTheme="majorBidi" w:hAnsiTheme="majorBidi"/>
          <w:color w:val="000000" w:themeColor="text1"/>
          <w:sz w:val="24"/>
          <w:szCs w:val="24"/>
          <w:lang w:val="en-US"/>
        </w:rPr>
        <w:t>5</w:t>
      </w:r>
      <w:r w:rsidRPr="003124FC">
        <w:rPr>
          <w:rFonts w:asciiTheme="majorBidi" w:hAnsiTheme="majorBidi"/>
          <w:color w:val="000000" w:themeColor="text1"/>
          <w:sz w:val="24"/>
          <w:szCs w:val="24"/>
          <w:lang w:val="en-US"/>
        </w:rPr>
        <w:t xml:space="preserve">. </w:t>
      </w:r>
      <w:r w:rsidRPr="003124FC">
        <w:rPr>
          <w:rFonts w:asciiTheme="majorBidi" w:hAnsiTheme="majorBidi"/>
          <w:color w:val="000000" w:themeColor="text1"/>
          <w:sz w:val="24"/>
          <w:szCs w:val="24"/>
        </w:rPr>
        <w:t>A random-intercept reciprocal lagged panel model of loneliness and frailty index.</w:t>
      </w:r>
      <w:bookmarkEnd w:id="7"/>
      <w:r w:rsidRPr="003124FC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</w:p>
    <w:p w14:paraId="2E5C476F" w14:textId="4DCCC1DC" w:rsidR="00E40BE3" w:rsidRPr="009753D1" w:rsidRDefault="00AD733D" w:rsidP="00AD733D">
      <w:pPr>
        <w:tabs>
          <w:tab w:val="left" w:pos="1076"/>
        </w:tabs>
      </w:pPr>
      <w:r w:rsidRPr="00AD733D">
        <w:rPr>
          <w:noProof/>
        </w:rPr>
        <w:drawing>
          <wp:inline distT="0" distB="0" distL="0" distR="0" wp14:anchorId="4335F4AE" wp14:editId="3FEF270C">
            <wp:extent cx="5943600" cy="3343275"/>
            <wp:effectExtent l="0" t="0" r="0" b="0"/>
            <wp:docPr id="865246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24615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D467E" w14:textId="4E622E4F" w:rsidR="00E40BE3" w:rsidRPr="00DD6A8C" w:rsidRDefault="00E40BE3" w:rsidP="00E40BE3">
      <w:pPr>
        <w:tabs>
          <w:tab w:val="left" w:pos="1076"/>
        </w:tabs>
        <w:rPr>
          <w:sz w:val="16"/>
          <w:szCs w:val="16"/>
        </w:rPr>
      </w:pPr>
      <w:r w:rsidRPr="00DD6A8C">
        <w:rPr>
          <w:sz w:val="16"/>
          <w:szCs w:val="16"/>
        </w:rPr>
        <w:t xml:space="preserve">Notes: FI = frailty index; L=Loneliness, Squares represent observed variables. Of the observed variables, latent variables at both the between and within </w:t>
      </w:r>
      <w:r>
        <w:rPr>
          <w:sz w:val="16"/>
          <w:szCs w:val="16"/>
        </w:rPr>
        <w:t>levels</w:t>
      </w:r>
      <w:r w:rsidRPr="00DD6A8C">
        <w:rPr>
          <w:sz w:val="16"/>
          <w:szCs w:val="16"/>
        </w:rPr>
        <w:t xml:space="preserve"> were created. Circles represent latent variables. Arrows represent significant paths; dashed arrows represent non-significant paths. Double-headed arrows represent covariances. Autoregressive paths are represented by horizontal</w:t>
      </w:r>
      <w:r w:rsidR="008059C1">
        <w:rPr>
          <w:sz w:val="16"/>
          <w:szCs w:val="16"/>
        </w:rPr>
        <w:t xml:space="preserve"> </w:t>
      </w:r>
      <w:r w:rsidRPr="00DD6A8C">
        <w:rPr>
          <w:sz w:val="16"/>
          <w:szCs w:val="16"/>
        </w:rPr>
        <w:t xml:space="preserve">arrows </w:t>
      </w:r>
      <w:r w:rsidR="007B6699">
        <w:rPr>
          <w:sz w:val="16"/>
          <w:szCs w:val="16"/>
        </w:rPr>
        <w:t xml:space="preserve">(purple) </w:t>
      </w:r>
      <w:r w:rsidRPr="00DD6A8C">
        <w:rPr>
          <w:sz w:val="16"/>
          <w:szCs w:val="16"/>
        </w:rPr>
        <w:t xml:space="preserve">and reciprocal paths are represented by </w:t>
      </w:r>
      <w:r w:rsidR="008059C1">
        <w:rPr>
          <w:sz w:val="16"/>
          <w:szCs w:val="16"/>
        </w:rPr>
        <w:t xml:space="preserve">vertical </w:t>
      </w:r>
      <w:r w:rsidRPr="00DD6A8C">
        <w:rPr>
          <w:sz w:val="16"/>
          <w:szCs w:val="16"/>
        </w:rPr>
        <w:t>arrows</w:t>
      </w:r>
      <w:r w:rsidR="007B6699">
        <w:rPr>
          <w:sz w:val="16"/>
          <w:szCs w:val="16"/>
        </w:rPr>
        <w:t xml:space="preserve"> (blue and green)</w:t>
      </w:r>
      <w:r w:rsidRPr="00DD6A8C">
        <w:rPr>
          <w:sz w:val="16"/>
          <w:szCs w:val="16"/>
        </w:rPr>
        <w:t xml:space="preserve">. Autoregressive and cross-lagged values represent standardised coefficients. </w:t>
      </w:r>
      <w:r w:rsidRPr="00DD6A8C">
        <w:rPr>
          <w:sz w:val="16"/>
          <w:szCs w:val="16"/>
          <w:lang w:val="en-GB"/>
        </w:rPr>
        <w:t xml:space="preserve">T1 = Time 1 (1995–1996); T2 = Time 2 (1998–1999); T3 = Time 3 (2001–2002); T4 = Time 4 (2005–2006), T5 = Time 5 (2008–2009); T6= Time 6 (2011–2012); T7 = Time 7 (2015–2016). </w:t>
      </w:r>
      <w:r w:rsidRPr="00DD6A8C">
        <w:rPr>
          <w:sz w:val="16"/>
          <w:szCs w:val="16"/>
        </w:rPr>
        <w:t xml:space="preserve">For clarity, covariances between loneliness and frailty over time are omitted from the figure. </w:t>
      </w:r>
    </w:p>
    <w:p w14:paraId="2B92C37D" w14:textId="77777777" w:rsidR="00E40BE3" w:rsidRDefault="00E40BE3" w:rsidP="006A7B15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32446BE8" w14:textId="77777777" w:rsidR="00E40BE3" w:rsidRDefault="00E40BE3" w:rsidP="006A7B15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44F0107" w14:textId="77777777" w:rsidR="00E40BE3" w:rsidRDefault="00E40BE3" w:rsidP="006A7B15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>
        <w:rPr>
          <w:rFonts w:asciiTheme="majorBidi" w:hAnsiTheme="majorBidi" w:cstheme="majorBidi"/>
          <w:color w:val="000000" w:themeColor="text1"/>
          <w:sz w:val="22"/>
          <w:szCs w:val="22"/>
        </w:rPr>
        <w:br w:type="page"/>
      </w:r>
    </w:p>
    <w:p w14:paraId="1F66B9F3" w14:textId="56C4955F" w:rsidR="006A7B15" w:rsidRDefault="00873F32" w:rsidP="003124FC">
      <w:pPr>
        <w:pStyle w:val="Heading1"/>
        <w:rPr>
          <w:rFonts w:asciiTheme="majorBidi" w:hAnsiTheme="majorBidi"/>
          <w:color w:val="000000" w:themeColor="text1"/>
          <w:sz w:val="22"/>
          <w:szCs w:val="22"/>
          <w:lang w:val="en-GB"/>
        </w:rPr>
      </w:pPr>
      <w:bookmarkStart w:id="8" w:name="_Toc176536491"/>
      <w:r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lastRenderedPageBreak/>
        <w:t xml:space="preserve">Appendix </w:t>
      </w:r>
      <w:r w:rsidR="0024633B"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t>6</w:t>
      </w:r>
      <w:r w:rsidR="006A7B15"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t>– Standardised estimates of the</w:t>
      </w:r>
      <w:r w:rsidR="006A7B15" w:rsidRPr="003124FC">
        <w:rPr>
          <w:rFonts w:asciiTheme="majorBidi" w:hAnsiTheme="majorBid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6A7B15"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t>RI-RLPM relationships between social isolation and frailty</w:t>
      </w:r>
      <w:bookmarkEnd w:id="8"/>
    </w:p>
    <w:p w14:paraId="76B15DB7" w14:textId="77777777" w:rsidR="003124FC" w:rsidRPr="003124FC" w:rsidRDefault="003124FC" w:rsidP="003124FC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701"/>
        <w:gridCol w:w="1984"/>
        <w:gridCol w:w="992"/>
        <w:gridCol w:w="1417"/>
      </w:tblGrid>
      <w:tr w:rsidR="006A7B15" w:rsidRPr="000B5DC9" w14:paraId="2FB0E5AE" w14:textId="77777777" w:rsidTr="00CF16F5">
        <w:trPr>
          <w:trHeight w:val="33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2F84F2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aramet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018DFE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B128A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7197A3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D3238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07C22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  <w:t>SE</w:t>
            </w:r>
          </w:p>
        </w:tc>
      </w:tr>
      <w:tr w:rsidR="006A7B15" w:rsidRPr="000B5DC9" w14:paraId="4B01BEB4" w14:textId="77777777" w:rsidTr="00CF16F5">
        <w:tc>
          <w:tcPr>
            <w:tcW w:w="2122" w:type="dxa"/>
            <w:tcBorders>
              <w:top w:val="single" w:sz="4" w:space="0" w:color="auto"/>
            </w:tcBorders>
          </w:tcPr>
          <w:p w14:paraId="306819EE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Autoregressive effec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4B79182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4393" w:type="dxa"/>
            <w:gridSpan w:val="3"/>
            <w:tcBorders>
              <w:top w:val="single" w:sz="4" w:space="0" w:color="auto"/>
            </w:tcBorders>
          </w:tcPr>
          <w:p w14:paraId="3155FE18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6A7B15" w:rsidRPr="000B5DC9" w14:paraId="428DD5D5" w14:textId="77777777" w:rsidTr="00CF16F5">
        <w:tc>
          <w:tcPr>
            <w:tcW w:w="2122" w:type="dxa"/>
          </w:tcPr>
          <w:p w14:paraId="1CFDCD0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99ED20E" wp14:editId="3CED3E6D">
                      <wp:simplePos x="0" y="0"/>
                      <wp:positionH relativeFrom="column">
                        <wp:posOffset>361336</wp:posOffset>
                      </wp:positionH>
                      <wp:positionV relativeFrom="paragraph">
                        <wp:posOffset>97155</wp:posOffset>
                      </wp:positionV>
                      <wp:extent cx="277586" cy="0"/>
                      <wp:effectExtent l="0" t="63500" r="0" b="76200"/>
                      <wp:wrapNone/>
                      <wp:docPr id="42726443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778DFB" id="Straight Arrow Connector 1" o:spid="_x0000_s1026" type="#_x0000_t32" style="position:absolute;margin-left:28.45pt;margin-top:7.65pt;width:21.8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0DAR53gAAAA0BAAAPAAAAZHJzL2Rvd25yZXYu&#13;&#10;eG1sTE9NT8MwDL0j8R8iI3FjKaCNrWs6IT6OE2KdEMescZuKxKmadCv/Hk8c4GLJ79nvo9hM3okj&#13;&#10;DrELpOB2loFAqoPpqFWwr15vliBi0mS0C4QKvjHCpry8KHRuwone8bhLrWARirlWYFPqcyljbdHr&#13;&#10;OAs9EnNNGLxOvA6tNIM+sbh38i7LFtLrjtjB6h6fLNZfu9EraKp2X3++LOXomreH6sOu7LbaKnV9&#13;&#10;NT2veTyuQSSc0t8HnDtwfig52CGMZKJwCuaLFV8yPr8HcebZEsThF5BlIf+3KH8A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9AwEed4AAAAN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134" w:type="dxa"/>
          </w:tcPr>
          <w:p w14:paraId="4FAEF32F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6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05B43F06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</w:tcPr>
          <w:p w14:paraId="6EE280B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4809F2E" wp14:editId="0567A1C6">
                      <wp:simplePos x="0" y="0"/>
                      <wp:positionH relativeFrom="column">
                        <wp:posOffset>343223</wp:posOffset>
                      </wp:positionH>
                      <wp:positionV relativeFrom="paragraph">
                        <wp:posOffset>93980</wp:posOffset>
                      </wp:positionV>
                      <wp:extent cx="277586" cy="0"/>
                      <wp:effectExtent l="0" t="63500" r="0" b="76200"/>
                      <wp:wrapNone/>
                      <wp:docPr id="787451522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73E20C" id="Straight Arrow Connector 1" o:spid="_x0000_s1026" type="#_x0000_t32" style="position:absolute;margin-left:27.05pt;margin-top:7.4pt;width:21.8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AKBaOj3gAAAAwBAAAPAAAAZHJzL2Rvd25yZXYu&#13;&#10;eG1sTE9NT8MwDL0j8R8iI3Fj6dBgW9d0QnwcJ8Q6IY5Z4zYViVM16Vb+PUYc4GLr+dnP7xXbyTtx&#13;&#10;wiF2gRTMZxkIpDqYjloFh+rlZgUiJk1Gu0Co4AsjbMvLi0LnJpzpDU/71AoWoZhrBTalPpcy1ha9&#13;&#10;jrPQIzHXhMHrxHBopRn0mcW9k7dZdi+97og/WN3jo8X6cz96BU3VHuqP55UcXfO6rN7t2u6qnVLX&#13;&#10;V9PThsvDBkTCKf1dwE8G9g8lGzuGkUwUTsHdYs6bPF9wDObXS+7HXyzLQv4PUX4D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CgWjo9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027043B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3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27E2CAE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1</w:t>
            </w:r>
          </w:p>
        </w:tc>
      </w:tr>
      <w:tr w:rsidR="006A7B15" w:rsidRPr="000B5DC9" w14:paraId="4E53197E" w14:textId="77777777" w:rsidTr="00CF16F5">
        <w:tc>
          <w:tcPr>
            <w:tcW w:w="2122" w:type="dxa"/>
          </w:tcPr>
          <w:p w14:paraId="565130C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3B5D85B" wp14:editId="223A1A70">
                      <wp:simplePos x="0" y="0"/>
                      <wp:positionH relativeFrom="column">
                        <wp:posOffset>346273</wp:posOffset>
                      </wp:positionH>
                      <wp:positionV relativeFrom="paragraph">
                        <wp:posOffset>77325</wp:posOffset>
                      </wp:positionV>
                      <wp:extent cx="277586" cy="0"/>
                      <wp:effectExtent l="0" t="63500" r="0" b="76200"/>
                      <wp:wrapNone/>
                      <wp:docPr id="1398163437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105FB3" id="Straight Arrow Connector 1" o:spid="_x0000_s1026" type="#_x0000_t32" style="position:absolute;margin-left:27.25pt;margin-top:6.1pt;width:21.8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d2l/M3gAAAAwBAAAPAAAAZHJzL2Rvd25yZXYu&#13;&#10;eG1sTE9NT8MwDL0j8R8iI3FjKRWDrms6IT6OE9o6IY5Z4zYVjVM16Vb+PUYc4GLr+dnP7xWb2fXi&#13;&#10;hGPoPCm4XSQgkGpvOmoVHKrXmwxEiJqM7j2hgi8MsCkvLwqdG3+mHZ72sRUsQiHXCmyMQy5lqC06&#13;&#10;HRZ+QGKu8aPTkeHYSjPqM4u7XqZJci+d7og/WD3gk8X6cz85BU3VHuqPl0xOffP2UL3bld1WW6Wu&#13;&#10;r+bnNZfHNYiIc/y7gJ8M7B9KNnb0E5kgegXLuyVv8jxNQTC/yrgff7EsC/k/RPkN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ndpfzN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03C951C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5D53396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984" w:type="dxa"/>
          </w:tcPr>
          <w:p w14:paraId="5CCEE74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A150C70" wp14:editId="048ADEB0">
                      <wp:simplePos x="0" y="0"/>
                      <wp:positionH relativeFrom="column">
                        <wp:posOffset>343222</wp:posOffset>
                      </wp:positionH>
                      <wp:positionV relativeFrom="paragraph">
                        <wp:posOffset>93075</wp:posOffset>
                      </wp:positionV>
                      <wp:extent cx="277586" cy="0"/>
                      <wp:effectExtent l="0" t="63500" r="0" b="76200"/>
                      <wp:wrapNone/>
                      <wp:docPr id="48060068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270A54" id="Straight Arrow Connector 1" o:spid="_x0000_s1026" type="#_x0000_t32" style="position:absolute;margin-left:27.05pt;margin-top:7.35pt;width:21.8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B6XzAp3gAAAAwBAAAPAAAAZHJzL2Rvd25yZXYu&#13;&#10;eG1sTE9NT8MwDL0j8R8iI3Fj6dCgW9d0QnwcJ8Q6oR2zxm2qNU7VpFv59xhxgIul52e/j3wzuU6c&#13;&#10;cQitJwXzWQICqfKmpUbBvny7W4IIUZPRnSdU8IUBNsX1Va4z4y/0geddbASLUMi0Ahtjn0kZKotO&#13;&#10;h5nvkZir/eB0ZDg00gz6wuKuk/dJ8iidbokdrO7x2WJ12o1OQV02++rwupRjV7+n5add2W25Ver2&#13;&#10;ZnpZ83hag4g4xb8P+OnA+aHgYEc/kgmiU/CwmPMl7xcpCOZXKdc5/mJZ5PJ/ieIb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el8wKd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 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088BA97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7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417" w:type="dxa"/>
          </w:tcPr>
          <w:p w14:paraId="70F050A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A7B15" w:rsidRPr="000B5DC9" w14:paraId="54748302" w14:textId="77777777" w:rsidTr="00CF16F5">
        <w:tc>
          <w:tcPr>
            <w:tcW w:w="2122" w:type="dxa"/>
          </w:tcPr>
          <w:p w14:paraId="6505D62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E8DA9AD" wp14:editId="7BB34456">
                      <wp:simplePos x="0" y="0"/>
                      <wp:positionH relativeFrom="column">
                        <wp:posOffset>346096</wp:posOffset>
                      </wp:positionH>
                      <wp:positionV relativeFrom="paragraph">
                        <wp:posOffset>89650</wp:posOffset>
                      </wp:positionV>
                      <wp:extent cx="277586" cy="0"/>
                      <wp:effectExtent l="0" t="63500" r="0" b="76200"/>
                      <wp:wrapNone/>
                      <wp:docPr id="1738756213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825B72" id="Straight Arrow Connector 1" o:spid="_x0000_s1026" type="#_x0000_t32" style="position:absolute;margin-left:27.25pt;margin-top:7.05pt;width:21.8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AECDmp3wAAAAwBAAAPAAAAZHJzL2Rvd25yZXYu&#13;&#10;eG1sTE9NT8MwDL0j8R8iI3Fj6aYNuq7phPg4TmjrhDhmjdtUNE7VpFv59xhxgIul52e/j3w7uU6c&#13;&#10;cQitJwXzWQICqfKmpUbBsXy9S0GEqMnozhMq+MIA2+L6KteZ8Rfa4/kQG8EiFDKtwMbYZ1KGyqLT&#13;&#10;YeZ7JOZqPzgdGQ6NNIO+sLjr5CJJ7qXTLbGD1T0+Waw+D6NTUJfNsfp4SeXY1W8P5btd2125U+r2&#13;&#10;Znre8HjcgIg4xb8P+OnA+aHgYCc/kgmiU7BarviS98s5CObX6QLE6RfLIpf/SxT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AQIOan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3         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2BF59F23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0.6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08E6DD0E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984" w:type="dxa"/>
          </w:tcPr>
          <w:p w14:paraId="1BBB25AC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7518610" wp14:editId="7D90E029">
                      <wp:simplePos x="0" y="0"/>
                      <wp:positionH relativeFrom="column">
                        <wp:posOffset>343222</wp:posOffset>
                      </wp:positionH>
                      <wp:positionV relativeFrom="paragraph">
                        <wp:posOffset>92460</wp:posOffset>
                      </wp:positionV>
                      <wp:extent cx="277586" cy="0"/>
                      <wp:effectExtent l="0" t="63500" r="0" b="76200"/>
                      <wp:wrapNone/>
                      <wp:docPr id="1511031465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082DE78" id="Straight Arrow Connector 1" o:spid="_x0000_s1026" type="#_x0000_t32" style="position:absolute;margin-left:27.05pt;margin-top:7.3pt;width:21.8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qyEwx3wAAAAwBAAAPAAAAZHJzL2Rvd25yZXYu&#13;&#10;eG1sTE/JasMwEL0X+g9iAr01ckqaxbEcSpdjKI1D6VGxx5aJNDKWnLh/3yk9pJeBN2/mLdl2dFac&#13;&#10;sQ+tJwWzaQICqfRVS42CQ/F2vwIRoqZKW0+o4BsDbPPbm0ynlb/QB573sREsQiHVCkyMXSplKA06&#13;&#10;Haa+Q2Ku9r3TkWHfyKrXFxZ3Vj4kyUI63RI7GN3hs8HytB+cgrpoDuXX60oOtn5fFp9mbXbFTqm7&#13;&#10;yfiy4fG0ARFxjNcP+O3A+SHnYEc/UBWEVfA4n/El7+cLEMyvl1zn+Idlnsn/JfI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OrITDH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 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75A10B2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3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3E36B96E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</w:tr>
      <w:tr w:rsidR="006A7B15" w:rsidRPr="000B5DC9" w14:paraId="7B769337" w14:textId="77777777" w:rsidTr="00CF16F5">
        <w:tc>
          <w:tcPr>
            <w:tcW w:w="2122" w:type="dxa"/>
          </w:tcPr>
          <w:p w14:paraId="14D2B999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9F4889F" wp14:editId="7529FBAC">
                      <wp:simplePos x="0" y="0"/>
                      <wp:positionH relativeFrom="column">
                        <wp:posOffset>346096</wp:posOffset>
                      </wp:positionH>
                      <wp:positionV relativeFrom="paragraph">
                        <wp:posOffset>95229</wp:posOffset>
                      </wp:positionV>
                      <wp:extent cx="277586" cy="0"/>
                      <wp:effectExtent l="0" t="63500" r="0" b="76200"/>
                      <wp:wrapNone/>
                      <wp:docPr id="1817790124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BFB0586" id="Straight Arrow Connector 1" o:spid="_x0000_s1026" type="#_x0000_t32" style="position:absolute;margin-left:27.25pt;margin-top:7.5pt;width:21.8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BHcFJB3gAAAAwBAAAPAAAAZHJzL2Rvd25yZXYu&#13;&#10;eG1sTE9NT8MwDL0j8R8iI3FjKROFrms6IT6OE9o6IY5Z4zYVjVM16Vb+PUYc4GLp+dnvo9jMrhcn&#13;&#10;HEPnScHtIgGBVHvTUavgUL3eZCBC1GR07wkVfGGATXl5Uejc+DPt8LSPrWARCrlWYGMccilDbdHp&#13;&#10;sPADEnONH52ODMdWmlGfWdz1cpkk99LpjtjB6gGfLNaf+8kpaKr2UH+8ZHLqm7eH6t2u7LbaKnV9&#13;&#10;NT+veTyuQUSc498H/HTg/FBysKOfyATRK0jvUr7kfcq9mF9lSxDHXyzLQv4vUX4D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R3BSQd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4         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7326DC33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0.689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34DA848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</w:tcPr>
          <w:p w14:paraId="3E1A9CB0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6A8F35D" wp14:editId="7A8D169D">
                      <wp:simplePos x="0" y="0"/>
                      <wp:positionH relativeFrom="column">
                        <wp:posOffset>350718</wp:posOffset>
                      </wp:positionH>
                      <wp:positionV relativeFrom="paragraph">
                        <wp:posOffset>72390</wp:posOffset>
                      </wp:positionV>
                      <wp:extent cx="277586" cy="0"/>
                      <wp:effectExtent l="0" t="63500" r="0" b="76200"/>
                      <wp:wrapNone/>
                      <wp:docPr id="150735382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4B4F5B" id="Straight Arrow Connector 1" o:spid="_x0000_s1026" type="#_x0000_t32" style="position:absolute;margin-left:27.6pt;margin-top:5.7pt;width:21.8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BCmCkD3gAAAAwBAAAPAAAAZHJzL2Rvd25yZXYu&#13;&#10;eG1sTE9NT8MwDL0j8R8iI3Fj6SYGbdd0QnwcJ8Q6IY5Z4zYVjVM16Vb+PUYc4GLp+dnvo9jOrhcn&#13;&#10;HEPnScFykYBAqr3pqFVwqF5uUhAhajK694QKvjDAtry8KHRu/Jne8LSPrWARCrlWYGMccilDbdHp&#13;&#10;sPADEnONH52ODMdWmlGfWdz1cpUkd9LpjtjB6gEfLdaf+8kpaKr2UH88p3Lqm9f76t1mdlftlLq+&#13;&#10;mp82PB42ICLO8e8Dfjpwfig52NFPZILoFazXK77k/fIWBPNZmoE4/mJZFvJ/ifIb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QpgpA9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1DF9D286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9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140E163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6A7B15" w:rsidRPr="000B5DC9" w14:paraId="7E1CAB91" w14:textId="77777777" w:rsidTr="00CF16F5">
        <w:tc>
          <w:tcPr>
            <w:tcW w:w="2122" w:type="dxa"/>
          </w:tcPr>
          <w:p w14:paraId="0EFAAC6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1A99174" wp14:editId="313DD1C1">
                      <wp:simplePos x="0" y="0"/>
                      <wp:positionH relativeFrom="column">
                        <wp:posOffset>346096</wp:posOffset>
                      </wp:positionH>
                      <wp:positionV relativeFrom="paragraph">
                        <wp:posOffset>95875</wp:posOffset>
                      </wp:positionV>
                      <wp:extent cx="277586" cy="0"/>
                      <wp:effectExtent l="0" t="63500" r="0" b="76200"/>
                      <wp:wrapNone/>
                      <wp:docPr id="1746164352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519F2DA" id="Straight Arrow Connector 1" o:spid="_x0000_s1026" type="#_x0000_t32" style="position:absolute;margin-left:27.25pt;margin-top:7.55pt;width:21.8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X5y5Z3gAAAAwBAAAPAAAAZHJzL2Rvd25yZXYu&#13;&#10;eG1sTE9NT8MwDL0j8R8iI3Fj6SYKXdd0QnwcJ8Q6IY5Z4zYVjVM16Vb+PUYc4GLp+dnvo9jOrhcn&#13;&#10;HEPnScFykYBAqr3pqFVwqF5uMhAhajK694QKvjDAtry8KHRu/Jne8LSPrWARCrlWYGMccilDbdHp&#13;&#10;sPADEnONH52ODMdWmlGfWdz1cpUkd9LpjtjB6gEfLdaf+8kpaKr2UH88Z3Lqm9f76t2u7a7aKXV9&#13;&#10;NT9teDxsQESc498H/HTg/FBysKOfyATRK0hvU77kfboEwfw6W4E4/mJZFvJ/ifIb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1+cuWd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41B3C168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0.6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280F872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984" w:type="dxa"/>
          </w:tcPr>
          <w:p w14:paraId="76C0AADF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BA49EF3" wp14:editId="65728ED7">
                      <wp:simplePos x="0" y="0"/>
                      <wp:positionH relativeFrom="column">
                        <wp:posOffset>395095</wp:posOffset>
                      </wp:positionH>
                      <wp:positionV relativeFrom="paragraph">
                        <wp:posOffset>83820</wp:posOffset>
                      </wp:positionV>
                      <wp:extent cx="277586" cy="0"/>
                      <wp:effectExtent l="0" t="63500" r="0" b="76200"/>
                      <wp:wrapNone/>
                      <wp:docPr id="566027404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70F3C1" id="Straight Arrow Connector 1" o:spid="_x0000_s1026" type="#_x0000_t32" style="position:absolute;margin-left:31.1pt;margin-top:6.6pt;width:21.8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4qJuL3wAAAA0BAAAPAAAAZHJzL2Rvd25yZXYu&#13;&#10;eG1sTE9NT8MwDL0j8R8iI3FjKUWMrWs6IT6OE2KdEMescZuKxqmadCv/fp52gIstv2c/v5evJ9eJ&#13;&#10;Aw6h9aTgfpaAQKq8aalRsCvf7xYgQtRkdOcJFfxigHVxfZXrzPgjfeJhGxvBIhQyrcDG2GdShsqi&#13;&#10;02HmeyTmaj84HXkcGmkGfWRx18k0SebS6Zb4g9U9vlisfrajU1CXza76flvIsas/nsovu7SbcqPU&#13;&#10;7c30uuLyvAIRcYp/F3DOwP6hYGN7P5IJolMwT1PeZPyB+5lPHpcg9hdAFrn8n6I4AQ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Piom4vfAAAADQ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 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586826B2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2EA153E8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6A7B15" w:rsidRPr="000B5DC9" w14:paraId="6625D613" w14:textId="77777777" w:rsidTr="00CF16F5">
        <w:tc>
          <w:tcPr>
            <w:tcW w:w="2122" w:type="dxa"/>
          </w:tcPr>
          <w:p w14:paraId="2CEED409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6DEC1A4" wp14:editId="5AB7B43A">
                      <wp:simplePos x="0" y="0"/>
                      <wp:positionH relativeFrom="column">
                        <wp:posOffset>346096</wp:posOffset>
                      </wp:positionH>
                      <wp:positionV relativeFrom="paragraph">
                        <wp:posOffset>90409</wp:posOffset>
                      </wp:positionV>
                      <wp:extent cx="277586" cy="0"/>
                      <wp:effectExtent l="0" t="63500" r="0" b="76200"/>
                      <wp:wrapNone/>
                      <wp:docPr id="153257334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3E6AD5" id="Straight Arrow Connector 1" o:spid="_x0000_s1026" type="#_x0000_t32" style="position:absolute;margin-left:27.25pt;margin-top:7.1pt;width:21.8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0sLyB3wAAAAwBAAAPAAAAZHJzL2Rvd25yZXYu&#13;&#10;eG1sTE9NT8MwDL0j8R8iI3FjKdMGXdd0QnwcJ8Q6oR2zxm2qNU7VpFv59xhxgIut52c/v5dvJteJ&#13;&#10;Mw6h9aTgfpaAQKq8aalRsC/f7lIQIWoyuvOECr4wwKa4vsp1ZvyFPvC8i41gEQqZVmBj7DMpQ2XR&#13;&#10;6TDzPRJztR+cjgyHRppBX1jcdXKeJA/S6Zb4g9U9PlusTrvRKajLZl8dXlM5dvX7Y/lpV3ZbbpW6&#13;&#10;vZle1lye1iAiTvHvAn4ysH8o2NjRj2SC6BQsF0ve5PliDoL5Vcr9+Itlkcv/IYpv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LSwvIH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14:paraId="61492892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0.6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8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4EA657EF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984" w:type="dxa"/>
          </w:tcPr>
          <w:p w14:paraId="5E883F1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489F474" wp14:editId="4B73E8BF">
                      <wp:simplePos x="0" y="0"/>
                      <wp:positionH relativeFrom="column">
                        <wp:posOffset>395512</wp:posOffset>
                      </wp:positionH>
                      <wp:positionV relativeFrom="paragraph">
                        <wp:posOffset>75419</wp:posOffset>
                      </wp:positionV>
                      <wp:extent cx="277586" cy="0"/>
                      <wp:effectExtent l="0" t="63500" r="0" b="76200"/>
                      <wp:wrapNone/>
                      <wp:docPr id="156550735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6642E7" id="Straight Arrow Connector 1" o:spid="_x0000_s1026" type="#_x0000_t32" style="position:absolute;margin-left:31.15pt;margin-top:5.95pt;width:21.8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B5VYuh3wAAAA0BAAAPAAAAZHJzL2Rvd25yZXYu&#13;&#10;eG1sTE9Na8MwDL0P9h+MCrutTjvI2jROGfs4lrGmjB3dWIlDYznETpv9+6nssF0Eek96H/l2cp04&#13;&#10;4xBaTwoW8wQEUuVNS42CQ/l2vwIRoiajO0+o4BsDbIvbm1xnxl/oA8/72AgWoZBpBTbGPpMyVBad&#13;&#10;DnPfIzFX+8HpyOvQSDPoC4u7Ti6TJJVOt8QOVvf4bLE67UenoC6bQ/X1upJjV78/lp92bXflTqm7&#13;&#10;2fSy4fG0ARFxin8fcO3A+aHgYEc/kgmiU5AuH/iS8cUaxJVPUi54/AVkkcv/LYo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HlVi6HfAAAADQ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 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</w:tcPr>
          <w:p w14:paraId="2BE867D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3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0DE35AF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</w:tr>
      <w:tr w:rsidR="006A7B15" w:rsidRPr="000B5DC9" w14:paraId="65F1A305" w14:textId="77777777" w:rsidTr="00CF16F5">
        <w:tc>
          <w:tcPr>
            <w:tcW w:w="2122" w:type="dxa"/>
          </w:tcPr>
          <w:p w14:paraId="54928C0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ciprocal effects </w:t>
            </w:r>
          </w:p>
        </w:tc>
        <w:tc>
          <w:tcPr>
            <w:tcW w:w="1134" w:type="dxa"/>
          </w:tcPr>
          <w:p w14:paraId="15124BA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9EBE84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A39E91E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AB1062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444FED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2EDD1C97" w14:textId="77777777" w:rsidTr="00CF16F5">
        <w:tc>
          <w:tcPr>
            <w:tcW w:w="2122" w:type="dxa"/>
          </w:tcPr>
          <w:p w14:paraId="0207EF0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8B4C2BA" wp14:editId="099F1D29">
                      <wp:simplePos x="0" y="0"/>
                      <wp:positionH relativeFrom="column">
                        <wp:posOffset>365073</wp:posOffset>
                      </wp:positionH>
                      <wp:positionV relativeFrom="paragraph">
                        <wp:posOffset>103505</wp:posOffset>
                      </wp:positionV>
                      <wp:extent cx="277586" cy="0"/>
                      <wp:effectExtent l="0" t="63500" r="0" b="76200"/>
                      <wp:wrapNone/>
                      <wp:docPr id="145407640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F5FC915" id="Straight Arrow Connector 1" o:spid="_x0000_s1026" type="#_x0000_t32" style="position:absolute;margin-left:28.75pt;margin-top:8.15pt;width:21.8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T5D5t3wAAAA0BAAAPAAAAZHJzL2Rvd25yZXYu&#13;&#10;eG1sTE/JasMwEL0X+g9iCr01clKy1LEcSpdjCI1D6VGxxpapNTKWnLh/nwk9tJeBeW/mLdlmdK04&#13;&#10;YR8aTwqmkwQEUulNQ7WCQ/H+sAIRoiajW0+o4AcDbPLbm0ynxp/pA0/7WAsWoZBqBTbGLpUylBad&#13;&#10;DhPfITFX+d7pyGtfS9PrM4u7Vs6SZCGdbogdrO7wxWL5vR+cgqqoD+XX20oObbVbFp/2yW6LrVL3&#13;&#10;d+PrmsfzGkTEMf59wLUD54ecgx39QCaIVsF8OedLxhePIK58Mp2BOP4CMs/k/xb5BQ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JPkPm3fAAAADQ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0568BA5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1DC0EE8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984" w:type="dxa"/>
          </w:tcPr>
          <w:p w14:paraId="0D8A880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82E5B3A" wp14:editId="656E95C9">
                      <wp:simplePos x="0" y="0"/>
                      <wp:positionH relativeFrom="column">
                        <wp:posOffset>354653</wp:posOffset>
                      </wp:positionH>
                      <wp:positionV relativeFrom="paragraph">
                        <wp:posOffset>105410</wp:posOffset>
                      </wp:positionV>
                      <wp:extent cx="277586" cy="0"/>
                      <wp:effectExtent l="0" t="63500" r="0" b="76200"/>
                      <wp:wrapNone/>
                      <wp:docPr id="1883262803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00C68C" id="Straight Arrow Connector 1" o:spid="_x0000_s1026" type="#_x0000_t32" style="position:absolute;margin-left:27.95pt;margin-top:8.3pt;width:21.8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f+f4D3gAAAAwBAAAPAAAAZHJzL2Rvd25yZXYu&#13;&#10;eG1sTE9NT8MwDL0j8R8iI3Fj6ZBW1q7phPg4Toh1Qhyzxm2qNU7VpFv59xhxgIut52c/v1dsZ9eL&#13;&#10;M46h86RguUhAINXedNQqOFSvd2sQIWoyuveECr4wwLa8vip0bvyF3vG8j61gEQq5VmBjHHIpQ23R&#13;&#10;6bDwAxJzjR+djgzHVppRX1jc9fI+SVLpdEf8weoBnyzWp/3kFDRVe6g/X9Zy6pu3h+rDZnZX7ZS6&#13;&#10;vZmfN1weNyAizvHvAn4ysH8o2djRT2SC6BWsVhlv8jxNQTCfZdyPv1iWhfwfovwG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n/n+A9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1690429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3757657C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6A7B15" w:rsidRPr="000B5DC9" w14:paraId="5B5CD6B9" w14:textId="77777777" w:rsidTr="00CF16F5">
        <w:tc>
          <w:tcPr>
            <w:tcW w:w="2122" w:type="dxa"/>
          </w:tcPr>
          <w:p w14:paraId="739E9ED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E75386E" wp14:editId="5202A9D4">
                      <wp:simplePos x="0" y="0"/>
                      <wp:positionH relativeFrom="column">
                        <wp:posOffset>364896</wp:posOffset>
                      </wp:positionH>
                      <wp:positionV relativeFrom="paragraph">
                        <wp:posOffset>89410</wp:posOffset>
                      </wp:positionV>
                      <wp:extent cx="277586" cy="0"/>
                      <wp:effectExtent l="0" t="63500" r="0" b="76200"/>
                      <wp:wrapNone/>
                      <wp:docPr id="80477873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D3DBC26" id="Straight Arrow Connector 1" o:spid="_x0000_s1026" type="#_x0000_t32" style="position:absolute;margin-left:28.75pt;margin-top:7.05pt;width:21.8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6E0X43wAAAA0BAAAPAAAAZHJzL2Rvd25yZXYu&#13;&#10;eG1sTE9NT8MwDL0j8R8iI3FjaSfGRtd0QnwcJ8Q6IY5Z4zYVjVM16Vb+PZ44jIslv2e/j3wzuU4c&#13;&#10;cQitJwXpLAGBVHnTUqNgX77drUCEqMnozhMq+MEAm+L6KteZ8Sf6wOMuNoJFKGRagY2xz6QMlUWn&#13;&#10;w8z3SMzVfnA68jo00gz6xOKuk/MkeZBOt8QOVvf4bLH63o1OQV02++rrdSXHrn5flp/20W7LrVK3&#13;&#10;N9PLmsfTGkTEKV4+4NyB80PBwQ5+JBNEp2CxXPAl4/cpiDOfpHMQhz9AFrn836L4BQ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PoTRfjfAAAADQ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273FF9E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5C636A2F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984" w:type="dxa"/>
          </w:tcPr>
          <w:p w14:paraId="6CED87A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B3A0A00" wp14:editId="0C9E6FA1">
                      <wp:simplePos x="0" y="0"/>
                      <wp:positionH relativeFrom="column">
                        <wp:posOffset>353768</wp:posOffset>
                      </wp:positionH>
                      <wp:positionV relativeFrom="paragraph">
                        <wp:posOffset>88629</wp:posOffset>
                      </wp:positionV>
                      <wp:extent cx="277586" cy="0"/>
                      <wp:effectExtent l="0" t="63500" r="0" b="76200"/>
                      <wp:wrapNone/>
                      <wp:docPr id="1789954015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32C795" id="Straight Arrow Connector 1" o:spid="_x0000_s1026" type="#_x0000_t32" style="position:absolute;margin-left:27.85pt;margin-top:7pt;width:21.8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a6qao3gAAAAwBAAAPAAAAZHJzL2Rvd25yZXYu&#13;&#10;eG1sTE9NT8MwDL0j8R8iI3FjKWhja9d0QnwcJ8Q6IY5Z4zYVjVM16Vb+PZ52gIul52e/j3wzuU4c&#13;&#10;cQitJwX3swQEUuVNS42Cffl2twIRoiajO0+o4AcDbIrrq1xnxp/oA4+72AgWoZBpBTbGPpMyVBad&#13;&#10;DjPfIzFX+8HpyHBopBn0icVdJx+S5FE63RI7WN3js8Xqezc6BXXZ7Kuv15Ucu/p9WX7a1G7LrVK3&#13;&#10;N9PLmsfTGkTEKf59wLkD54eCgx38SCaITsFiseRL3s+5F/NpOgdxuGBZ5PJ/ieIX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2uqmqN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6F7A182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39FDDEE5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6A7B15" w:rsidRPr="000B5DC9" w14:paraId="11B62139" w14:textId="77777777" w:rsidTr="00CF16F5">
        <w:tc>
          <w:tcPr>
            <w:tcW w:w="2122" w:type="dxa"/>
          </w:tcPr>
          <w:p w14:paraId="13A667C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52D2DDC" wp14:editId="21451782">
                      <wp:simplePos x="0" y="0"/>
                      <wp:positionH relativeFrom="column">
                        <wp:posOffset>364896</wp:posOffset>
                      </wp:positionH>
                      <wp:positionV relativeFrom="paragraph">
                        <wp:posOffset>103505</wp:posOffset>
                      </wp:positionV>
                      <wp:extent cx="277586" cy="0"/>
                      <wp:effectExtent l="0" t="63500" r="0" b="76200"/>
                      <wp:wrapNone/>
                      <wp:docPr id="1605687007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573E46E" id="Straight Arrow Connector 1" o:spid="_x0000_s1026" type="#_x0000_t32" style="position:absolute;margin-left:28.75pt;margin-top:8.15pt;width:21.8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T5D5t3wAAAA0BAAAPAAAAZHJzL2Rvd25yZXYu&#13;&#10;eG1sTE/JasMwEL0X+g9iCr01clKy1LEcSpdjCI1D6VGxxpapNTKWnLh/nwk9tJeBeW/mLdlmdK04&#13;&#10;YR8aTwqmkwQEUulNQ7WCQ/H+sAIRoiajW0+o4AcDbPLbm0ynxp/pA0/7WAsWoZBqBTbGLpUylBad&#13;&#10;DhPfITFX+d7pyGtfS9PrM4u7Vs6SZCGdbogdrO7wxWL5vR+cgqqoD+XX20oObbVbFp/2yW6LrVL3&#13;&#10;d+PrmsfzGkTEMf59wLUD54ecgx39QCaIVsF8OedLxhePIK58Mp2BOP4CMs/k/xb5BQ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JPkPm3fAAAADQ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71E703D8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468B602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1984" w:type="dxa"/>
          </w:tcPr>
          <w:p w14:paraId="6BF51E4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2A38DBF" wp14:editId="0781C915">
                      <wp:simplePos x="0" y="0"/>
                      <wp:positionH relativeFrom="column">
                        <wp:posOffset>346096</wp:posOffset>
                      </wp:positionH>
                      <wp:positionV relativeFrom="paragraph">
                        <wp:posOffset>94469</wp:posOffset>
                      </wp:positionV>
                      <wp:extent cx="277586" cy="0"/>
                      <wp:effectExtent l="0" t="63500" r="0" b="76200"/>
                      <wp:wrapNone/>
                      <wp:docPr id="1081070147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BA9415" id="Straight Arrow Connector 1" o:spid="_x0000_s1026" type="#_x0000_t32" style="position:absolute;margin-left:27.25pt;margin-top:7.45pt;width:21.8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EtN1q3gAAAAwBAAAPAAAAZHJzL2Rvd25yZXYu&#13;&#10;eG1sTE9NT8MwDL0j8R8iI3FjKdMGbdd0QnwcJ8Q6IY5Z4zYVjVM16Vb+PUYc4GLp+dnvo9jOrhcn&#13;&#10;HEPnScHtIgGBVHvTUavgUL3cpCBC1GR07wkVfGGAbXl5Uejc+DO94WkfW8EiFHKtwMY45FKG2qLT&#13;&#10;YeEHJOYaPzodGY6tNKM+s7jr5TJJ7qTTHbGD1QM+Wqw/95NT0FTtof54TuXUN6/31bvN7K7aKXV9&#13;&#10;NT9teDxsQESc498H/HTg/FBysKOfyATRK1iv1nzJ+1UGgvksXYI4/mJZFvJ/ifIb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hLTdat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3597364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0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050AFDC5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6A7B15" w:rsidRPr="000B5DC9" w14:paraId="1135EF28" w14:textId="77777777" w:rsidTr="00CF16F5">
        <w:tc>
          <w:tcPr>
            <w:tcW w:w="2122" w:type="dxa"/>
          </w:tcPr>
          <w:p w14:paraId="1325331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90BE54D" wp14:editId="78687710">
                      <wp:simplePos x="0" y="0"/>
                      <wp:positionH relativeFrom="column">
                        <wp:posOffset>364896</wp:posOffset>
                      </wp:positionH>
                      <wp:positionV relativeFrom="paragraph">
                        <wp:posOffset>81030</wp:posOffset>
                      </wp:positionV>
                      <wp:extent cx="277586" cy="0"/>
                      <wp:effectExtent l="0" t="63500" r="0" b="76200"/>
                      <wp:wrapNone/>
                      <wp:docPr id="1835641188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C2753D3" id="Straight Arrow Connector 1" o:spid="_x0000_s1026" type="#_x0000_t32" style="position:absolute;margin-left:28.75pt;margin-top:6.4pt;width:21.8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JCDfz3wAAAA0BAAAPAAAAZHJzL2Rvd25yZXYu&#13;&#10;eG1sTE9Na8MwDL0P9h+MBrutTgNduzROGfs4lrGmjB7dWIlDYznETpv9+6nssF0Eek96H/lmcp04&#13;&#10;4xBaTwrmswQEUuVNS42Cffn+sAIRoiajO0+o4BsDbIrbm1xnxl/oE8+72AgWoZBpBTbGPpMyVBad&#13;&#10;DjPfIzFX+8HpyOvQSDPoC4u7TqZJ8iidbokdrO7xxWJ12o1OQV02++rwtpJjV38syy/7ZLflVqn7&#13;&#10;u+l1zeN5DSLiFP8+4NqB80PBwY5+JBNEp2CxXPAl4ynXuPLJPAVx/AVkkcv/LYo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IkIN/PfAAAADQ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1525D9B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681E0B95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984" w:type="dxa"/>
          </w:tcPr>
          <w:p w14:paraId="63AF459E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AAC9493" wp14:editId="29CCBDAB">
                      <wp:simplePos x="0" y="0"/>
                      <wp:positionH relativeFrom="column">
                        <wp:posOffset>346981</wp:posOffset>
                      </wp:positionH>
                      <wp:positionV relativeFrom="paragraph">
                        <wp:posOffset>79104</wp:posOffset>
                      </wp:positionV>
                      <wp:extent cx="277586" cy="0"/>
                      <wp:effectExtent l="0" t="63500" r="0" b="76200"/>
                      <wp:wrapNone/>
                      <wp:docPr id="540640626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8785C2" id="Straight Arrow Connector 1" o:spid="_x0000_s1026" type="#_x0000_t32" style="position:absolute;margin-left:27.3pt;margin-top:6.25pt;width:21.8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AhPJAi3wAAAAwBAAAPAAAAZHJzL2Rvd25yZXYu&#13;&#10;eG1sTE9NT8MwDL0j8R8iI3FjKYONrms6IT6O08Q6IY5Z6zYViVM16Vb+PUYc4GLp+dnvI99MzooT&#13;&#10;DqHzpOB2loBAqnzdUavgUL7epCBC1FRr6wkVfGGATXF5keus9md6w9M+toJFKGRagYmxz6QMlUGn&#13;&#10;w8z3SMw1fnA6MhxaWQ/6zOLOynmSLKXTHbGD0T0+Gaw+96NT0JTtofp4SeVom91D+W5WZltulbq+&#13;&#10;mp7XPB7XICJO8e8Dfjpwfig42NGPVAdhFSzul3zJ+/kCBPOr9A7E8RfLIpf/SxT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CE8kCL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560EAD3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0C1809A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  <w:tr w:rsidR="006A7B15" w:rsidRPr="000B5DC9" w14:paraId="63698793" w14:textId="77777777" w:rsidTr="00CF16F5">
        <w:tc>
          <w:tcPr>
            <w:tcW w:w="2122" w:type="dxa"/>
          </w:tcPr>
          <w:p w14:paraId="5D24959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E952309" wp14:editId="2A6DE8E9">
                      <wp:simplePos x="0" y="0"/>
                      <wp:positionH relativeFrom="column">
                        <wp:posOffset>357578</wp:posOffset>
                      </wp:positionH>
                      <wp:positionV relativeFrom="paragraph">
                        <wp:posOffset>99549</wp:posOffset>
                      </wp:positionV>
                      <wp:extent cx="277586" cy="0"/>
                      <wp:effectExtent l="0" t="63500" r="0" b="76200"/>
                      <wp:wrapNone/>
                      <wp:docPr id="1050356883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ACCB6EC" id="Straight Arrow Connector 1" o:spid="_x0000_s1026" type="#_x0000_t32" style="position:absolute;margin-left:28.15pt;margin-top:7.85pt;width:21.8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TsQXK3gAAAA0BAAAPAAAAZHJzL2Rvd25yZXYu&#13;&#10;eG1sTE/JTsMwEL0j8Q/WIHGjNqAupHEqxHKsEE2FOLrxJI6Ix1HstOHvmYoDXEaa92bekm8m34kj&#13;&#10;DrENpOF2pkAgVcG21GjYl683KxAxGbKmC4QavjHCpri8yE1mw4ne8bhLjWARipnR4FLqMylj5dCb&#13;&#10;OAs9EnN1GLxJvA6NtIM5sbjv5J1SC+lNS+zgTI9PDquv3eg11GWzrz5fVnLs6rdl+eEe3Lbcan19&#13;&#10;NT2veTyuQSSc0t8HnDtwfig42CGMZKPoNMwX93zJ+HwJ4swrxQUPv4Ascvm/RfED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07EFyt4AAAAN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5F8AB2D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9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66FADF4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14:paraId="4154A17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58D07E9" wp14:editId="1E756A9C">
                      <wp:simplePos x="0" y="0"/>
                      <wp:positionH relativeFrom="column">
                        <wp:posOffset>346981</wp:posOffset>
                      </wp:positionH>
                      <wp:positionV relativeFrom="paragraph">
                        <wp:posOffset>89774</wp:posOffset>
                      </wp:positionV>
                      <wp:extent cx="277586" cy="0"/>
                      <wp:effectExtent l="0" t="63500" r="0" b="76200"/>
                      <wp:wrapNone/>
                      <wp:docPr id="257198120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4C9D14" id="Straight Arrow Connector 1" o:spid="_x0000_s1026" type="#_x0000_t32" style="position:absolute;margin-left:27.3pt;margin-top:7.05pt;width:21.8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BICIEO3wAAAAwBAAAPAAAAZHJzL2Rvd25yZXYu&#13;&#10;eG1sTE9NT8MwDL0j8R8iI3Fj6WCMrms6IT6O08Q6IY5Z6zYViVM16Vb+PUYc4GLp+dnvI99MzooT&#13;&#10;DqHzpGA+S0AgVb7uqFVwKF9vUhAhaqq19YQKvjDApri8yHVW+zO94WkfW8EiFDKtwMTYZ1KGyqDT&#13;&#10;YeZ7JOYaPzgdGQ6trAd9ZnFn5W2SLKXTHbGD0T0+Gaw+96NT0JTtofp4SeVom91D+W5WZltulbq+&#13;&#10;mp7XPB7XICJO8e8Dfjpwfig42NGPVAdhFdwvlnzJ+8UcBPOr9A7E8RfLIpf/SxT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EgIgQ7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66C29FE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537C522E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</w:tr>
      <w:tr w:rsidR="006A7B15" w:rsidRPr="000B5DC9" w14:paraId="1E72FBD8" w14:textId="77777777" w:rsidTr="00CF16F5">
        <w:tc>
          <w:tcPr>
            <w:tcW w:w="2122" w:type="dxa"/>
          </w:tcPr>
          <w:p w14:paraId="6282FC9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987AAE8" wp14:editId="04B43DA8">
                      <wp:simplePos x="0" y="0"/>
                      <wp:positionH relativeFrom="column">
                        <wp:posOffset>357401</wp:posOffset>
                      </wp:positionH>
                      <wp:positionV relativeFrom="paragraph">
                        <wp:posOffset>90920</wp:posOffset>
                      </wp:positionV>
                      <wp:extent cx="277586" cy="0"/>
                      <wp:effectExtent l="0" t="63500" r="0" b="76200"/>
                      <wp:wrapNone/>
                      <wp:docPr id="271350023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877C796" id="Straight Arrow Connector 1" o:spid="_x0000_s1026" type="#_x0000_t32" style="position:absolute;margin-left:28.15pt;margin-top:7.15pt;width:21.8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/yKr+3gAAAA0BAAAPAAAAZHJzL2Rvd25yZXYu&#13;&#10;eG1sTE9NT8MwDL0j8R8iI3FjCV9jdE0nxMdxmlgnxDFr3aYicaom3cq/xxMHuNjye/bze/lq8k4c&#13;&#10;cIhdIA3XMwUCqQp1R62GXfl2tQARk6HauECo4RsjrIrzs9xkdTjSOx62qRUsQjEzGmxKfSZlrCx6&#13;&#10;E2ehR2KuCYM3icehlfVgjizunbxRai696Yg/WNPjs8Xqazt6DU3Z7qrP14UcXbN5KD/so12Xa60v&#13;&#10;L6aXJZenJYiEU/q7gFMG9g8FG9uHkeoonIb7+S1vMn7H/cQrxQH3v4Ascvk/RfED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/8iq/t4AAAAN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14:paraId="56207C0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3741FBB8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984" w:type="dxa"/>
          </w:tcPr>
          <w:p w14:paraId="7962950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1AE126D" wp14:editId="5E05A282">
                      <wp:simplePos x="0" y="0"/>
                      <wp:positionH relativeFrom="column">
                        <wp:posOffset>346981</wp:posOffset>
                      </wp:positionH>
                      <wp:positionV relativeFrom="paragraph">
                        <wp:posOffset>89410</wp:posOffset>
                      </wp:positionV>
                      <wp:extent cx="277586" cy="0"/>
                      <wp:effectExtent l="0" t="63500" r="0" b="76200"/>
                      <wp:wrapNone/>
                      <wp:docPr id="720656070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2F8B80A" id="Straight Arrow Connector 1" o:spid="_x0000_s1026" type="#_x0000_t32" style="position:absolute;margin-left:27.3pt;margin-top:7.05pt;width:21.8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BICIEO3wAAAAwBAAAPAAAAZHJzL2Rvd25yZXYu&#13;&#10;eG1sTE9NT8MwDL0j8R8iI3Fj6WCMrms6IT6O08Q6IY5Z6zYViVM16Vb+PUYc4GLp+dnvI99MzooT&#13;&#10;DqHzpGA+S0AgVb7uqFVwKF9vUhAhaqq19YQKvjDApri8yHVW+zO94WkfW8EiFDKtwMTYZ1KGyqDT&#13;&#10;YeZ7JOYaPzgdGQ6trAd9ZnFn5W2SLKXTHbGD0T0+Gaw+96NT0JTtofp4SeVom91D+W5WZltulbq+&#13;&#10;mp7XPB7XICJO8e8Dfjpwfig42NGPVAdhFdwvlnzJ+8UcBPOr9A7E8RfLIpf/SxT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EgIgQ7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            S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</w:tcPr>
          <w:p w14:paraId="55FB85C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2D472C15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6A7B15" w:rsidRPr="000B5DC9" w14:paraId="404736DE" w14:textId="77777777" w:rsidTr="00CF16F5">
        <w:tc>
          <w:tcPr>
            <w:tcW w:w="2122" w:type="dxa"/>
          </w:tcPr>
          <w:p w14:paraId="3C345B9F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Covariances</w:t>
            </w:r>
          </w:p>
        </w:tc>
        <w:tc>
          <w:tcPr>
            <w:tcW w:w="1134" w:type="dxa"/>
          </w:tcPr>
          <w:p w14:paraId="3FABA78C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74775F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B85188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C0A31A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E1ED7BD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474195FA" w14:textId="77777777" w:rsidTr="00CF16F5">
        <w:tc>
          <w:tcPr>
            <w:tcW w:w="2122" w:type="dxa"/>
          </w:tcPr>
          <w:p w14:paraId="0710A7E3" w14:textId="77777777" w:rsidR="006A7B15" w:rsidRPr="007F47A7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</w:pPr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FI_T1 </w:t>
            </w:r>
            <w:proofErr w:type="spellStart"/>
            <w:proofErr w:type="gramStart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with</w:t>
            </w:r>
            <w:proofErr w:type="spell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  SI</w:t>
            </w:r>
            <w:proofErr w:type="gram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_T1</w:t>
            </w:r>
          </w:p>
        </w:tc>
        <w:tc>
          <w:tcPr>
            <w:tcW w:w="1134" w:type="dxa"/>
          </w:tcPr>
          <w:p w14:paraId="25055CA6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8F725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   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14:paraId="59C01416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1984" w:type="dxa"/>
          </w:tcPr>
          <w:p w14:paraId="38CF6A4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82D2147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662617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13234871" w14:textId="77777777" w:rsidTr="00CF16F5">
        <w:tc>
          <w:tcPr>
            <w:tcW w:w="2122" w:type="dxa"/>
          </w:tcPr>
          <w:p w14:paraId="3A2374CF" w14:textId="77777777" w:rsidR="006A7B15" w:rsidRPr="007F47A7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fr-CA"/>
              </w:rPr>
            </w:pPr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FI_T2 </w:t>
            </w:r>
            <w:proofErr w:type="spellStart"/>
            <w:proofErr w:type="gramStart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with</w:t>
            </w:r>
            <w:proofErr w:type="spell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  SI</w:t>
            </w:r>
            <w:proofErr w:type="gram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_T2</w:t>
            </w:r>
          </w:p>
        </w:tc>
        <w:tc>
          <w:tcPr>
            <w:tcW w:w="1134" w:type="dxa"/>
          </w:tcPr>
          <w:p w14:paraId="7D44ECA2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5836EEF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984" w:type="dxa"/>
          </w:tcPr>
          <w:p w14:paraId="4E7AA47E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2054E0A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08FAE6D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0772A65C" w14:textId="77777777" w:rsidTr="00CF16F5">
        <w:tc>
          <w:tcPr>
            <w:tcW w:w="2122" w:type="dxa"/>
          </w:tcPr>
          <w:p w14:paraId="4B9EDD68" w14:textId="77777777" w:rsidR="006A7B15" w:rsidRPr="007F47A7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</w:pPr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FI_T3 </w:t>
            </w:r>
            <w:proofErr w:type="spellStart"/>
            <w:proofErr w:type="gramStart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with</w:t>
            </w:r>
            <w:proofErr w:type="spell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  SI</w:t>
            </w:r>
            <w:proofErr w:type="gram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_T3</w:t>
            </w:r>
          </w:p>
        </w:tc>
        <w:tc>
          <w:tcPr>
            <w:tcW w:w="1134" w:type="dxa"/>
          </w:tcPr>
          <w:p w14:paraId="28A0CE2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2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3C10785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1984" w:type="dxa"/>
          </w:tcPr>
          <w:p w14:paraId="5EE49B5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327F8E7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F847469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7F95A8A4" w14:textId="77777777" w:rsidTr="00CF16F5">
        <w:tc>
          <w:tcPr>
            <w:tcW w:w="2122" w:type="dxa"/>
          </w:tcPr>
          <w:p w14:paraId="5464C31B" w14:textId="77777777" w:rsidR="006A7B15" w:rsidRPr="007F47A7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</w:pPr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FI_T4 </w:t>
            </w:r>
            <w:proofErr w:type="spellStart"/>
            <w:proofErr w:type="gramStart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with</w:t>
            </w:r>
            <w:proofErr w:type="spell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  SI</w:t>
            </w:r>
            <w:proofErr w:type="gram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_T4</w:t>
            </w:r>
          </w:p>
        </w:tc>
        <w:tc>
          <w:tcPr>
            <w:tcW w:w="1134" w:type="dxa"/>
          </w:tcPr>
          <w:p w14:paraId="389DB8A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2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</w:tcPr>
          <w:p w14:paraId="15C2A4D5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9</w:t>
            </w:r>
          </w:p>
        </w:tc>
        <w:tc>
          <w:tcPr>
            <w:tcW w:w="1984" w:type="dxa"/>
          </w:tcPr>
          <w:p w14:paraId="673A4D0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2A90019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87585AA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21D05ECE" w14:textId="77777777" w:rsidTr="00CF16F5">
        <w:tc>
          <w:tcPr>
            <w:tcW w:w="2122" w:type="dxa"/>
          </w:tcPr>
          <w:p w14:paraId="2B738C46" w14:textId="77777777" w:rsidR="006A7B15" w:rsidRPr="007F47A7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</w:pPr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FI_T5 </w:t>
            </w:r>
            <w:proofErr w:type="spellStart"/>
            <w:proofErr w:type="gramStart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with</w:t>
            </w:r>
            <w:proofErr w:type="spell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  SI</w:t>
            </w:r>
            <w:proofErr w:type="gram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_T5</w:t>
            </w:r>
          </w:p>
        </w:tc>
        <w:tc>
          <w:tcPr>
            <w:tcW w:w="1134" w:type="dxa"/>
          </w:tcPr>
          <w:p w14:paraId="0AD9141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44E4E58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</w:tcPr>
          <w:p w14:paraId="1C46AC89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E55CF9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D09F38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02121D27" w14:textId="77777777" w:rsidTr="00CF16F5">
        <w:tc>
          <w:tcPr>
            <w:tcW w:w="2122" w:type="dxa"/>
          </w:tcPr>
          <w:p w14:paraId="51D1D9BB" w14:textId="77777777" w:rsidR="006A7B15" w:rsidRPr="007F47A7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</w:pPr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FI_T6 </w:t>
            </w:r>
            <w:proofErr w:type="spellStart"/>
            <w:proofErr w:type="gramStart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with</w:t>
            </w:r>
            <w:proofErr w:type="spell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  SI</w:t>
            </w:r>
            <w:proofErr w:type="gram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_T6</w:t>
            </w:r>
          </w:p>
        </w:tc>
        <w:tc>
          <w:tcPr>
            <w:tcW w:w="1134" w:type="dxa"/>
          </w:tcPr>
          <w:p w14:paraId="7A9AAD0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23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1AEDCEE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984" w:type="dxa"/>
          </w:tcPr>
          <w:p w14:paraId="30280FAC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BEE0E7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6AD513B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30AAAE96" w14:textId="77777777" w:rsidTr="00CF16F5">
        <w:tc>
          <w:tcPr>
            <w:tcW w:w="2122" w:type="dxa"/>
          </w:tcPr>
          <w:p w14:paraId="0BF5170B" w14:textId="77777777" w:rsidR="006A7B15" w:rsidRPr="007F47A7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</w:pPr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FI_T7 </w:t>
            </w:r>
            <w:proofErr w:type="spellStart"/>
            <w:proofErr w:type="gramStart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with</w:t>
            </w:r>
            <w:proofErr w:type="spell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 xml:space="preserve">  SI</w:t>
            </w:r>
            <w:proofErr w:type="gramEnd"/>
            <w:r w:rsidRPr="007F47A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CA"/>
              </w:rPr>
              <w:t>_T7</w:t>
            </w:r>
          </w:p>
        </w:tc>
        <w:tc>
          <w:tcPr>
            <w:tcW w:w="1134" w:type="dxa"/>
          </w:tcPr>
          <w:p w14:paraId="5481CB7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1267E6EC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</w:tcPr>
          <w:p w14:paraId="3712AD99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29A937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F17D747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28F99B2A" w14:textId="77777777" w:rsidTr="00CF16F5">
        <w:tc>
          <w:tcPr>
            <w:tcW w:w="2122" w:type="dxa"/>
            <w:tcBorders>
              <w:bottom w:val="single" w:sz="4" w:space="0" w:color="auto"/>
            </w:tcBorders>
          </w:tcPr>
          <w:p w14:paraId="1EF88AA2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Intercept-FI with Intercept-SI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EB300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9E922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5A981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88CE9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697D52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0AC27513" w14:textId="0F557945" w:rsidR="006A7B15" w:rsidRPr="000B5DC9" w:rsidRDefault="006A7B15" w:rsidP="006A7B15">
      <w:pPr>
        <w:pStyle w:val="NormalWeb"/>
        <w:rPr>
          <w:rFonts w:asciiTheme="majorBidi" w:hAnsiTheme="majorBidi" w:cstheme="majorBidi"/>
          <w:sz w:val="16"/>
          <w:szCs w:val="16"/>
          <w:lang w:val="en-GB"/>
        </w:rPr>
      </w:pP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Notes: FI: Frailty Index, SI: Social isolation, SE: standard error, RI-RLPM = random intercept reciprocal lagged panel models. </w:t>
      </w:r>
      <w:r w:rsidRPr="00994AD7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T1 = Time 1 (1995–1996); T2 (1998–1999); T3 (2001–2002); T4 (2005–2006), T5 (2008–2009); T6(2011–2012); T7 = Time 7 (2015–2016). 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Models were controlled for age, sex, education, and depressive symptoms</w:t>
      </w:r>
      <w:r w:rsidR="00CF2F5F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at baseline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. </w:t>
      </w:r>
      <w:r w:rsidRPr="00B513C5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Autoregressive effects capture the stability of each variable.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 xml:space="preserve">Reciprocal effects are time-invariant. 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Model fit indices: χ2 = </w:t>
      </w:r>
      <w: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307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, </w:t>
      </w:r>
      <w:proofErr w:type="spellStart"/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df</w:t>
      </w:r>
      <w:proofErr w:type="spellEnd"/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=93, p value= &lt; .001, CFI = .98</w:t>
      </w:r>
      <w: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3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, TLI= 9</w:t>
      </w:r>
      <w: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73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, RMSEA = .0</w:t>
      </w:r>
      <w: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32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, and SRMR= .0</w:t>
      </w:r>
      <w:r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38</w:t>
      </w:r>
      <w:r w:rsidRPr="000B5DC9">
        <w:rPr>
          <w:rFonts w:asciiTheme="majorBidi" w:hAnsiTheme="majorBidi" w:cstheme="majorBidi"/>
          <w:color w:val="2A2A2A"/>
          <w:sz w:val="16"/>
          <w:szCs w:val="16"/>
          <w:shd w:val="clear" w:color="auto" w:fill="FFFFFF"/>
          <w:lang w:val="en-GB"/>
        </w:rPr>
        <w:t xml:space="preserve">.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>***</w:t>
      </w:r>
      <w:r w:rsidRPr="000B5DC9">
        <w:rPr>
          <w:rFonts w:asciiTheme="majorBidi" w:hAnsiTheme="majorBidi" w:cstheme="majorBidi"/>
          <w:i/>
          <w:iCs/>
          <w:sz w:val="16"/>
          <w:szCs w:val="16"/>
          <w:lang w:val="en-GB"/>
        </w:rPr>
        <w:t xml:space="preserve">p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>&lt; .001; **</w:t>
      </w:r>
      <w:r w:rsidRPr="000B5DC9">
        <w:rPr>
          <w:rFonts w:asciiTheme="majorBidi" w:hAnsiTheme="majorBidi" w:cstheme="majorBidi"/>
          <w:i/>
          <w:iCs/>
          <w:sz w:val="16"/>
          <w:szCs w:val="16"/>
          <w:lang w:val="en-GB"/>
        </w:rPr>
        <w:t xml:space="preserve">p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>&lt; .01; *</w:t>
      </w:r>
      <w:r w:rsidRPr="000B5DC9">
        <w:rPr>
          <w:rFonts w:asciiTheme="majorBidi" w:hAnsiTheme="majorBidi" w:cstheme="majorBidi"/>
          <w:i/>
          <w:iCs/>
          <w:sz w:val="16"/>
          <w:szCs w:val="16"/>
          <w:lang w:val="en-GB"/>
        </w:rPr>
        <w:t xml:space="preserve">p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 xml:space="preserve">&lt; .05. </w:t>
      </w:r>
    </w:p>
    <w:p w14:paraId="61121312" w14:textId="77777777" w:rsidR="006A7B15" w:rsidRPr="000B5DC9" w:rsidRDefault="006A7B15" w:rsidP="006A7B15">
      <w:pPr>
        <w:pStyle w:val="NormalWeb"/>
        <w:rPr>
          <w:rFonts w:asciiTheme="majorBidi" w:hAnsiTheme="majorBidi" w:cstheme="majorBidi"/>
          <w:sz w:val="16"/>
          <w:szCs w:val="16"/>
          <w:lang w:val="en-GB"/>
        </w:rPr>
      </w:pPr>
    </w:p>
    <w:p w14:paraId="0D728A16" w14:textId="77777777" w:rsidR="006A7B15" w:rsidRPr="000B5DC9" w:rsidRDefault="006A7B15" w:rsidP="006A7B15">
      <w:pPr>
        <w:pStyle w:val="NormalWeb"/>
        <w:rPr>
          <w:rFonts w:asciiTheme="majorBidi" w:hAnsiTheme="majorBidi" w:cstheme="majorBidi"/>
          <w:sz w:val="16"/>
          <w:szCs w:val="16"/>
          <w:lang w:val="en-GB"/>
        </w:rPr>
      </w:pPr>
    </w:p>
    <w:p w14:paraId="7E281AB9" w14:textId="77777777" w:rsidR="006A7B15" w:rsidRPr="000B5DC9" w:rsidRDefault="006A7B15" w:rsidP="006A7B15">
      <w:pPr>
        <w:pStyle w:val="NormalWeb"/>
        <w:rPr>
          <w:lang w:val="en-GB"/>
        </w:rPr>
      </w:pPr>
    </w:p>
    <w:p w14:paraId="171B2959" w14:textId="77777777" w:rsidR="00873F32" w:rsidRDefault="00873F32" w:rsidP="006A7B15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</w:p>
    <w:p w14:paraId="23C5C968" w14:textId="77777777" w:rsidR="001B1999" w:rsidRDefault="001B1999" w:rsidP="006A7B15">
      <w:pPr>
        <w:spacing w:line="480" w:lineRule="auto"/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</w:p>
    <w:p w14:paraId="639615E7" w14:textId="4EA33B65" w:rsidR="006A7B15" w:rsidRDefault="00873F32" w:rsidP="003124FC">
      <w:pPr>
        <w:pStyle w:val="Heading1"/>
        <w:rPr>
          <w:rFonts w:asciiTheme="majorBidi" w:hAnsiTheme="majorBidi"/>
          <w:color w:val="000000" w:themeColor="text1"/>
          <w:sz w:val="22"/>
          <w:szCs w:val="22"/>
          <w:lang w:val="en-GB"/>
        </w:rPr>
      </w:pPr>
      <w:bookmarkStart w:id="9" w:name="_Toc176536492"/>
      <w:r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lastRenderedPageBreak/>
        <w:t>Appendix</w:t>
      </w:r>
      <w:r w:rsidR="006A7B15"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t xml:space="preserve"> </w:t>
      </w:r>
      <w:r w:rsidR="0024633B"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t>7</w:t>
      </w:r>
      <w:r w:rsidR="006A7B15"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t xml:space="preserve"> – Standardised estimates of the</w:t>
      </w:r>
      <w:r w:rsidR="006A7B15" w:rsidRPr="003124FC">
        <w:rPr>
          <w:rFonts w:asciiTheme="majorBidi" w:hAnsiTheme="majorBid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6A7B15"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t>RI-RLPM relationships between loneliness and frailty</w:t>
      </w:r>
      <w:bookmarkEnd w:id="9"/>
      <w:r w:rsidR="006A7B15" w:rsidRPr="003124FC">
        <w:rPr>
          <w:rFonts w:asciiTheme="majorBidi" w:hAnsiTheme="majorBidi"/>
          <w:color w:val="000000" w:themeColor="text1"/>
          <w:sz w:val="22"/>
          <w:szCs w:val="22"/>
          <w:lang w:val="en-GB"/>
        </w:rPr>
        <w:t xml:space="preserve"> </w:t>
      </w:r>
    </w:p>
    <w:p w14:paraId="2184546C" w14:textId="77777777" w:rsidR="003124FC" w:rsidRPr="003124FC" w:rsidRDefault="003124FC" w:rsidP="003124FC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701"/>
        <w:gridCol w:w="1984"/>
        <w:gridCol w:w="992"/>
        <w:gridCol w:w="1417"/>
      </w:tblGrid>
      <w:tr w:rsidR="006A7B15" w:rsidRPr="000B5DC9" w14:paraId="3B944717" w14:textId="77777777" w:rsidTr="00CF16F5">
        <w:trPr>
          <w:trHeight w:val="33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FD331F0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Paramet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2F70B2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033276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4B38B8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FC3F1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0C292C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222222"/>
                <w:sz w:val="20"/>
                <w:szCs w:val="20"/>
                <w:shd w:val="clear" w:color="auto" w:fill="FFFFFF"/>
                <w:lang w:val="en-GB"/>
              </w:rPr>
              <w:t>SE</w:t>
            </w:r>
          </w:p>
        </w:tc>
      </w:tr>
      <w:tr w:rsidR="006A7B15" w:rsidRPr="000B5DC9" w14:paraId="0F4D6A79" w14:textId="77777777" w:rsidTr="00CF16F5">
        <w:tc>
          <w:tcPr>
            <w:tcW w:w="2122" w:type="dxa"/>
            <w:tcBorders>
              <w:top w:val="single" w:sz="4" w:space="0" w:color="auto"/>
            </w:tcBorders>
          </w:tcPr>
          <w:p w14:paraId="4278097C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Autoregressive effect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1210A28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4393" w:type="dxa"/>
            <w:gridSpan w:val="3"/>
            <w:tcBorders>
              <w:top w:val="single" w:sz="4" w:space="0" w:color="auto"/>
            </w:tcBorders>
          </w:tcPr>
          <w:p w14:paraId="2336FB2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  <w14:ligatures w14:val="standardContextual"/>
              </w:rPr>
            </w:pPr>
          </w:p>
        </w:tc>
      </w:tr>
      <w:tr w:rsidR="006A7B15" w:rsidRPr="000B5DC9" w14:paraId="1BE4A439" w14:textId="77777777" w:rsidTr="00CF16F5">
        <w:tc>
          <w:tcPr>
            <w:tcW w:w="2122" w:type="dxa"/>
          </w:tcPr>
          <w:p w14:paraId="27FA67FE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93836F0" wp14:editId="1CA04345">
                      <wp:simplePos x="0" y="0"/>
                      <wp:positionH relativeFrom="column">
                        <wp:posOffset>331355</wp:posOffset>
                      </wp:positionH>
                      <wp:positionV relativeFrom="paragraph">
                        <wp:posOffset>97155</wp:posOffset>
                      </wp:positionV>
                      <wp:extent cx="277586" cy="0"/>
                      <wp:effectExtent l="0" t="63500" r="0" b="76200"/>
                      <wp:wrapNone/>
                      <wp:docPr id="890239294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48B94AA" id="Straight Arrow Connector 1" o:spid="_x0000_s1026" type="#_x0000_t32" style="position:absolute;margin-left:26.1pt;margin-top:7.65pt;width:21.8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Thfbg3wAAAAwBAAAPAAAAZHJzL2Rvd25yZXYu&#13;&#10;eG1sTE/LTsMwELwj8Q/WInGjToMCTRqnQjyOFWpTIY5u7MRR7XUUO234exZxgMtKs7M7j3IzO8vO&#13;&#10;egy9RwHLRQJMY+NVj52AQ/12twIWokQlrUct4EsH2FTXV6UslL/gTp/3sWMkgqGQAkyMQ8F5aIx2&#13;&#10;Miz8oJG41o9ORoJjx9UoLyTuLE+T5IE72SM5GDnoZ6Ob035yAtq6OzSfrys+2fb9sf4wudnWWyFu&#13;&#10;b+aXNY2nNbCo5/j3AT8dKD9UFOzoJ1SBWQFZmtIl7bN7YMTnWQ7s+It5VfL/Japv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NOF9uD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1134" w:type="dxa"/>
          </w:tcPr>
          <w:p w14:paraId="4C74526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9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258A8FD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984" w:type="dxa"/>
          </w:tcPr>
          <w:p w14:paraId="4FBDE59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B417CBE" wp14:editId="2A5B5439">
                      <wp:simplePos x="0" y="0"/>
                      <wp:positionH relativeFrom="column">
                        <wp:posOffset>335727</wp:posOffset>
                      </wp:positionH>
                      <wp:positionV relativeFrom="paragraph">
                        <wp:posOffset>93980</wp:posOffset>
                      </wp:positionV>
                      <wp:extent cx="277586" cy="0"/>
                      <wp:effectExtent l="0" t="63500" r="0" b="76200"/>
                      <wp:wrapNone/>
                      <wp:docPr id="170973401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D69BF2A" id="Straight Arrow Connector 1" o:spid="_x0000_s1026" type="#_x0000_t32" style="position:absolute;margin-left:26.45pt;margin-top:7.4pt;width:21.8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ANXzF13gAAAAwBAAAPAAAAZHJzL2Rvd25yZXYu&#13;&#10;eG1sTE9NT8MwDL0j8R8iI3FjKROUtWs6IT6OE9o6IY5Z4zYVjVM16Vb+PUYc4GLp+dnvo9jMrhcn&#13;&#10;HEPnScHtIgGBVHvTUavgUL3erECEqMno3hMq+MIAm/LyotC58Wfa4WkfW8EiFHKtwMY45FKG2qLT&#13;&#10;YeEHJOYaPzodGY6tNKM+s7jr5TJJUul0R+xg9YBPFuvP/eQUNFV7qD9eVnLqm7eH6t1mdlttlbq+&#13;&#10;mp/XPB7XICLO8e8Dfjpwfig52NFPZILoFdwvM77k/R3XYD5LUxDHXyzLQv4vUX4D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DV8xdd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  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431D45DE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4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550E2D1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2</w:t>
            </w:r>
          </w:p>
        </w:tc>
      </w:tr>
      <w:tr w:rsidR="006A7B15" w:rsidRPr="000B5DC9" w14:paraId="7DE34060" w14:textId="77777777" w:rsidTr="00CF16F5">
        <w:tc>
          <w:tcPr>
            <w:tcW w:w="2122" w:type="dxa"/>
          </w:tcPr>
          <w:p w14:paraId="2D7CE28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CBAE853" wp14:editId="796F74EA">
                      <wp:simplePos x="0" y="0"/>
                      <wp:positionH relativeFrom="column">
                        <wp:posOffset>338778</wp:posOffset>
                      </wp:positionH>
                      <wp:positionV relativeFrom="paragraph">
                        <wp:posOffset>84820</wp:posOffset>
                      </wp:positionV>
                      <wp:extent cx="277586" cy="0"/>
                      <wp:effectExtent l="0" t="63500" r="0" b="76200"/>
                      <wp:wrapNone/>
                      <wp:docPr id="2120197070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7412BF" id="Straight Arrow Connector 1" o:spid="_x0000_s1026" type="#_x0000_t32" style="position:absolute;margin-left:26.7pt;margin-top:6.7pt;width:21.8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DLbpG3gAAAAwBAAAPAAAAZHJzL2Rvd25yZXYu&#13;&#10;eG1sTE9Nb8IwDL1P2n+IjLTbSNkXUJqiaR9HhEbRxDG0blMtcaomhe7fz2iH7WLr+dnP72Xr0Vlx&#13;&#10;wj60nhTMpgkIpNJXLTUK9sX77QJEiJoqbT2hgm8MsM6vrzKdVv5MH3jaxUawCIVUKzAxdqmUoTTo&#13;&#10;dJj6Dom52vdOR4Z9I6ten1ncWXmXJE/S6Zb4g9Edvhgsv3aDU1AXzb48vC3kYOvtvPg0S7MpNkrd&#13;&#10;TMbXFZfnFYiIY/y7gEsG9g85Gzv6gaogrILH+wfe5PmlM7+cz0Acf7HMM/k/RP4D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gy26Rt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2B0ACA8E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5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580972F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984" w:type="dxa"/>
          </w:tcPr>
          <w:p w14:paraId="7D8B5AB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3E54120" wp14:editId="4D0035BA">
                      <wp:simplePos x="0" y="0"/>
                      <wp:positionH relativeFrom="column">
                        <wp:posOffset>335551</wp:posOffset>
                      </wp:positionH>
                      <wp:positionV relativeFrom="paragraph">
                        <wp:posOffset>100570</wp:posOffset>
                      </wp:positionV>
                      <wp:extent cx="277586" cy="0"/>
                      <wp:effectExtent l="0" t="63500" r="0" b="76200"/>
                      <wp:wrapNone/>
                      <wp:docPr id="2027284742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15BEBF5" id="Straight Arrow Connector 1" o:spid="_x0000_s1026" type="#_x0000_t32" style="position:absolute;margin-left:26.4pt;margin-top:7.9pt;width:21.85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ma6Fx3gAAAAwBAAAPAAAAZHJzL2Rvd25yZXYu&#13;&#10;eG1sTE9Na8MwDL0P9h+MCrutTgvp2jROGfs4lrGmjB3dWInDYjnETpv9+2ns0F0knh56H/lucp04&#13;&#10;4xBaTwoW8wQEUuVNS42CY/l6vwYRoiajO0+o4BsD7Irbm1xnxl/oHc+H2AgWoZBpBTbGPpMyVBad&#13;&#10;DnPfIzFX+8HpyHBopBn0hcVdJ5dJspJOt8QOVvf4ZLH6OoxOQV02x+rzZS3Hrn57KD/sxu7LvVJ3&#13;&#10;s+l5y+NxCyLiFK8f8NuB80PBwU5+JBNEpyBdcvzI95Q385tVCuL0h2WRy/8lih8A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5muhcd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 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66243682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10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164C0833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7</w:t>
            </w:r>
          </w:p>
        </w:tc>
      </w:tr>
      <w:tr w:rsidR="006A7B15" w:rsidRPr="000B5DC9" w14:paraId="37896016" w14:textId="77777777" w:rsidTr="00CF16F5">
        <w:tc>
          <w:tcPr>
            <w:tcW w:w="2122" w:type="dxa"/>
          </w:tcPr>
          <w:p w14:paraId="1229976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C19F6E4" wp14:editId="2B2145E5">
                      <wp:simplePos x="0" y="0"/>
                      <wp:positionH relativeFrom="column">
                        <wp:posOffset>331105</wp:posOffset>
                      </wp:positionH>
                      <wp:positionV relativeFrom="paragraph">
                        <wp:posOffset>89650</wp:posOffset>
                      </wp:positionV>
                      <wp:extent cx="277586" cy="0"/>
                      <wp:effectExtent l="0" t="63500" r="0" b="76200"/>
                      <wp:wrapNone/>
                      <wp:docPr id="907731253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C5BFC9B" id="Straight Arrow Connector 1" o:spid="_x0000_s1026" type="#_x0000_t32" style="position:absolute;margin-left:26.05pt;margin-top:7.05pt;width:21.8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BsRaCH3gAAAAwBAAAPAAAAZHJzL2Rvd25yZXYu&#13;&#10;eG1sTE9NT8MwDL0j8R8iI3Fj6SYGW9d0QnwcJ8Q6IY5Z4zYViVM16Vb+PUYc4GLr+dnP7xXbyTtx&#13;&#10;wiF2gRTMZxkIpDqYjloFh+rlZgUiJk1Gu0Co4AsjbMvLi0LnJpzpDU/71AoWoZhrBTalPpcy1ha9&#13;&#10;jrPQIzHXhMHrxHBopRn0mcW9k4ssu5Ned8QfrO7x0WL9uR+9gqZqD/XH80qOrnm9r97t2u6qnVLX&#13;&#10;V9PThsvDBkTCKf1dwE8G9g8lGzuGkUwUTsFyMedNnt9yZ3695DjHXyzLQv4PUX4D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bEWgh9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60A19C3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0.55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32F1B48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0</w:t>
            </w:r>
          </w:p>
        </w:tc>
        <w:tc>
          <w:tcPr>
            <w:tcW w:w="1984" w:type="dxa"/>
          </w:tcPr>
          <w:p w14:paraId="7DA6953F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6833D74" wp14:editId="63D96E1E">
                      <wp:simplePos x="0" y="0"/>
                      <wp:positionH relativeFrom="column">
                        <wp:posOffset>335727</wp:posOffset>
                      </wp:positionH>
                      <wp:positionV relativeFrom="paragraph">
                        <wp:posOffset>92460</wp:posOffset>
                      </wp:positionV>
                      <wp:extent cx="277586" cy="0"/>
                      <wp:effectExtent l="0" t="63500" r="0" b="76200"/>
                      <wp:wrapNone/>
                      <wp:docPr id="179130864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3E8C58B" id="Straight Arrow Connector 1" o:spid="_x0000_s1026" type="#_x0000_t32" style="position:absolute;margin-left:26.45pt;margin-top:7.3pt;width:21.8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tkt7n3gAAAAwBAAAPAAAAZHJzL2Rvd25yZXYu&#13;&#10;eG1sTE9NT8MwDL0j8R8iI3FjKROUtWs6IT6OE9o6IY5Z4zYVjVM16Vb+PUYc4GLr+dnP7xWb2fXi&#13;&#10;hGPoPCm4XSQgkGpvOmoVHKrXmxWIEDUZ3XtCBV8YYFNeXhQ6N/5MOzztYytYhEKuFdgYh1zKUFt0&#13;&#10;Oiz8gMRc40enI8OxlWbUZxZ3vVwmSSqd7og/WD3gk8X6cz85BU3VHuqPl5Wc+ubtoXq3md1WW6Wu&#13;&#10;r+bnNZfHNYiIc/y7gJ8M7B9KNnb0E5kgegX3y4w3eX6XgmA+S7kff7EsC/k/RPkN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7ZLe59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 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7AB890A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8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1592B07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6</w:t>
            </w:r>
          </w:p>
        </w:tc>
      </w:tr>
      <w:tr w:rsidR="006A7B15" w:rsidRPr="000B5DC9" w14:paraId="49F7D1CC" w14:textId="77777777" w:rsidTr="00CF16F5">
        <w:tc>
          <w:tcPr>
            <w:tcW w:w="2122" w:type="dxa"/>
          </w:tcPr>
          <w:p w14:paraId="2C37FA12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7627314" wp14:editId="06E59B9D">
                      <wp:simplePos x="0" y="0"/>
                      <wp:positionH relativeFrom="column">
                        <wp:posOffset>331105</wp:posOffset>
                      </wp:positionH>
                      <wp:positionV relativeFrom="paragraph">
                        <wp:posOffset>76699</wp:posOffset>
                      </wp:positionV>
                      <wp:extent cx="277586" cy="0"/>
                      <wp:effectExtent l="0" t="63500" r="0" b="76200"/>
                      <wp:wrapNone/>
                      <wp:docPr id="1718000235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D43470" id="Straight Arrow Connector 1" o:spid="_x0000_s1026" type="#_x0000_t32" style="position:absolute;margin-left:26.05pt;margin-top:6.05pt;width:21.8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BFL0PK3gAAAAwBAAAPAAAAZHJzL2Rvd25yZXYu&#13;&#10;eG1sTE9NT8MwDL0j8R8iI3Fj6SYNtq7phPg4Toh1Qhyzxm0qEqdq0q38ezxxgIut52c/v1dsJ+/E&#13;&#10;CYfYBVIwn2UgkOpgOmoVHKrXuxWImDQZ7QKhgm+MsC2vrwqdm3CmdzztUytYhGKuFdiU+lzKWFv0&#13;&#10;Os5Cj8RcEwavE8OhlWbQZxb3Ti6y7F563RF/sLrHJ4v11370CpqqPdSfLys5uubtofqwa7urdkrd&#13;&#10;3kzPGy6PGxAJp/R3AZcM7B9KNnYMI5konILlYs6bPL905tdLjnP8xbIs5P8Q5Q8A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RS9Dyt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7A81425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0.626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4BDB714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984" w:type="dxa"/>
          </w:tcPr>
          <w:p w14:paraId="3C9590ED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18F853E" wp14:editId="69F75FA2">
                      <wp:simplePos x="0" y="0"/>
                      <wp:positionH relativeFrom="column">
                        <wp:posOffset>335551</wp:posOffset>
                      </wp:positionH>
                      <wp:positionV relativeFrom="paragraph">
                        <wp:posOffset>75929</wp:posOffset>
                      </wp:positionV>
                      <wp:extent cx="277586" cy="0"/>
                      <wp:effectExtent l="0" t="63500" r="0" b="76200"/>
                      <wp:wrapNone/>
                      <wp:docPr id="514563802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C9510E" id="Straight Arrow Connector 1" o:spid="_x0000_s1026" type="#_x0000_t32" style="position:absolute;margin-left:26.4pt;margin-top:6pt;width:21.8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50E5AFA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7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1690BEE3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9</w:t>
            </w:r>
          </w:p>
        </w:tc>
      </w:tr>
      <w:tr w:rsidR="006A7B15" w:rsidRPr="000B5DC9" w14:paraId="239A21CD" w14:textId="77777777" w:rsidTr="00CF16F5">
        <w:tc>
          <w:tcPr>
            <w:tcW w:w="2122" w:type="dxa"/>
          </w:tcPr>
          <w:p w14:paraId="433855F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21CA7F6" wp14:editId="3064679A">
                      <wp:simplePos x="0" y="0"/>
                      <wp:positionH relativeFrom="column">
                        <wp:posOffset>338600</wp:posOffset>
                      </wp:positionH>
                      <wp:positionV relativeFrom="paragraph">
                        <wp:posOffset>69850</wp:posOffset>
                      </wp:positionV>
                      <wp:extent cx="277586" cy="0"/>
                      <wp:effectExtent l="0" t="63500" r="0" b="76200"/>
                      <wp:wrapNone/>
                      <wp:docPr id="725115208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4CD19C6" id="Straight Arrow Connector 1" o:spid="_x0000_s1026" type="#_x0000_t32" style="position:absolute;margin-left:26.65pt;margin-top:5.5pt;width:21.8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Fd5B83gAAAAwBAAAPAAAAZHJzL2Rvd25yZXYu&#13;&#10;eG1sTE9NT8MwDL0j8R8iI3Fj6ZhgW9d0QnwcJ8Q6IY5Z4zYViVM16Vb+PUYc4GLr+dnP7xXbyTtx&#13;&#10;wiF2gRTMZxkIpDqYjloFh+rlZgUiJk1Gu0Co4AsjbMvLi0LnJpzpDU/71AoWoZhrBTalPpcy1ha9&#13;&#10;jrPQIzHXhMHrxHBopRn0mcW9k7dZdi+97og/WN3jo8X6cz96BU3VHuqP55UcXfO6rN7t2u6qnVLX&#13;&#10;V9PThsvDBkTCKf1dwE8G9g8lGzuGkUwUTsHdYsGbPJ9zLubXS+7HXyzLQv4PUX4D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xXeQfN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6346391F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0.60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180A3F0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84" w:type="dxa"/>
          </w:tcPr>
          <w:p w14:paraId="5C21483C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6E7539E" wp14:editId="437F919D">
                      <wp:simplePos x="0" y="0"/>
                      <wp:positionH relativeFrom="column">
                        <wp:posOffset>358213</wp:posOffset>
                      </wp:positionH>
                      <wp:positionV relativeFrom="paragraph">
                        <wp:posOffset>106534</wp:posOffset>
                      </wp:positionV>
                      <wp:extent cx="277586" cy="0"/>
                      <wp:effectExtent l="0" t="63500" r="0" b="76200"/>
                      <wp:wrapNone/>
                      <wp:docPr id="1446580086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1F8C07" id="Straight Arrow Connector 1" o:spid="_x0000_s1026" type="#_x0000_t32" style="position:absolute;margin-left:28.2pt;margin-top:8.4pt;width:21.8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fdRbo3wAAAA0BAAAPAAAAZHJzL2Rvd25yZXYu&#13;&#10;eG1sTE/LTsMwELwj8Q/WInGjdhGENo1TIR7HCrWpEEc3duKo9jqKnTb8PVtxgMtKO7M7j2I9ecdO&#13;&#10;ZohdQAnzmQBmsA66w1bCvnq/WwCLSaFWLqCR8G0irMvrq0LlOpxxa0671DISwZgrCTalPuc81tZ4&#13;&#10;FWehN0hcEwavEq1Dy/WgziTuHb8XIuNedUgOVvXmxZr6uBu9hKZq9/XX24KPrvl4qj7t0m6qjZS3&#13;&#10;N9PrisbzClgyU/r7gEsHyg8lBTuEEXVkTsJj9kCXhGdU48ILMQd2+AV4WfD/Lco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J91FujfAAAADQ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  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03DD0B5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9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52084DB6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4</w:t>
            </w:r>
          </w:p>
        </w:tc>
      </w:tr>
      <w:tr w:rsidR="006A7B15" w:rsidRPr="000B5DC9" w14:paraId="2AA260CD" w14:textId="77777777" w:rsidTr="00CF16F5">
        <w:tc>
          <w:tcPr>
            <w:tcW w:w="2122" w:type="dxa"/>
          </w:tcPr>
          <w:p w14:paraId="6B0F716A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0021D3D" wp14:editId="3C286189">
                      <wp:simplePos x="0" y="0"/>
                      <wp:positionH relativeFrom="column">
                        <wp:posOffset>331105</wp:posOffset>
                      </wp:positionH>
                      <wp:positionV relativeFrom="paragraph">
                        <wp:posOffset>79375</wp:posOffset>
                      </wp:positionV>
                      <wp:extent cx="277586" cy="0"/>
                      <wp:effectExtent l="0" t="63500" r="0" b="76200"/>
                      <wp:wrapNone/>
                      <wp:docPr id="924187534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799B9F" id="Straight Arrow Connector 1" o:spid="_x0000_s1026" type="#_x0000_t32" style="position:absolute;margin-left:26.05pt;margin-top:6.25pt;width:21.8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AFcbGr3gAAAAwBAAAPAAAAZHJzL2Rvd25yZXYu&#13;&#10;eG1sTE9NT8MwDL0j8R8iI3Fj6SoVtq7phPg4Toh1Qhyzxm0qGqdq0q38e4w4jIul52e/j2I7u16c&#13;&#10;cAydJwXLRQICqfamo1bBoXq9W4EIUZPRvSdU8I0BtuX1VaFz48/0jqd9bAWLUMi1AhvjkEsZaotO&#13;&#10;h4UfkJhr/Oh0ZDi20oz6zOKul2mS3EunO2IHqwd8slh/7SenoKnaQ/35spJT37w9VB92bXfVTqnb&#13;&#10;m/l5w+NxAyLiHC8f8NuB80PJwY5+IhNEryBLl3zJ+zQDwfw64zrHPyzLQv4vUf4A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BXGxq9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14:paraId="4A7ED556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0.605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7ECB1862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984" w:type="dxa"/>
          </w:tcPr>
          <w:p w14:paraId="5073672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4329D55" wp14:editId="54CABA8B">
                      <wp:simplePos x="0" y="0"/>
                      <wp:positionH relativeFrom="column">
                        <wp:posOffset>335551</wp:posOffset>
                      </wp:positionH>
                      <wp:positionV relativeFrom="paragraph">
                        <wp:posOffset>82914</wp:posOffset>
                      </wp:positionV>
                      <wp:extent cx="277586" cy="0"/>
                      <wp:effectExtent l="0" t="63500" r="0" b="76200"/>
                      <wp:wrapNone/>
                      <wp:docPr id="78436600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6F53B86" id="Straight Arrow Connector 1" o:spid="_x0000_s1026" type="#_x0000_t32" style="position:absolute;margin-left:26.4pt;margin-top:6.55pt;width:21.85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</w:tcPr>
          <w:p w14:paraId="76483CA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7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4C4C6A9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50</w:t>
            </w:r>
          </w:p>
        </w:tc>
      </w:tr>
      <w:tr w:rsidR="006A7B15" w:rsidRPr="000B5DC9" w14:paraId="6B034745" w14:textId="77777777" w:rsidTr="00CF16F5">
        <w:tc>
          <w:tcPr>
            <w:tcW w:w="2122" w:type="dxa"/>
          </w:tcPr>
          <w:p w14:paraId="32685D8F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ciprocal effects </w:t>
            </w:r>
          </w:p>
        </w:tc>
        <w:tc>
          <w:tcPr>
            <w:tcW w:w="1134" w:type="dxa"/>
          </w:tcPr>
          <w:p w14:paraId="68D9FC8E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DBAC9F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1E32EFF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38EC8C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7BA23F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34108B43" w14:textId="77777777" w:rsidTr="00CF16F5">
        <w:tc>
          <w:tcPr>
            <w:tcW w:w="2122" w:type="dxa"/>
          </w:tcPr>
          <w:p w14:paraId="77D2224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063394C" wp14:editId="7999C111">
                      <wp:simplePos x="0" y="0"/>
                      <wp:positionH relativeFrom="column">
                        <wp:posOffset>372568</wp:posOffset>
                      </wp:positionH>
                      <wp:positionV relativeFrom="paragraph">
                        <wp:posOffset>99549</wp:posOffset>
                      </wp:positionV>
                      <wp:extent cx="277586" cy="0"/>
                      <wp:effectExtent l="0" t="63500" r="0" b="76200"/>
                      <wp:wrapNone/>
                      <wp:docPr id="1007247188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EFFE83" id="Straight Arrow Connector 1" o:spid="_x0000_s1026" type="#_x0000_t32" style="position:absolute;margin-left:29.35pt;margin-top:7.85pt;width:21.85pt;height:0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pbf9j3wAAAA0BAAAPAAAAZHJzL2Rvd25yZXYu&#13;&#10;eG1sTE9NT8MwDL0j8R8iI3FjKRPbStd0Qnwcp4l1Qhyzxm0qGqdq0q38ezxxgIstv2c/v5dvJteJ&#13;&#10;Ew6h9aTgfpaAQKq8aalRcCjf7lIQIWoyuvOECr4xwKa4vsp1ZvyZ3vG0j41gEQqZVmBj7DMpQ2XR&#13;&#10;6TDzPRJztR+cjjwOjTSDPrO46+Q8SZbS6Zb4g9U9PlusvvajU1CXzaH6fE3l2NW7VflhH+223Cp1&#13;&#10;ezO9rLk8rUFEnOLfBVwysH8o2NjRj2SC6BQs0hVvMr7gfuGT+QOI4y8gi1z+T1H8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Klt/2PfAAAADQ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 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537982D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6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779C45FE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984" w:type="dxa"/>
          </w:tcPr>
          <w:p w14:paraId="413618B6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A90ACAE" wp14:editId="3B3D4888">
                      <wp:simplePos x="0" y="0"/>
                      <wp:positionH relativeFrom="column">
                        <wp:posOffset>361971</wp:posOffset>
                      </wp:positionH>
                      <wp:positionV relativeFrom="paragraph">
                        <wp:posOffset>105410</wp:posOffset>
                      </wp:positionV>
                      <wp:extent cx="277586" cy="0"/>
                      <wp:effectExtent l="0" t="63500" r="0" b="76200"/>
                      <wp:wrapNone/>
                      <wp:docPr id="382729388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88C41B" id="Straight Arrow Connector 1" o:spid="_x0000_s1026" type="#_x0000_t32" style="position:absolute;margin-left:28.5pt;margin-top:8.3pt;width:21.85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</w:tcPr>
          <w:p w14:paraId="535EC61F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0.35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75E3827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27</w:t>
            </w:r>
          </w:p>
        </w:tc>
      </w:tr>
      <w:tr w:rsidR="006A7B15" w:rsidRPr="000B5DC9" w14:paraId="24AAE650" w14:textId="77777777" w:rsidTr="00CF16F5">
        <w:tc>
          <w:tcPr>
            <w:tcW w:w="2122" w:type="dxa"/>
          </w:tcPr>
          <w:p w14:paraId="79BB4B3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9146186" wp14:editId="5DEE1C88">
                      <wp:simplePos x="0" y="0"/>
                      <wp:positionH relativeFrom="column">
                        <wp:posOffset>334915</wp:posOffset>
                      </wp:positionH>
                      <wp:positionV relativeFrom="paragraph">
                        <wp:posOffset>89410</wp:posOffset>
                      </wp:positionV>
                      <wp:extent cx="277586" cy="0"/>
                      <wp:effectExtent l="0" t="63500" r="0" b="76200"/>
                      <wp:wrapNone/>
                      <wp:docPr id="65789342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FC6CD2C" id="Straight Arrow Connector 1" o:spid="_x0000_s1026" type="#_x0000_t32" style="position:absolute;margin-left:26.35pt;margin-top:7.05pt;width:21.85pt;height: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fz6Rv3wAAAAwBAAAPAAAAZHJzL2Rvd25yZXYu&#13;&#10;eG1sTE/JasMwEL0X+g9iCr01ckKaxbEcSpdjKI1DyVGxxpaJNTKWnLh/3yk9tJeBN2/mLdl2dK24&#13;&#10;YB8aTwqmkwQEUulNQ7WCQ/H2sAIRoiajW0+o4AsDbPPbm0ynxl/pAy/7WAsWoZBqBTbGLpUylBad&#13;&#10;DhPfITFX+d7pyLCvpen1lcVdK2dJspBON8QOVnf4bLE87wenoCrqQ3l8Xcmhrd6Xxadd212xU+r+&#13;&#10;bnzZ8HjagIg4xr8P+OnA+SHnYCc/kAmiVfA4W/Il7+dTEMyvF3MQp18s80z+L5F/Aw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N/PpG/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2140D6C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0.236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4F7C04F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984" w:type="dxa"/>
          </w:tcPr>
          <w:p w14:paraId="63D7DA9D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2C978DB" wp14:editId="562E2F2A">
                      <wp:simplePos x="0" y="0"/>
                      <wp:positionH relativeFrom="column">
                        <wp:posOffset>338601</wp:posOffset>
                      </wp:positionH>
                      <wp:positionV relativeFrom="paragraph">
                        <wp:posOffset>85090</wp:posOffset>
                      </wp:positionV>
                      <wp:extent cx="277586" cy="0"/>
                      <wp:effectExtent l="0" t="63500" r="0" b="76200"/>
                      <wp:wrapNone/>
                      <wp:docPr id="1988737538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861AA1" id="Straight Arrow Connector 1" o:spid="_x0000_s1026" type="#_x0000_t32" style="position:absolute;margin-left:26.65pt;margin-top:6.7pt;width:21.8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Bi8Dwm3gAAAAwBAAAPAAAAZHJzL2Rvd25yZXYu&#13;&#10;eG1sTE9NT8MwDL0j8R8iT+LG0lFgW9d0QnwcJ8Q6IY5Z6zYViVM16Vb+PUYc4GLp+dnvI99OzooT&#13;&#10;DqHzpGAxT0AgVb7uqFVwKF+uVyBC1FRr6wkVfGGAbXF5keus9md6w9M+toJFKGRagYmxz6QMlUGn&#13;&#10;w9z3SMw1fnA6MhxaWQ/6zOLOypskuZdOd8QORvf4aLD63I9OQVO2h+rjeSVH27wuy3ezNrtyp9TV&#13;&#10;bHra8HjYgIg4xb8P+OnA+aHgYEc/Uh2EVXCXpnzJ+/QWBPPrJfc7/mJZ5PJ/ieIb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YvA8Jt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</w:tcPr>
          <w:p w14:paraId="6AEA932C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98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441CEC88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0</w:t>
            </w:r>
          </w:p>
        </w:tc>
      </w:tr>
      <w:tr w:rsidR="006A7B15" w:rsidRPr="000B5DC9" w14:paraId="7F3587C9" w14:textId="77777777" w:rsidTr="00CF16F5">
        <w:tc>
          <w:tcPr>
            <w:tcW w:w="2122" w:type="dxa"/>
          </w:tcPr>
          <w:p w14:paraId="4B525AC9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4D454A5" wp14:editId="20C0177C">
                      <wp:simplePos x="0" y="0"/>
                      <wp:positionH relativeFrom="column">
                        <wp:posOffset>327025</wp:posOffset>
                      </wp:positionH>
                      <wp:positionV relativeFrom="paragraph">
                        <wp:posOffset>103505</wp:posOffset>
                      </wp:positionV>
                      <wp:extent cx="277495" cy="0"/>
                      <wp:effectExtent l="0" t="63500" r="0" b="76200"/>
                      <wp:wrapNone/>
                      <wp:docPr id="803132942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49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E768C8" id="Straight Arrow Connector 1" o:spid="_x0000_s1026" type="#_x0000_t32" style="position:absolute;margin-left:25.75pt;margin-top:8.15pt;width:21.85pt;height:0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3171B50D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0.212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723B7A01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984" w:type="dxa"/>
          </w:tcPr>
          <w:p w14:paraId="6EC460BC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451A5D9" wp14:editId="4B543958">
                      <wp:simplePos x="0" y="0"/>
                      <wp:positionH relativeFrom="column">
                        <wp:posOffset>338601</wp:posOffset>
                      </wp:positionH>
                      <wp:positionV relativeFrom="paragraph">
                        <wp:posOffset>98425</wp:posOffset>
                      </wp:positionV>
                      <wp:extent cx="277586" cy="0"/>
                      <wp:effectExtent l="0" t="63500" r="0" b="76200"/>
                      <wp:wrapNone/>
                      <wp:docPr id="97021402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70CE4F" id="Straight Arrow Connector 1" o:spid="_x0000_s1026" type="#_x0000_t32" style="position:absolute;margin-left:26.65pt;margin-top:7.75pt;width:21.8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</w:tcPr>
          <w:p w14:paraId="7EC00D8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44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28D49A70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3</w:t>
            </w:r>
          </w:p>
        </w:tc>
      </w:tr>
      <w:tr w:rsidR="006A7B15" w:rsidRPr="000B5DC9" w14:paraId="5C42308D" w14:textId="77777777" w:rsidTr="00CF16F5">
        <w:tc>
          <w:tcPr>
            <w:tcW w:w="2122" w:type="dxa"/>
          </w:tcPr>
          <w:p w14:paraId="43A726B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928B1B1" wp14:editId="2935D381">
                      <wp:simplePos x="0" y="0"/>
                      <wp:positionH relativeFrom="column">
                        <wp:posOffset>334915</wp:posOffset>
                      </wp:positionH>
                      <wp:positionV relativeFrom="paragraph">
                        <wp:posOffset>77075</wp:posOffset>
                      </wp:positionV>
                      <wp:extent cx="277586" cy="0"/>
                      <wp:effectExtent l="0" t="63500" r="0" b="76200"/>
                      <wp:wrapNone/>
                      <wp:docPr id="65411563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1F54EB" id="Straight Arrow Connector 1" o:spid="_x0000_s1026" type="#_x0000_t32" style="position:absolute;margin-left:26.35pt;margin-top:6.05pt;width:21.85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2pUci3wAAAAwBAAAPAAAAZHJzL2Rvd25yZXYu&#13;&#10;eG1sTE/JTsMwEL0j8Q/WIHGjTiPoksapEMuxQjQV4ujGkzgiHkex04a/ZxCHchnpzZt5S76dXCdO&#13;&#10;OITWk4L5LAGBVHnTUqPgUL7erUCEqMnozhMq+MYA2+L6KteZ8Wd6x9M+NoJFKGRagY2xz6QMlUWn&#13;&#10;w8z3SMzVfnA6MhwaaQZ9ZnHXyTRJFtLpltjB6h6fLFZf+9EpqMvmUH2+rOTY1W/L8sOu7a7cKXV7&#13;&#10;Mz1veDxuQESc4uUDfjtwfig42NGPZILoFDykS77kfToHwfx6cQ/i+Idlkcv/JYo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PalRyL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7E84847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1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3CDA57C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984" w:type="dxa"/>
          </w:tcPr>
          <w:p w14:paraId="1F65DD30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0FFCD9D" wp14:editId="407FBA08">
                      <wp:simplePos x="0" y="0"/>
                      <wp:positionH relativeFrom="column">
                        <wp:posOffset>339486</wp:posOffset>
                      </wp:positionH>
                      <wp:positionV relativeFrom="paragraph">
                        <wp:posOffset>86599</wp:posOffset>
                      </wp:positionV>
                      <wp:extent cx="277586" cy="0"/>
                      <wp:effectExtent l="0" t="63500" r="0" b="76200"/>
                      <wp:wrapNone/>
                      <wp:docPr id="328685932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FAA482" id="Straight Arrow Connector 1" o:spid="_x0000_s1026" type="#_x0000_t32" style="position:absolute;margin-left:26.75pt;margin-top:6.8pt;width:21.8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b2cSC3wAAAAwBAAAPAAAAZHJzL2Rvd25yZXYu&#13;&#10;eG1sTE/JTsMwEL0j8Q/WIHGjDq26pXEqxHKsEE2FOLrxJI6Ix1HstOHvO6gHuIz05s28JduOrhUn&#13;&#10;7EPjScHjJAGBVHrTUK3gULw9rECEqMno1hMq+MEA2/z2JtOp8Wf6wNM+1oJFKKRagY2xS6UMpUWn&#13;&#10;w8R3SMxVvnc6MuxraXp9ZnHXymmSLKTTDbGD1R0+Wyy/94NTUBX1ofx6Xcmhrd6Xxadd212xU+r+&#13;&#10;bnzZ8HjagIg4xr8P+O3A+SHnYEc/kAmiVTCfzfmS97MFCObXyymI4xXLPJP/S+QX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JvZxIL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</w:tcPr>
          <w:p w14:paraId="21E32BE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0.446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23179F2C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</w:tr>
      <w:tr w:rsidR="006A7B15" w:rsidRPr="000B5DC9" w14:paraId="57AE1F19" w14:textId="77777777" w:rsidTr="00CF16F5">
        <w:tc>
          <w:tcPr>
            <w:tcW w:w="2122" w:type="dxa"/>
          </w:tcPr>
          <w:p w14:paraId="724D7BB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7F108F02" wp14:editId="394B3238">
                      <wp:simplePos x="0" y="0"/>
                      <wp:positionH relativeFrom="column">
                        <wp:posOffset>334915</wp:posOffset>
                      </wp:positionH>
                      <wp:positionV relativeFrom="paragraph">
                        <wp:posOffset>77064</wp:posOffset>
                      </wp:positionV>
                      <wp:extent cx="277586" cy="0"/>
                      <wp:effectExtent l="0" t="63500" r="0" b="76200"/>
                      <wp:wrapNone/>
                      <wp:docPr id="1740703804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EE84D0" id="Straight Arrow Connector 1" o:spid="_x0000_s1026" type="#_x0000_t32" style="position:absolute;margin-left:26.35pt;margin-top:6.05pt;width:21.85pt;height:0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2pUci3wAAAAwBAAAPAAAAZHJzL2Rvd25yZXYu&#13;&#10;eG1sTE/JTsMwEL0j8Q/WIHGjTiPoksapEMuxQjQV4ujGkzgiHkex04a/ZxCHchnpzZt5S76dXCdO&#13;&#10;OITWk4L5LAGBVHnTUqPgUL7erUCEqMnozhMq+MYA2+L6KteZ8Wd6x9M+NoJFKGRagY2xz6QMlUWn&#13;&#10;w8z3SMzVfnA6MhwaaQZ9ZnHXyTRJFtLpltjB6h6fLFZf+9EpqMvmUH2+rOTY1W/L8sOu7a7cKXV7&#13;&#10;Mz1veDxuQESc4uUDfjtwfig42NGPZILoFDykS77kfToHwfx6cQ/i+Idlkcv/JYofAA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PalRyL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218F39C7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 0.195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0EA8402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984" w:type="dxa"/>
          </w:tcPr>
          <w:p w14:paraId="67B25FED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4D256CD" wp14:editId="6458C2BF">
                      <wp:simplePos x="0" y="0"/>
                      <wp:positionH relativeFrom="column">
                        <wp:posOffset>361971</wp:posOffset>
                      </wp:positionH>
                      <wp:positionV relativeFrom="paragraph">
                        <wp:posOffset>78740</wp:posOffset>
                      </wp:positionV>
                      <wp:extent cx="277586" cy="0"/>
                      <wp:effectExtent l="0" t="63500" r="0" b="76200"/>
                      <wp:wrapNone/>
                      <wp:docPr id="184930038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C441D3C" id="Straight Arrow Connector 1" o:spid="_x0000_s1026" type="#_x0000_t32" style="position:absolute;margin-left:28.5pt;margin-top:6.2pt;width:21.85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4116EAAD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8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2735D80C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</w:tr>
      <w:tr w:rsidR="006A7B15" w:rsidRPr="000B5DC9" w14:paraId="0FC67FAC" w14:textId="77777777" w:rsidTr="00CF16F5">
        <w:tc>
          <w:tcPr>
            <w:tcW w:w="2122" w:type="dxa"/>
          </w:tcPr>
          <w:p w14:paraId="4DEBDAA6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C341625" wp14:editId="35424D7A">
                      <wp:simplePos x="0" y="0"/>
                      <wp:positionH relativeFrom="column">
                        <wp:posOffset>327420</wp:posOffset>
                      </wp:positionH>
                      <wp:positionV relativeFrom="paragraph">
                        <wp:posOffset>79885</wp:posOffset>
                      </wp:positionV>
                      <wp:extent cx="277586" cy="0"/>
                      <wp:effectExtent l="0" t="63500" r="0" b="76200"/>
                      <wp:wrapNone/>
                      <wp:docPr id="284763354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E9ABDBF" id="Straight Arrow Connector 1" o:spid="_x0000_s1026" type="#_x0000_t32" style="position:absolute;margin-left:25.8pt;margin-top:6.3pt;width:21.8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             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14:paraId="6C2FE09A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9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03C86D0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984" w:type="dxa"/>
          </w:tcPr>
          <w:p w14:paraId="3B0B93C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BA31876" wp14:editId="4AEE4A39">
                      <wp:simplePos x="0" y="0"/>
                      <wp:positionH relativeFrom="column">
                        <wp:posOffset>362148</wp:posOffset>
                      </wp:positionH>
                      <wp:positionV relativeFrom="paragraph">
                        <wp:posOffset>81915</wp:posOffset>
                      </wp:positionV>
                      <wp:extent cx="277586" cy="0"/>
                      <wp:effectExtent l="0" t="63500" r="0" b="76200"/>
                      <wp:wrapNone/>
                      <wp:docPr id="1177524703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758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D907057" id="Straight Arrow Connector 1" o:spid="_x0000_s1026" type="#_x0000_t32" style="position:absolute;margin-left:28.5pt;margin-top:6.45pt;width:21.85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&#13;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            L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</w:tcPr>
          <w:p w14:paraId="4630811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0.474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17" w:type="dxa"/>
          </w:tcPr>
          <w:p w14:paraId="4DD56D1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</w:tr>
      <w:tr w:rsidR="006A7B15" w:rsidRPr="000B5DC9" w14:paraId="550321B4" w14:textId="77777777" w:rsidTr="00CF16F5">
        <w:tc>
          <w:tcPr>
            <w:tcW w:w="2122" w:type="dxa"/>
          </w:tcPr>
          <w:p w14:paraId="4D1C9012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Covariances</w:t>
            </w:r>
          </w:p>
        </w:tc>
        <w:tc>
          <w:tcPr>
            <w:tcW w:w="1134" w:type="dxa"/>
          </w:tcPr>
          <w:p w14:paraId="5BCFF14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36842D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1D89987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D86BA1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49CF8D7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4E08D616" w14:textId="77777777" w:rsidTr="00CF16F5">
        <w:tc>
          <w:tcPr>
            <w:tcW w:w="2122" w:type="dxa"/>
          </w:tcPr>
          <w:p w14:paraId="7430C8CF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1 </w:t>
            </w:r>
            <w:proofErr w:type="gramStart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with  L</w:t>
            </w:r>
            <w:proofErr w:type="gramEnd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0E94A5E9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701" w:type="dxa"/>
          </w:tcPr>
          <w:p w14:paraId="77ADA718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984" w:type="dxa"/>
          </w:tcPr>
          <w:p w14:paraId="5BF0408C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AE92C3A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E528017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46C1855B" w14:textId="77777777" w:rsidTr="00CF16F5">
        <w:tc>
          <w:tcPr>
            <w:tcW w:w="2122" w:type="dxa"/>
          </w:tcPr>
          <w:p w14:paraId="4409DAC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2 </w:t>
            </w:r>
            <w:proofErr w:type="gramStart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with  L</w:t>
            </w:r>
            <w:proofErr w:type="gramEnd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491A63B3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33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146FA358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984" w:type="dxa"/>
          </w:tcPr>
          <w:p w14:paraId="19DA2E3A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22C36F1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544AD8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1CD62338" w14:textId="77777777" w:rsidTr="00CF16F5">
        <w:tc>
          <w:tcPr>
            <w:tcW w:w="2122" w:type="dxa"/>
          </w:tcPr>
          <w:p w14:paraId="0925DD30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3 </w:t>
            </w:r>
            <w:proofErr w:type="gramStart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with  L</w:t>
            </w:r>
            <w:proofErr w:type="gramEnd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0CA327D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399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6A3C662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984" w:type="dxa"/>
          </w:tcPr>
          <w:p w14:paraId="2A27DA75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5F490BF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261CBDA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5F30ACD3" w14:textId="77777777" w:rsidTr="00CF16F5">
        <w:tc>
          <w:tcPr>
            <w:tcW w:w="2122" w:type="dxa"/>
          </w:tcPr>
          <w:p w14:paraId="5E11D796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4 </w:t>
            </w:r>
            <w:proofErr w:type="gramStart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with  L</w:t>
            </w:r>
            <w:proofErr w:type="gramEnd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6D8870D4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46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265D5EF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984" w:type="dxa"/>
          </w:tcPr>
          <w:p w14:paraId="6710FD6C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1D71452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333397A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09E1117F" w14:textId="77777777" w:rsidTr="00CF16F5">
        <w:tc>
          <w:tcPr>
            <w:tcW w:w="2122" w:type="dxa"/>
          </w:tcPr>
          <w:p w14:paraId="6962FAA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5 </w:t>
            </w:r>
            <w:proofErr w:type="gramStart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with  L</w:t>
            </w:r>
            <w:proofErr w:type="gramEnd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153623D9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433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5909ED22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984" w:type="dxa"/>
          </w:tcPr>
          <w:p w14:paraId="6CDB1F1E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D45C61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8CC8A43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558CE091" w14:textId="77777777" w:rsidTr="00CF16F5">
        <w:tc>
          <w:tcPr>
            <w:tcW w:w="2122" w:type="dxa"/>
          </w:tcPr>
          <w:p w14:paraId="1A68F0DB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6 </w:t>
            </w:r>
            <w:proofErr w:type="gramStart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with  L</w:t>
            </w:r>
            <w:proofErr w:type="gramEnd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46ECD27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427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0653991F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984" w:type="dxa"/>
          </w:tcPr>
          <w:p w14:paraId="5025E4F8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8CDEC76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EF55A0F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10B426AA" w14:textId="77777777" w:rsidTr="00CF16F5">
        <w:tc>
          <w:tcPr>
            <w:tcW w:w="2122" w:type="dxa"/>
          </w:tcPr>
          <w:p w14:paraId="189002E7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I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7 </w:t>
            </w:r>
            <w:proofErr w:type="gramStart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with  L</w:t>
            </w:r>
            <w:proofErr w:type="gramEnd"/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_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14:paraId="67CC24CB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-0.511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701" w:type="dxa"/>
          </w:tcPr>
          <w:p w14:paraId="1DAC6786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984" w:type="dxa"/>
          </w:tcPr>
          <w:p w14:paraId="7A0C491B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45D9150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49C7152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A7B15" w:rsidRPr="000B5DC9" w14:paraId="6E1502D6" w14:textId="77777777" w:rsidTr="00CF16F5">
        <w:tc>
          <w:tcPr>
            <w:tcW w:w="2122" w:type="dxa"/>
            <w:tcBorders>
              <w:bottom w:val="single" w:sz="4" w:space="0" w:color="auto"/>
            </w:tcBorders>
          </w:tcPr>
          <w:p w14:paraId="6A3C135C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Intercept-FI with Intercept-L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BF94D4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BD4BC7" w14:textId="77777777" w:rsidR="006A7B15" w:rsidRPr="000B5DC9" w:rsidRDefault="006A7B15" w:rsidP="00CF16F5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B5D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10E510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30737F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CBC36D" w14:textId="77777777" w:rsidR="006A7B15" w:rsidRPr="000B5DC9" w:rsidRDefault="006A7B15" w:rsidP="00CF16F5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371ACE91" w14:textId="59825F51" w:rsidR="006A7B15" w:rsidRDefault="006A7B15" w:rsidP="006A7B15">
      <w:pPr>
        <w:pStyle w:val="NormalWeb"/>
        <w:rPr>
          <w:rFonts w:asciiTheme="majorBidi" w:hAnsiTheme="majorBidi" w:cstheme="majorBidi"/>
          <w:sz w:val="16"/>
          <w:szCs w:val="16"/>
          <w:lang w:val="en-GB"/>
        </w:rPr>
      </w:pP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Notes: FI: Frailty Index, L: Loneliness, SE: standard error, RI-RLPM = random intercept reciprocal lagged panel models. </w:t>
      </w:r>
      <w:r w:rsidRPr="00994AD7">
        <w:rPr>
          <w:rFonts w:asciiTheme="majorBidi" w:hAnsiTheme="majorBidi" w:cstheme="majorBidi"/>
          <w:color w:val="000000" w:themeColor="text1"/>
          <w:sz w:val="16"/>
          <w:szCs w:val="16"/>
        </w:rPr>
        <w:t>T1 = Time 1 (1995–1996); T2 (1998–1999); T3 (2001–2002); T4 (2005–2006), T5</w:t>
      </w:r>
      <w:r w:rsidR="008F0880" w:rsidRPr="00994AD7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 </w:t>
      </w:r>
      <w:r w:rsidRPr="00994AD7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(2008–2009); T6(2011–2012); T7 = Time 7 (2015–2016). 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Models were controlled for age, sex, education, and depressive symptoms</w:t>
      </w:r>
      <w:r w:rsidR="008F0880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 at baseline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. </w:t>
      </w:r>
      <w:r w:rsidRPr="00B513C5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Autoregressive effects capture the stability of each variable.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>Reciprocal effects are time-invariant.</w:t>
      </w:r>
      <w:r>
        <w:rPr>
          <w:rFonts w:asciiTheme="majorBidi" w:hAnsiTheme="majorBidi" w:cstheme="majorBidi"/>
          <w:sz w:val="16"/>
          <w:szCs w:val="16"/>
          <w:lang w:val="en-GB"/>
        </w:rPr>
        <w:t xml:space="preserve"> </w:t>
      </w:r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Model fit indices: χ2 = 187, </w:t>
      </w:r>
      <w:proofErr w:type="spellStart"/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>df</w:t>
      </w:r>
      <w:proofErr w:type="spellEnd"/>
      <w:r w:rsidRPr="000B5DC9">
        <w:rPr>
          <w:rFonts w:asciiTheme="majorBidi" w:hAnsiTheme="majorBidi" w:cstheme="majorBidi"/>
          <w:color w:val="000000" w:themeColor="text1"/>
          <w:sz w:val="16"/>
          <w:szCs w:val="16"/>
          <w:lang w:val="en-GB"/>
        </w:rPr>
        <w:t xml:space="preserve">=97, p value= &lt; .001, CFI = .992, TLI= .988, RMSEA = .020, and SRMR= .031.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>***</w:t>
      </w:r>
      <w:r w:rsidRPr="000B5DC9">
        <w:rPr>
          <w:rFonts w:asciiTheme="majorBidi" w:hAnsiTheme="majorBidi" w:cstheme="majorBidi"/>
          <w:i/>
          <w:iCs/>
          <w:sz w:val="16"/>
          <w:szCs w:val="16"/>
          <w:lang w:val="en-GB"/>
        </w:rPr>
        <w:t xml:space="preserve">p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>&lt; .001; **</w:t>
      </w:r>
      <w:r w:rsidRPr="000B5DC9">
        <w:rPr>
          <w:rFonts w:asciiTheme="majorBidi" w:hAnsiTheme="majorBidi" w:cstheme="majorBidi"/>
          <w:i/>
          <w:iCs/>
          <w:sz w:val="16"/>
          <w:szCs w:val="16"/>
          <w:lang w:val="en-GB"/>
        </w:rPr>
        <w:t xml:space="preserve">p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>&lt; .01; *</w:t>
      </w:r>
      <w:r w:rsidRPr="000B5DC9">
        <w:rPr>
          <w:rFonts w:asciiTheme="majorBidi" w:hAnsiTheme="majorBidi" w:cstheme="majorBidi"/>
          <w:i/>
          <w:iCs/>
          <w:sz w:val="16"/>
          <w:szCs w:val="16"/>
          <w:lang w:val="en-GB"/>
        </w:rPr>
        <w:t xml:space="preserve">p </w:t>
      </w:r>
      <w:r w:rsidRPr="000B5DC9">
        <w:rPr>
          <w:rFonts w:asciiTheme="majorBidi" w:hAnsiTheme="majorBidi" w:cstheme="majorBidi"/>
          <w:sz w:val="16"/>
          <w:szCs w:val="16"/>
          <w:lang w:val="en-GB"/>
        </w:rPr>
        <w:t xml:space="preserve">&lt; .05. </w:t>
      </w:r>
    </w:p>
    <w:p w14:paraId="46C8995C" w14:textId="77777777" w:rsidR="007922D7" w:rsidRDefault="007922D7" w:rsidP="006A7B15">
      <w:pPr>
        <w:pStyle w:val="NormalWeb"/>
        <w:rPr>
          <w:rFonts w:asciiTheme="majorBidi" w:hAnsiTheme="majorBidi" w:cstheme="majorBidi"/>
          <w:sz w:val="16"/>
          <w:szCs w:val="16"/>
          <w:lang w:val="en-GB"/>
        </w:rPr>
      </w:pPr>
    </w:p>
    <w:p w14:paraId="2309AF30" w14:textId="77777777" w:rsidR="009753D1" w:rsidRDefault="009753D1" w:rsidP="003B3042">
      <w:pPr>
        <w:pStyle w:val="NormalWeb"/>
      </w:pPr>
    </w:p>
    <w:p w14:paraId="1F14DD6C" w14:textId="77777777" w:rsidR="009753D1" w:rsidRDefault="009753D1"/>
    <w:p w14:paraId="742F0393" w14:textId="77777777" w:rsidR="009753D1" w:rsidRDefault="009753D1"/>
    <w:p w14:paraId="562A9CB2" w14:textId="73139514" w:rsidR="009753D1" w:rsidRPr="009753D1" w:rsidRDefault="009753D1" w:rsidP="009753D1"/>
    <w:sectPr w:rsidR="009753D1" w:rsidRPr="009753D1" w:rsidSect="0068693A"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B1C6F9" w14:textId="77777777" w:rsidR="00720CC7" w:rsidRDefault="00720CC7">
      <w:r>
        <w:separator/>
      </w:r>
    </w:p>
  </w:endnote>
  <w:endnote w:type="continuationSeparator" w:id="0">
    <w:p w14:paraId="43D6F2B2" w14:textId="77777777" w:rsidR="00720CC7" w:rsidRDefault="00720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60759115"/>
      <w:docPartObj>
        <w:docPartGallery w:val="Page Numbers (Bottom of Page)"/>
        <w:docPartUnique/>
      </w:docPartObj>
    </w:sdtPr>
    <w:sdtContent>
      <w:p w14:paraId="28AD76DE" w14:textId="5D705B69" w:rsidR="0068311B" w:rsidRDefault="0068311B" w:rsidP="006831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4F7A5" w14:textId="77777777" w:rsidR="0068311B" w:rsidRDefault="006831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07CC68" w14:textId="77777777" w:rsidR="0068311B" w:rsidRDefault="006831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46378056"/>
      <w:docPartObj>
        <w:docPartGallery w:val="Page Numbers (Bottom of Page)"/>
        <w:docPartUnique/>
      </w:docPartObj>
    </w:sdtPr>
    <w:sdtContent>
      <w:p w14:paraId="32A24101" w14:textId="77777777" w:rsidR="00954DDE" w:rsidRDefault="00000000" w:rsidP="00B21D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A4841B" w14:textId="77777777" w:rsidR="00954DDE" w:rsidRDefault="00954DD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CACD54" w14:textId="77777777" w:rsidR="00954DDE" w:rsidRDefault="00954D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6BFCC" w14:textId="77777777" w:rsidR="00720CC7" w:rsidRDefault="00720CC7">
      <w:r>
        <w:separator/>
      </w:r>
    </w:p>
  </w:footnote>
  <w:footnote w:type="continuationSeparator" w:id="0">
    <w:p w14:paraId="61D34F37" w14:textId="77777777" w:rsidR="00720CC7" w:rsidRDefault="00720C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584491"/>
    <w:multiLevelType w:val="hybridMultilevel"/>
    <w:tmpl w:val="4100FB8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A4C56"/>
    <w:multiLevelType w:val="multilevel"/>
    <w:tmpl w:val="E61EA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773526"/>
    <w:multiLevelType w:val="multilevel"/>
    <w:tmpl w:val="6EC0131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355F7C"/>
    <w:multiLevelType w:val="hybridMultilevel"/>
    <w:tmpl w:val="F2CC11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B2033C"/>
    <w:multiLevelType w:val="multilevel"/>
    <w:tmpl w:val="E61EA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3328BC"/>
    <w:multiLevelType w:val="multilevel"/>
    <w:tmpl w:val="E61EA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5118BE"/>
    <w:multiLevelType w:val="multilevel"/>
    <w:tmpl w:val="AB44F1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8B37F1"/>
    <w:multiLevelType w:val="multilevel"/>
    <w:tmpl w:val="E61EA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525B02"/>
    <w:multiLevelType w:val="multilevel"/>
    <w:tmpl w:val="E61EA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8E90A4D"/>
    <w:multiLevelType w:val="multilevel"/>
    <w:tmpl w:val="A8E25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847E72"/>
    <w:multiLevelType w:val="multilevel"/>
    <w:tmpl w:val="5BAC5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1D798D"/>
    <w:multiLevelType w:val="multilevel"/>
    <w:tmpl w:val="E61EA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C12129"/>
    <w:multiLevelType w:val="multilevel"/>
    <w:tmpl w:val="A970A1F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6A19D0"/>
    <w:multiLevelType w:val="multilevel"/>
    <w:tmpl w:val="DC182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4DF0E0F"/>
    <w:multiLevelType w:val="multilevel"/>
    <w:tmpl w:val="EABE3A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91A622B"/>
    <w:multiLevelType w:val="multilevel"/>
    <w:tmpl w:val="AACE1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5345B8"/>
    <w:multiLevelType w:val="multilevel"/>
    <w:tmpl w:val="BF5843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7" w15:restartNumberingAfterBreak="0">
    <w:nsid w:val="708B63F9"/>
    <w:multiLevelType w:val="multilevel"/>
    <w:tmpl w:val="1C228F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0922699">
    <w:abstractNumId w:val="10"/>
  </w:num>
  <w:num w:numId="2" w16cid:durableId="2099135247">
    <w:abstractNumId w:val="15"/>
  </w:num>
  <w:num w:numId="3" w16cid:durableId="328875457">
    <w:abstractNumId w:val="6"/>
  </w:num>
  <w:num w:numId="4" w16cid:durableId="905142368">
    <w:abstractNumId w:val="13"/>
  </w:num>
  <w:num w:numId="5" w16cid:durableId="1529558838">
    <w:abstractNumId w:val="9"/>
  </w:num>
  <w:num w:numId="6" w16cid:durableId="1632975012">
    <w:abstractNumId w:val="11"/>
  </w:num>
  <w:num w:numId="7" w16cid:durableId="564031923">
    <w:abstractNumId w:val="7"/>
  </w:num>
  <w:num w:numId="8" w16cid:durableId="1977442435">
    <w:abstractNumId w:val="5"/>
  </w:num>
  <w:num w:numId="9" w16cid:durableId="731658175">
    <w:abstractNumId w:val="8"/>
  </w:num>
  <w:num w:numId="10" w16cid:durableId="1411921744">
    <w:abstractNumId w:val="1"/>
  </w:num>
  <w:num w:numId="11" w16cid:durableId="1189026095">
    <w:abstractNumId w:val="4"/>
  </w:num>
  <w:num w:numId="12" w16cid:durableId="1107231497">
    <w:abstractNumId w:val="0"/>
  </w:num>
  <w:num w:numId="13" w16cid:durableId="1789353442">
    <w:abstractNumId w:val="16"/>
  </w:num>
  <w:num w:numId="14" w16cid:durableId="99498638">
    <w:abstractNumId w:val="14"/>
    <w:lvlOverride w:ilvl="0">
      <w:lvl w:ilvl="0">
        <w:numFmt w:val="decimal"/>
        <w:lvlText w:val="%1."/>
        <w:lvlJc w:val="left"/>
      </w:lvl>
    </w:lvlOverride>
  </w:num>
  <w:num w:numId="15" w16cid:durableId="2019889106">
    <w:abstractNumId w:val="17"/>
    <w:lvlOverride w:ilvl="0">
      <w:lvl w:ilvl="0">
        <w:numFmt w:val="decimal"/>
        <w:lvlText w:val="%1."/>
        <w:lvlJc w:val="left"/>
      </w:lvl>
    </w:lvlOverride>
  </w:num>
  <w:num w:numId="16" w16cid:durableId="1132209656">
    <w:abstractNumId w:val="2"/>
    <w:lvlOverride w:ilvl="0">
      <w:lvl w:ilvl="0">
        <w:numFmt w:val="decimal"/>
        <w:lvlText w:val="%1."/>
        <w:lvlJc w:val="left"/>
      </w:lvl>
    </w:lvlOverride>
  </w:num>
  <w:num w:numId="17" w16cid:durableId="1071973582">
    <w:abstractNumId w:val="12"/>
    <w:lvlOverride w:ilvl="0">
      <w:lvl w:ilvl="0">
        <w:numFmt w:val="decimal"/>
        <w:lvlText w:val="%1."/>
        <w:lvlJc w:val="left"/>
      </w:lvl>
    </w:lvlOverride>
  </w:num>
  <w:num w:numId="18" w16cid:durableId="9141721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B15"/>
    <w:rsid w:val="00013ED0"/>
    <w:rsid w:val="0001743C"/>
    <w:rsid w:val="00026C1A"/>
    <w:rsid w:val="00027925"/>
    <w:rsid w:val="00027BB2"/>
    <w:rsid w:val="0003013F"/>
    <w:rsid w:val="00030508"/>
    <w:rsid w:val="0003376D"/>
    <w:rsid w:val="0003484B"/>
    <w:rsid w:val="00034D5F"/>
    <w:rsid w:val="000366C9"/>
    <w:rsid w:val="00037C78"/>
    <w:rsid w:val="000426C8"/>
    <w:rsid w:val="00042BA7"/>
    <w:rsid w:val="00050EE4"/>
    <w:rsid w:val="00053A67"/>
    <w:rsid w:val="00067132"/>
    <w:rsid w:val="00071EF3"/>
    <w:rsid w:val="0007604B"/>
    <w:rsid w:val="00087A7D"/>
    <w:rsid w:val="00092349"/>
    <w:rsid w:val="00097299"/>
    <w:rsid w:val="00097B56"/>
    <w:rsid w:val="00097DD5"/>
    <w:rsid w:val="000A1D6D"/>
    <w:rsid w:val="000A4FE4"/>
    <w:rsid w:val="000C3775"/>
    <w:rsid w:val="000C3BC9"/>
    <w:rsid w:val="000C4141"/>
    <w:rsid w:val="000C52E8"/>
    <w:rsid w:val="000C74FD"/>
    <w:rsid w:val="000D3A1A"/>
    <w:rsid w:val="000E365F"/>
    <w:rsid w:val="000E50DD"/>
    <w:rsid w:val="000F1CF5"/>
    <w:rsid w:val="000F46F0"/>
    <w:rsid w:val="00117DBD"/>
    <w:rsid w:val="001201B4"/>
    <w:rsid w:val="0012176A"/>
    <w:rsid w:val="00124BEF"/>
    <w:rsid w:val="001251D2"/>
    <w:rsid w:val="00127D14"/>
    <w:rsid w:val="00127EA4"/>
    <w:rsid w:val="00127FDF"/>
    <w:rsid w:val="00131E3D"/>
    <w:rsid w:val="00133984"/>
    <w:rsid w:val="0013404C"/>
    <w:rsid w:val="001342EF"/>
    <w:rsid w:val="001420E7"/>
    <w:rsid w:val="001440E6"/>
    <w:rsid w:val="00156605"/>
    <w:rsid w:val="00160193"/>
    <w:rsid w:val="001731A5"/>
    <w:rsid w:val="001738E0"/>
    <w:rsid w:val="00173AA8"/>
    <w:rsid w:val="00175854"/>
    <w:rsid w:val="001765EA"/>
    <w:rsid w:val="00181520"/>
    <w:rsid w:val="00183B76"/>
    <w:rsid w:val="00184189"/>
    <w:rsid w:val="00184BA7"/>
    <w:rsid w:val="00186D38"/>
    <w:rsid w:val="00187921"/>
    <w:rsid w:val="00194EA0"/>
    <w:rsid w:val="00197859"/>
    <w:rsid w:val="001A057B"/>
    <w:rsid w:val="001A2D60"/>
    <w:rsid w:val="001A2D8A"/>
    <w:rsid w:val="001B1999"/>
    <w:rsid w:val="001B36A7"/>
    <w:rsid w:val="001B5160"/>
    <w:rsid w:val="001C1D44"/>
    <w:rsid w:val="001C40D4"/>
    <w:rsid w:val="001C563D"/>
    <w:rsid w:val="001D009D"/>
    <w:rsid w:val="001D3DF9"/>
    <w:rsid w:val="001D6BF3"/>
    <w:rsid w:val="001E4A67"/>
    <w:rsid w:val="001E5EC7"/>
    <w:rsid w:val="001E6290"/>
    <w:rsid w:val="001E7B9C"/>
    <w:rsid w:val="001F04F2"/>
    <w:rsid w:val="001F373E"/>
    <w:rsid w:val="001F38D7"/>
    <w:rsid w:val="001F52E3"/>
    <w:rsid w:val="001F568E"/>
    <w:rsid w:val="001F57EF"/>
    <w:rsid w:val="001F62A1"/>
    <w:rsid w:val="00203139"/>
    <w:rsid w:val="00203A1B"/>
    <w:rsid w:val="00204851"/>
    <w:rsid w:val="00205509"/>
    <w:rsid w:val="002127B6"/>
    <w:rsid w:val="00214938"/>
    <w:rsid w:val="00216684"/>
    <w:rsid w:val="002211A8"/>
    <w:rsid w:val="00223DD1"/>
    <w:rsid w:val="00226718"/>
    <w:rsid w:val="00232BBC"/>
    <w:rsid w:val="00235BEB"/>
    <w:rsid w:val="0024633B"/>
    <w:rsid w:val="00247842"/>
    <w:rsid w:val="00250DBA"/>
    <w:rsid w:val="00260EB3"/>
    <w:rsid w:val="00265568"/>
    <w:rsid w:val="0027228B"/>
    <w:rsid w:val="00275453"/>
    <w:rsid w:val="0028433D"/>
    <w:rsid w:val="00284937"/>
    <w:rsid w:val="002940E3"/>
    <w:rsid w:val="002944EC"/>
    <w:rsid w:val="002A3F00"/>
    <w:rsid w:val="002A6BC8"/>
    <w:rsid w:val="002B0BC5"/>
    <w:rsid w:val="002B2A9A"/>
    <w:rsid w:val="002B3CC8"/>
    <w:rsid w:val="002B6CC9"/>
    <w:rsid w:val="002C1823"/>
    <w:rsid w:val="002C3520"/>
    <w:rsid w:val="002C3D31"/>
    <w:rsid w:val="002D0DC5"/>
    <w:rsid w:val="002D2EBF"/>
    <w:rsid w:val="002D642C"/>
    <w:rsid w:val="002D7B82"/>
    <w:rsid w:val="002E0E6D"/>
    <w:rsid w:val="002E1CDD"/>
    <w:rsid w:val="002F4D49"/>
    <w:rsid w:val="00300BA9"/>
    <w:rsid w:val="003124FC"/>
    <w:rsid w:val="00312FD9"/>
    <w:rsid w:val="0031709A"/>
    <w:rsid w:val="0032092F"/>
    <w:rsid w:val="00334E77"/>
    <w:rsid w:val="00341A28"/>
    <w:rsid w:val="0034296A"/>
    <w:rsid w:val="003543D1"/>
    <w:rsid w:val="00384B9B"/>
    <w:rsid w:val="00390181"/>
    <w:rsid w:val="00390A57"/>
    <w:rsid w:val="003968B7"/>
    <w:rsid w:val="00396A30"/>
    <w:rsid w:val="00396A41"/>
    <w:rsid w:val="003A34BE"/>
    <w:rsid w:val="003A3D50"/>
    <w:rsid w:val="003B043F"/>
    <w:rsid w:val="003B0DA3"/>
    <w:rsid w:val="003B2CC0"/>
    <w:rsid w:val="003B3042"/>
    <w:rsid w:val="003C4003"/>
    <w:rsid w:val="003E11D6"/>
    <w:rsid w:val="003E3546"/>
    <w:rsid w:val="003E4D98"/>
    <w:rsid w:val="003E6652"/>
    <w:rsid w:val="003F126B"/>
    <w:rsid w:val="003F56B3"/>
    <w:rsid w:val="003F72D5"/>
    <w:rsid w:val="004031E7"/>
    <w:rsid w:val="004118B1"/>
    <w:rsid w:val="0041375E"/>
    <w:rsid w:val="004147C7"/>
    <w:rsid w:val="00431E28"/>
    <w:rsid w:val="00435ED4"/>
    <w:rsid w:val="004372D2"/>
    <w:rsid w:val="00441D27"/>
    <w:rsid w:val="00447FF7"/>
    <w:rsid w:val="00452D46"/>
    <w:rsid w:val="00460711"/>
    <w:rsid w:val="00460ABC"/>
    <w:rsid w:val="00463175"/>
    <w:rsid w:val="00466A74"/>
    <w:rsid w:val="00471C30"/>
    <w:rsid w:val="00481099"/>
    <w:rsid w:val="0048213D"/>
    <w:rsid w:val="00492EBF"/>
    <w:rsid w:val="004956DC"/>
    <w:rsid w:val="00497EA7"/>
    <w:rsid w:val="004A421B"/>
    <w:rsid w:val="004A5212"/>
    <w:rsid w:val="004B13E5"/>
    <w:rsid w:val="004B4876"/>
    <w:rsid w:val="004B4F2F"/>
    <w:rsid w:val="004B533A"/>
    <w:rsid w:val="004B76F9"/>
    <w:rsid w:val="004C47A8"/>
    <w:rsid w:val="004E146F"/>
    <w:rsid w:val="004F3DD6"/>
    <w:rsid w:val="004F698F"/>
    <w:rsid w:val="00505DDF"/>
    <w:rsid w:val="00506393"/>
    <w:rsid w:val="005119C5"/>
    <w:rsid w:val="00515F78"/>
    <w:rsid w:val="005201DF"/>
    <w:rsid w:val="005317C9"/>
    <w:rsid w:val="00532DF4"/>
    <w:rsid w:val="00542473"/>
    <w:rsid w:val="005427AF"/>
    <w:rsid w:val="00542E2B"/>
    <w:rsid w:val="00544342"/>
    <w:rsid w:val="00552A7B"/>
    <w:rsid w:val="00560C2D"/>
    <w:rsid w:val="00566D0A"/>
    <w:rsid w:val="00570204"/>
    <w:rsid w:val="0059248C"/>
    <w:rsid w:val="005A3FE6"/>
    <w:rsid w:val="005B689C"/>
    <w:rsid w:val="005C4372"/>
    <w:rsid w:val="005C5D92"/>
    <w:rsid w:val="005C6934"/>
    <w:rsid w:val="005D4A7D"/>
    <w:rsid w:val="005D6664"/>
    <w:rsid w:val="005E1680"/>
    <w:rsid w:val="005E5BCE"/>
    <w:rsid w:val="005E71FE"/>
    <w:rsid w:val="005F3934"/>
    <w:rsid w:val="005F7FAE"/>
    <w:rsid w:val="00600072"/>
    <w:rsid w:val="00607442"/>
    <w:rsid w:val="00624CD4"/>
    <w:rsid w:val="00644E69"/>
    <w:rsid w:val="00654950"/>
    <w:rsid w:val="00661445"/>
    <w:rsid w:val="00664A26"/>
    <w:rsid w:val="00665F42"/>
    <w:rsid w:val="00671E8A"/>
    <w:rsid w:val="00672627"/>
    <w:rsid w:val="006737F9"/>
    <w:rsid w:val="00673CBC"/>
    <w:rsid w:val="00675627"/>
    <w:rsid w:val="00676CD1"/>
    <w:rsid w:val="006804AE"/>
    <w:rsid w:val="00680C78"/>
    <w:rsid w:val="00680CEC"/>
    <w:rsid w:val="0068311B"/>
    <w:rsid w:val="00685CAB"/>
    <w:rsid w:val="0068693A"/>
    <w:rsid w:val="006A7B15"/>
    <w:rsid w:val="006A7E12"/>
    <w:rsid w:val="006B11E8"/>
    <w:rsid w:val="006B3492"/>
    <w:rsid w:val="006B5EE8"/>
    <w:rsid w:val="006C1607"/>
    <w:rsid w:val="006C183D"/>
    <w:rsid w:val="006D0F3E"/>
    <w:rsid w:val="006D1808"/>
    <w:rsid w:val="006E162E"/>
    <w:rsid w:val="006E42E5"/>
    <w:rsid w:val="006E5F45"/>
    <w:rsid w:val="006E760E"/>
    <w:rsid w:val="006F4308"/>
    <w:rsid w:val="006F6C49"/>
    <w:rsid w:val="006F7F34"/>
    <w:rsid w:val="007013DA"/>
    <w:rsid w:val="00705A92"/>
    <w:rsid w:val="00706315"/>
    <w:rsid w:val="007110DD"/>
    <w:rsid w:val="00711499"/>
    <w:rsid w:val="00715734"/>
    <w:rsid w:val="007159C5"/>
    <w:rsid w:val="00720CC7"/>
    <w:rsid w:val="007214E3"/>
    <w:rsid w:val="00726514"/>
    <w:rsid w:val="00736700"/>
    <w:rsid w:val="00736853"/>
    <w:rsid w:val="007546B9"/>
    <w:rsid w:val="00755297"/>
    <w:rsid w:val="00766BEB"/>
    <w:rsid w:val="00790F33"/>
    <w:rsid w:val="007922D7"/>
    <w:rsid w:val="007930B9"/>
    <w:rsid w:val="007A028A"/>
    <w:rsid w:val="007A270A"/>
    <w:rsid w:val="007A2807"/>
    <w:rsid w:val="007A4465"/>
    <w:rsid w:val="007A7E43"/>
    <w:rsid w:val="007B081B"/>
    <w:rsid w:val="007B4D2D"/>
    <w:rsid w:val="007B6699"/>
    <w:rsid w:val="007C0801"/>
    <w:rsid w:val="007C1D9A"/>
    <w:rsid w:val="007C27D0"/>
    <w:rsid w:val="007C77A0"/>
    <w:rsid w:val="007C79CF"/>
    <w:rsid w:val="007D4FB5"/>
    <w:rsid w:val="007D7063"/>
    <w:rsid w:val="007E4457"/>
    <w:rsid w:val="007E494B"/>
    <w:rsid w:val="007F26A1"/>
    <w:rsid w:val="007F5177"/>
    <w:rsid w:val="007F7F7B"/>
    <w:rsid w:val="00800489"/>
    <w:rsid w:val="0080519F"/>
    <w:rsid w:val="008059C1"/>
    <w:rsid w:val="00815A93"/>
    <w:rsid w:val="00817116"/>
    <w:rsid w:val="008226A1"/>
    <w:rsid w:val="0082687D"/>
    <w:rsid w:val="0083141B"/>
    <w:rsid w:val="0083189D"/>
    <w:rsid w:val="008417EC"/>
    <w:rsid w:val="00846238"/>
    <w:rsid w:val="00847765"/>
    <w:rsid w:val="00852D98"/>
    <w:rsid w:val="008576AE"/>
    <w:rsid w:val="00870742"/>
    <w:rsid w:val="00873F32"/>
    <w:rsid w:val="00874A75"/>
    <w:rsid w:val="00875A2F"/>
    <w:rsid w:val="0088289B"/>
    <w:rsid w:val="00884584"/>
    <w:rsid w:val="00884E0D"/>
    <w:rsid w:val="0089155C"/>
    <w:rsid w:val="00891A94"/>
    <w:rsid w:val="00894BA3"/>
    <w:rsid w:val="0089609D"/>
    <w:rsid w:val="008A04B8"/>
    <w:rsid w:val="008B005D"/>
    <w:rsid w:val="008B7912"/>
    <w:rsid w:val="008D4458"/>
    <w:rsid w:val="008E0C74"/>
    <w:rsid w:val="008E64A8"/>
    <w:rsid w:val="008E7E3B"/>
    <w:rsid w:val="008F0880"/>
    <w:rsid w:val="008F40C6"/>
    <w:rsid w:val="00900278"/>
    <w:rsid w:val="00903FB2"/>
    <w:rsid w:val="00905DAF"/>
    <w:rsid w:val="0091003F"/>
    <w:rsid w:val="009128D9"/>
    <w:rsid w:val="00915EB8"/>
    <w:rsid w:val="00925934"/>
    <w:rsid w:val="00926E79"/>
    <w:rsid w:val="009307E4"/>
    <w:rsid w:val="00931846"/>
    <w:rsid w:val="00934D54"/>
    <w:rsid w:val="00941E4D"/>
    <w:rsid w:val="00945076"/>
    <w:rsid w:val="009513E6"/>
    <w:rsid w:val="00954DDE"/>
    <w:rsid w:val="00957874"/>
    <w:rsid w:val="00961AEE"/>
    <w:rsid w:val="009753D1"/>
    <w:rsid w:val="0098016B"/>
    <w:rsid w:val="009846AF"/>
    <w:rsid w:val="009944A7"/>
    <w:rsid w:val="00994AD7"/>
    <w:rsid w:val="00997FEF"/>
    <w:rsid w:val="009A3596"/>
    <w:rsid w:val="009A70BA"/>
    <w:rsid w:val="009A7A9D"/>
    <w:rsid w:val="009B136E"/>
    <w:rsid w:val="009C5960"/>
    <w:rsid w:val="009C61E4"/>
    <w:rsid w:val="009D3E7A"/>
    <w:rsid w:val="009D3E89"/>
    <w:rsid w:val="009D653F"/>
    <w:rsid w:val="009E365D"/>
    <w:rsid w:val="009E53A0"/>
    <w:rsid w:val="009E64DA"/>
    <w:rsid w:val="009F1148"/>
    <w:rsid w:val="009F3164"/>
    <w:rsid w:val="009F5D22"/>
    <w:rsid w:val="009F7A3F"/>
    <w:rsid w:val="00A01458"/>
    <w:rsid w:val="00A05A9B"/>
    <w:rsid w:val="00A07BEC"/>
    <w:rsid w:val="00A1029A"/>
    <w:rsid w:val="00A116B1"/>
    <w:rsid w:val="00A143F8"/>
    <w:rsid w:val="00A177FE"/>
    <w:rsid w:val="00A224FA"/>
    <w:rsid w:val="00A23AC2"/>
    <w:rsid w:val="00A25FA3"/>
    <w:rsid w:val="00A27E1A"/>
    <w:rsid w:val="00A313A0"/>
    <w:rsid w:val="00A37FD9"/>
    <w:rsid w:val="00A535F3"/>
    <w:rsid w:val="00A65BB6"/>
    <w:rsid w:val="00A807A7"/>
    <w:rsid w:val="00A81FFC"/>
    <w:rsid w:val="00A86814"/>
    <w:rsid w:val="00A879C7"/>
    <w:rsid w:val="00A91955"/>
    <w:rsid w:val="00AA0080"/>
    <w:rsid w:val="00AA4B25"/>
    <w:rsid w:val="00AA69B3"/>
    <w:rsid w:val="00AA6C16"/>
    <w:rsid w:val="00AB5A1B"/>
    <w:rsid w:val="00AB5C54"/>
    <w:rsid w:val="00AC5DF6"/>
    <w:rsid w:val="00AC75E5"/>
    <w:rsid w:val="00AD03AA"/>
    <w:rsid w:val="00AD1864"/>
    <w:rsid w:val="00AD2E81"/>
    <w:rsid w:val="00AD38E1"/>
    <w:rsid w:val="00AD43C5"/>
    <w:rsid w:val="00AD48AA"/>
    <w:rsid w:val="00AD733D"/>
    <w:rsid w:val="00AE2736"/>
    <w:rsid w:val="00AE543B"/>
    <w:rsid w:val="00AE5B46"/>
    <w:rsid w:val="00AF1023"/>
    <w:rsid w:val="00AF5B03"/>
    <w:rsid w:val="00B0180F"/>
    <w:rsid w:val="00B02F24"/>
    <w:rsid w:val="00B03E1F"/>
    <w:rsid w:val="00B06347"/>
    <w:rsid w:val="00B0784C"/>
    <w:rsid w:val="00B1488C"/>
    <w:rsid w:val="00B161F8"/>
    <w:rsid w:val="00B21BF2"/>
    <w:rsid w:val="00B257A0"/>
    <w:rsid w:val="00B3147A"/>
    <w:rsid w:val="00B33EFA"/>
    <w:rsid w:val="00B36216"/>
    <w:rsid w:val="00B452C0"/>
    <w:rsid w:val="00B45481"/>
    <w:rsid w:val="00B4664F"/>
    <w:rsid w:val="00B477D6"/>
    <w:rsid w:val="00B47876"/>
    <w:rsid w:val="00B60392"/>
    <w:rsid w:val="00B60775"/>
    <w:rsid w:val="00B6188D"/>
    <w:rsid w:val="00B64C18"/>
    <w:rsid w:val="00B670E5"/>
    <w:rsid w:val="00B72C28"/>
    <w:rsid w:val="00B7689D"/>
    <w:rsid w:val="00B77E5A"/>
    <w:rsid w:val="00B8009F"/>
    <w:rsid w:val="00B82BFE"/>
    <w:rsid w:val="00B84520"/>
    <w:rsid w:val="00B84A08"/>
    <w:rsid w:val="00B94984"/>
    <w:rsid w:val="00B949BC"/>
    <w:rsid w:val="00BA5490"/>
    <w:rsid w:val="00BA6902"/>
    <w:rsid w:val="00BB1891"/>
    <w:rsid w:val="00BC22CE"/>
    <w:rsid w:val="00BC6EEF"/>
    <w:rsid w:val="00BD32ED"/>
    <w:rsid w:val="00BD5241"/>
    <w:rsid w:val="00BD752F"/>
    <w:rsid w:val="00BE09B1"/>
    <w:rsid w:val="00BE387C"/>
    <w:rsid w:val="00BE3915"/>
    <w:rsid w:val="00BE4709"/>
    <w:rsid w:val="00BF25A3"/>
    <w:rsid w:val="00BF41A4"/>
    <w:rsid w:val="00C00F4C"/>
    <w:rsid w:val="00C144F6"/>
    <w:rsid w:val="00C20E61"/>
    <w:rsid w:val="00C272B9"/>
    <w:rsid w:val="00C60736"/>
    <w:rsid w:val="00C71811"/>
    <w:rsid w:val="00C80530"/>
    <w:rsid w:val="00C86DD9"/>
    <w:rsid w:val="00C87DF1"/>
    <w:rsid w:val="00CA0291"/>
    <w:rsid w:val="00CB3C8F"/>
    <w:rsid w:val="00CB6B6B"/>
    <w:rsid w:val="00CC0CC4"/>
    <w:rsid w:val="00CC20DE"/>
    <w:rsid w:val="00CC29F3"/>
    <w:rsid w:val="00CC3F0E"/>
    <w:rsid w:val="00CC562E"/>
    <w:rsid w:val="00CC66CE"/>
    <w:rsid w:val="00CC7FB7"/>
    <w:rsid w:val="00CD5B09"/>
    <w:rsid w:val="00CE10B8"/>
    <w:rsid w:val="00CE16E4"/>
    <w:rsid w:val="00CF2F5F"/>
    <w:rsid w:val="00CF3F9C"/>
    <w:rsid w:val="00D00670"/>
    <w:rsid w:val="00D026E9"/>
    <w:rsid w:val="00D0409F"/>
    <w:rsid w:val="00D0458B"/>
    <w:rsid w:val="00D05DF0"/>
    <w:rsid w:val="00D07C0A"/>
    <w:rsid w:val="00D103D3"/>
    <w:rsid w:val="00D14156"/>
    <w:rsid w:val="00D17EE2"/>
    <w:rsid w:val="00D225ED"/>
    <w:rsid w:val="00D27986"/>
    <w:rsid w:val="00D3173A"/>
    <w:rsid w:val="00D4346D"/>
    <w:rsid w:val="00D4513D"/>
    <w:rsid w:val="00D56A00"/>
    <w:rsid w:val="00D56DBC"/>
    <w:rsid w:val="00D62E7A"/>
    <w:rsid w:val="00D6351D"/>
    <w:rsid w:val="00D740E0"/>
    <w:rsid w:val="00D74A9E"/>
    <w:rsid w:val="00D74F5C"/>
    <w:rsid w:val="00D81153"/>
    <w:rsid w:val="00D836E0"/>
    <w:rsid w:val="00D97213"/>
    <w:rsid w:val="00DA1159"/>
    <w:rsid w:val="00DA565D"/>
    <w:rsid w:val="00DB19A4"/>
    <w:rsid w:val="00DC0EFD"/>
    <w:rsid w:val="00DC57FA"/>
    <w:rsid w:val="00DC5BD4"/>
    <w:rsid w:val="00DD1F53"/>
    <w:rsid w:val="00DD223C"/>
    <w:rsid w:val="00DD6A8C"/>
    <w:rsid w:val="00DE0369"/>
    <w:rsid w:val="00DE15F0"/>
    <w:rsid w:val="00DE31E9"/>
    <w:rsid w:val="00DE509D"/>
    <w:rsid w:val="00DF1922"/>
    <w:rsid w:val="00DF4F6A"/>
    <w:rsid w:val="00DF52CA"/>
    <w:rsid w:val="00DF6D11"/>
    <w:rsid w:val="00E1412C"/>
    <w:rsid w:val="00E252E0"/>
    <w:rsid w:val="00E25B3F"/>
    <w:rsid w:val="00E32ABD"/>
    <w:rsid w:val="00E337E9"/>
    <w:rsid w:val="00E3439F"/>
    <w:rsid w:val="00E368EF"/>
    <w:rsid w:val="00E40BE3"/>
    <w:rsid w:val="00E4104A"/>
    <w:rsid w:val="00E4487F"/>
    <w:rsid w:val="00E56C39"/>
    <w:rsid w:val="00E6019A"/>
    <w:rsid w:val="00E635DC"/>
    <w:rsid w:val="00E6754B"/>
    <w:rsid w:val="00E678B8"/>
    <w:rsid w:val="00E75206"/>
    <w:rsid w:val="00E8012B"/>
    <w:rsid w:val="00E81641"/>
    <w:rsid w:val="00E877F5"/>
    <w:rsid w:val="00EB5F12"/>
    <w:rsid w:val="00EB728D"/>
    <w:rsid w:val="00EC17A8"/>
    <w:rsid w:val="00EC4701"/>
    <w:rsid w:val="00ED1EEB"/>
    <w:rsid w:val="00ED4201"/>
    <w:rsid w:val="00EE2B11"/>
    <w:rsid w:val="00EE7C56"/>
    <w:rsid w:val="00F02305"/>
    <w:rsid w:val="00F025ED"/>
    <w:rsid w:val="00F03BA3"/>
    <w:rsid w:val="00F054C7"/>
    <w:rsid w:val="00F07CB0"/>
    <w:rsid w:val="00F07CE9"/>
    <w:rsid w:val="00F1191E"/>
    <w:rsid w:val="00F13868"/>
    <w:rsid w:val="00F14215"/>
    <w:rsid w:val="00F21545"/>
    <w:rsid w:val="00F27636"/>
    <w:rsid w:val="00F340DE"/>
    <w:rsid w:val="00F524A8"/>
    <w:rsid w:val="00F52E31"/>
    <w:rsid w:val="00F56009"/>
    <w:rsid w:val="00F5702B"/>
    <w:rsid w:val="00F60EEC"/>
    <w:rsid w:val="00F64EEF"/>
    <w:rsid w:val="00F758C7"/>
    <w:rsid w:val="00F77625"/>
    <w:rsid w:val="00F906B3"/>
    <w:rsid w:val="00F90DEB"/>
    <w:rsid w:val="00F9200E"/>
    <w:rsid w:val="00FA50C7"/>
    <w:rsid w:val="00FA79AC"/>
    <w:rsid w:val="00FB48AB"/>
    <w:rsid w:val="00FB5C54"/>
    <w:rsid w:val="00FC2164"/>
    <w:rsid w:val="00FC3E8C"/>
    <w:rsid w:val="00FE1501"/>
    <w:rsid w:val="00FE1590"/>
    <w:rsid w:val="00FE17C6"/>
    <w:rsid w:val="00FE1CEE"/>
    <w:rsid w:val="00FE45E6"/>
    <w:rsid w:val="00FF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55A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B1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B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7B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zh-CN"/>
    </w:rPr>
  </w:style>
  <w:style w:type="paragraph" w:styleId="Heading3">
    <w:name w:val="heading 3"/>
    <w:basedOn w:val="Normal"/>
    <w:link w:val="Heading3Char"/>
    <w:uiPriority w:val="9"/>
    <w:qFormat/>
    <w:rsid w:val="006A7B1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7B1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7B1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A7B15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7B1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pple-converted-space">
    <w:name w:val="apple-converted-space"/>
    <w:basedOn w:val="DefaultParagraphFont"/>
    <w:rsid w:val="006A7B15"/>
  </w:style>
  <w:style w:type="character" w:styleId="Hyperlink">
    <w:name w:val="Hyperlink"/>
    <w:basedOn w:val="DefaultParagraphFont"/>
    <w:uiPriority w:val="99"/>
    <w:unhideWhenUsed/>
    <w:rsid w:val="006A7B1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A7B15"/>
    <w:rPr>
      <w:i/>
      <w:iCs/>
    </w:rPr>
  </w:style>
  <w:style w:type="paragraph" w:customStyle="1" w:styleId="ydp6e08f12eyiv5475982238msonormal">
    <w:name w:val="ydp6e08f12eyiv5475982238msonormal"/>
    <w:basedOn w:val="Normal"/>
    <w:rsid w:val="006A7B1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A7B1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6A7B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7B1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A7B1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A7B15"/>
  </w:style>
  <w:style w:type="character" w:styleId="PageNumber">
    <w:name w:val="page number"/>
    <w:basedOn w:val="DefaultParagraphFont"/>
    <w:uiPriority w:val="99"/>
    <w:semiHidden/>
    <w:unhideWhenUsed/>
    <w:rsid w:val="006A7B15"/>
  </w:style>
  <w:style w:type="paragraph" w:styleId="NormalWeb">
    <w:name w:val="Normal (Web)"/>
    <w:basedOn w:val="Normal"/>
    <w:link w:val="NormalWebChar"/>
    <w:uiPriority w:val="99"/>
    <w:unhideWhenUsed/>
    <w:rsid w:val="006A7B1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A7B15"/>
    <w:rPr>
      <w:rFonts w:eastAsiaTheme="minorEastAsia"/>
      <w:kern w:val="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7B1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A7B15"/>
    <w:pPr>
      <w:jc w:val="center"/>
    </w:pPr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6A7B15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A7B1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7B15"/>
    <w:pPr>
      <w:spacing w:line="480" w:lineRule="auto"/>
    </w:pPr>
    <w:rPr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6A7B15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anchor-text">
    <w:name w:val="anchor-text"/>
    <w:basedOn w:val="DefaultParagraphFont"/>
    <w:rsid w:val="006A7B15"/>
  </w:style>
  <w:style w:type="paragraph" w:customStyle="1" w:styleId="ethics-consent-to-publish">
    <w:name w:val="ethics-consent-to-publish"/>
    <w:basedOn w:val="Normal"/>
    <w:rsid w:val="006A7B15"/>
    <w:pPr>
      <w:spacing w:before="100" w:beforeAutospacing="1" w:after="100" w:afterAutospacing="1"/>
    </w:pPr>
  </w:style>
  <w:style w:type="paragraph" w:customStyle="1" w:styleId="ethics-approval">
    <w:name w:val="ethics-approval"/>
    <w:basedOn w:val="Normal"/>
    <w:rsid w:val="006A7B15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6A7B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B15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A7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B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B1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B15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83B76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E5B4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E5B46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5B46"/>
    <w:pPr>
      <w:spacing w:before="120"/>
    </w:pPr>
    <w:rPr>
      <w:rFonts w:asciiTheme="minorHAnsi" w:hAnsiTheme="minorHAnsi"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68311B"/>
    <w:pPr>
      <w:tabs>
        <w:tab w:val="right" w:leader="dot" w:pos="9350"/>
      </w:tabs>
      <w:spacing w:before="120"/>
      <w:ind w:left="240"/>
    </w:pPr>
    <w:rPr>
      <w:rFonts w:asciiTheme="majorBidi" w:hAnsiTheme="majorBidi" w:cstheme="majorBidi"/>
      <w:noProof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E5B46"/>
    <w:pPr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E5B46"/>
    <w:pPr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E5B46"/>
    <w:pPr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E5B46"/>
    <w:pPr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E5B46"/>
    <w:pPr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E5B46"/>
    <w:pPr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E5B46"/>
    <w:pPr>
      <w:ind w:left="1920"/>
    </w:pPr>
    <w:rPr>
      <w:rFonts w:asciiTheme="minorHAnsi" w:hAnsiTheme="minorHAnsi"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4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A33D8AEB-BFFA-144A-B9E0-1AE07A578E4A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8ADC9C0-9F80-334D-BCA6-91FCCC9D275E}">
  <we:reference id="f78a3046-9e99-4300-aa2b-5814002b01a2" version="1.55.1.0" store="EXCatalog" storeType="EXCatalog"/>
  <we:alternateReferences>
    <we:reference id="WA104382081" version="1.55.1.0" store="fr-CA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7FC4DB44-5FA7-2E40-BCEE-A44BE12A9605}">
  <we:reference id="55da0767-eb41-43c5-87ca-3799bace4589" version="1.0.1.0" store="EXCatalog" storeType="EXCatalog"/>
  <we:alternateReferences>
    <we:reference id="WA104380917" version="1.0.1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7DE756-67FD-664E-99F9-543BD650F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1</Pages>
  <Words>2158</Words>
  <Characters>1230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9T12:44:00Z</dcterms:created>
  <dcterms:modified xsi:type="dcterms:W3CDTF">2024-09-06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256</vt:lpwstr>
  </property>
  <property fmtid="{D5CDD505-2E9C-101B-9397-08002B2CF9AE}" pid="3" name="grammarly_documentContext">
    <vt:lpwstr>{"goals":[],"domain":"general","emotions":[],"dialect":"american"}</vt:lpwstr>
  </property>
</Properties>
</file>